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EA913" w14:textId="77777777" w:rsidR="00C96FBD" w:rsidRPr="00F31399" w:rsidRDefault="00C96FBD" w:rsidP="004C4472">
      <w:pPr>
        <w:spacing w:line="480" w:lineRule="auto"/>
        <w:jc w:val="both"/>
        <w:rPr>
          <w:b/>
          <w:bCs/>
          <w:color w:val="000000" w:themeColor="text1"/>
          <w:sz w:val="28"/>
          <w:szCs w:val="28"/>
        </w:rPr>
      </w:pPr>
      <w:r w:rsidRPr="00F31399">
        <w:rPr>
          <w:b/>
          <w:bCs/>
          <w:color w:val="000000" w:themeColor="text1"/>
          <w:sz w:val="28"/>
          <w:szCs w:val="28"/>
        </w:rPr>
        <w:t xml:space="preserve">Supplementary Information for </w:t>
      </w:r>
    </w:p>
    <w:p w14:paraId="1E75CD66" w14:textId="77777777" w:rsidR="000F315F" w:rsidRPr="000E6300" w:rsidRDefault="000F315F" w:rsidP="000F315F">
      <w:pPr>
        <w:pStyle w:val="Articletitle"/>
        <w:rPr>
          <w:lang w:val="en-US"/>
        </w:rPr>
      </w:pPr>
      <w:r>
        <w:rPr>
          <w:lang w:val="en-US"/>
        </w:rPr>
        <w:t>A comparison of m</w:t>
      </w:r>
      <w:r w:rsidRPr="000E6300">
        <w:rPr>
          <w:lang w:val="en-US"/>
        </w:rPr>
        <w:t xml:space="preserve">achine learning </w:t>
      </w:r>
      <w:r>
        <w:rPr>
          <w:lang w:val="en-US"/>
        </w:rPr>
        <w:t xml:space="preserve">algorithms </w:t>
      </w:r>
      <w:r w:rsidRPr="000E6300">
        <w:rPr>
          <w:lang w:val="en-US"/>
        </w:rPr>
        <w:t xml:space="preserve">in </w:t>
      </w:r>
      <w:r>
        <w:rPr>
          <w:lang w:val="en-US"/>
        </w:rPr>
        <w:t xml:space="preserve">predicting </w:t>
      </w:r>
      <w:r w:rsidRPr="000E6300">
        <w:rPr>
          <w:lang w:val="en-US"/>
        </w:rPr>
        <w:t>COVID-19 prognostic</w:t>
      </w:r>
      <w:r>
        <w:rPr>
          <w:lang w:val="en-US"/>
        </w:rPr>
        <w:t>s</w:t>
      </w:r>
    </w:p>
    <w:p w14:paraId="3667F267" w14:textId="2763C037" w:rsidR="00C96FBD" w:rsidRDefault="00C96FBD" w:rsidP="004C4472">
      <w:pPr>
        <w:spacing w:line="480" w:lineRule="auto"/>
        <w:jc w:val="both"/>
        <w:rPr>
          <w:b/>
          <w:bCs/>
        </w:rPr>
      </w:pPr>
    </w:p>
    <w:p w14:paraId="38D1C5C3" w14:textId="629CA420" w:rsidR="00C96FBD" w:rsidRDefault="00C96FBD" w:rsidP="004C4472">
      <w:pPr>
        <w:spacing w:line="480" w:lineRule="auto"/>
        <w:jc w:val="both"/>
        <w:rPr>
          <w:b/>
          <w:bCs/>
        </w:rPr>
      </w:pPr>
    </w:p>
    <w:p w14:paraId="2E515B1C" w14:textId="022101D7" w:rsidR="00C96FBD" w:rsidRDefault="00C96FBD" w:rsidP="004C4472">
      <w:pPr>
        <w:spacing w:line="480" w:lineRule="auto"/>
        <w:jc w:val="both"/>
        <w:rPr>
          <w:b/>
          <w:bCs/>
        </w:rPr>
      </w:pPr>
    </w:p>
    <w:p w14:paraId="47503F37" w14:textId="6C95FDF7" w:rsidR="00C96FBD" w:rsidRDefault="00C96FBD" w:rsidP="004C4472">
      <w:pPr>
        <w:spacing w:line="480" w:lineRule="auto"/>
        <w:jc w:val="both"/>
        <w:rPr>
          <w:b/>
          <w:bCs/>
        </w:rPr>
      </w:pPr>
    </w:p>
    <w:p w14:paraId="513CED88" w14:textId="29715D8A" w:rsidR="00C96FBD" w:rsidRDefault="00C96FBD" w:rsidP="004C4472">
      <w:pPr>
        <w:spacing w:line="480" w:lineRule="auto"/>
        <w:jc w:val="both"/>
        <w:rPr>
          <w:b/>
          <w:bCs/>
        </w:rPr>
      </w:pPr>
    </w:p>
    <w:p w14:paraId="7D1E3685" w14:textId="0B1E7FC9" w:rsidR="00C96FBD" w:rsidRDefault="00C96FBD" w:rsidP="004C4472">
      <w:pPr>
        <w:spacing w:line="480" w:lineRule="auto"/>
        <w:jc w:val="both"/>
        <w:rPr>
          <w:b/>
          <w:bCs/>
        </w:rPr>
      </w:pPr>
    </w:p>
    <w:p w14:paraId="2C18F20D" w14:textId="540AA0C2" w:rsidR="00C96FBD" w:rsidRDefault="00C96FBD" w:rsidP="004C4472">
      <w:pPr>
        <w:spacing w:line="480" w:lineRule="auto"/>
        <w:jc w:val="both"/>
        <w:rPr>
          <w:b/>
          <w:bCs/>
        </w:rPr>
      </w:pPr>
    </w:p>
    <w:p w14:paraId="36C6099E" w14:textId="666BD5C0" w:rsidR="00C96FBD" w:rsidRDefault="00C96FBD" w:rsidP="004C4472">
      <w:pPr>
        <w:spacing w:line="480" w:lineRule="auto"/>
        <w:jc w:val="both"/>
        <w:rPr>
          <w:b/>
          <w:bCs/>
        </w:rPr>
      </w:pPr>
    </w:p>
    <w:p w14:paraId="51F42168" w14:textId="1DB279E3" w:rsidR="00C96FBD" w:rsidRDefault="00C96FBD" w:rsidP="004C4472">
      <w:pPr>
        <w:spacing w:line="480" w:lineRule="auto"/>
        <w:jc w:val="both"/>
        <w:rPr>
          <w:b/>
          <w:bCs/>
        </w:rPr>
      </w:pPr>
    </w:p>
    <w:p w14:paraId="62FAAA8B" w14:textId="456D6F5C" w:rsidR="00C96FBD" w:rsidRDefault="00C96FBD" w:rsidP="004C4472">
      <w:pPr>
        <w:spacing w:line="480" w:lineRule="auto"/>
        <w:jc w:val="both"/>
        <w:rPr>
          <w:b/>
          <w:bCs/>
        </w:rPr>
      </w:pPr>
    </w:p>
    <w:p w14:paraId="12560699" w14:textId="0947DDD3" w:rsidR="00C96FBD" w:rsidRDefault="00C96FBD" w:rsidP="004C4472">
      <w:pPr>
        <w:spacing w:line="480" w:lineRule="auto"/>
        <w:jc w:val="both"/>
        <w:rPr>
          <w:b/>
          <w:bCs/>
        </w:rPr>
      </w:pPr>
    </w:p>
    <w:p w14:paraId="25158AA5" w14:textId="4674AF1D" w:rsidR="00C96FBD" w:rsidRDefault="00C96FBD" w:rsidP="004C4472">
      <w:pPr>
        <w:spacing w:line="480" w:lineRule="auto"/>
        <w:jc w:val="both"/>
        <w:rPr>
          <w:b/>
          <w:bCs/>
        </w:rPr>
      </w:pPr>
    </w:p>
    <w:p w14:paraId="056EB6D8" w14:textId="03691EA4" w:rsidR="00C96FBD" w:rsidRDefault="00C96FBD" w:rsidP="004C4472">
      <w:pPr>
        <w:spacing w:line="480" w:lineRule="auto"/>
        <w:jc w:val="both"/>
        <w:rPr>
          <w:b/>
          <w:bCs/>
        </w:rPr>
      </w:pPr>
    </w:p>
    <w:p w14:paraId="72C92675" w14:textId="29D54F24" w:rsidR="00C96FBD" w:rsidRDefault="00C96FBD" w:rsidP="004C4472">
      <w:pPr>
        <w:spacing w:line="480" w:lineRule="auto"/>
        <w:jc w:val="both"/>
        <w:rPr>
          <w:b/>
          <w:bCs/>
        </w:rPr>
      </w:pPr>
    </w:p>
    <w:p w14:paraId="7749DCA2" w14:textId="67A23AC5" w:rsidR="00C96FBD" w:rsidRDefault="00C96FBD" w:rsidP="004C4472">
      <w:pPr>
        <w:spacing w:line="480" w:lineRule="auto"/>
        <w:jc w:val="both"/>
        <w:rPr>
          <w:b/>
          <w:bCs/>
        </w:rPr>
      </w:pPr>
    </w:p>
    <w:p w14:paraId="55B58496" w14:textId="2FAC5359" w:rsidR="00C96FBD" w:rsidRDefault="00C96FBD" w:rsidP="004C4472">
      <w:pPr>
        <w:spacing w:line="480" w:lineRule="auto"/>
        <w:jc w:val="both"/>
        <w:rPr>
          <w:b/>
          <w:bCs/>
        </w:rPr>
      </w:pPr>
    </w:p>
    <w:p w14:paraId="0106438B" w14:textId="6859E68A" w:rsidR="00C96FBD" w:rsidRDefault="00C96FBD" w:rsidP="004C4472">
      <w:pPr>
        <w:spacing w:line="480" w:lineRule="auto"/>
        <w:jc w:val="both"/>
        <w:rPr>
          <w:b/>
          <w:bCs/>
        </w:rPr>
      </w:pPr>
    </w:p>
    <w:p w14:paraId="5BEE1B11" w14:textId="589145CC" w:rsidR="00C96FBD" w:rsidRDefault="00C96FBD" w:rsidP="004C4472">
      <w:pPr>
        <w:spacing w:line="480" w:lineRule="auto"/>
        <w:jc w:val="both"/>
        <w:rPr>
          <w:b/>
          <w:bCs/>
        </w:rPr>
      </w:pPr>
    </w:p>
    <w:p w14:paraId="582F8F28" w14:textId="3393C886" w:rsidR="00C96FBD" w:rsidRDefault="00C96FBD" w:rsidP="004C4472">
      <w:pPr>
        <w:spacing w:line="480" w:lineRule="auto"/>
        <w:jc w:val="both"/>
        <w:rPr>
          <w:b/>
          <w:bCs/>
        </w:rPr>
      </w:pPr>
    </w:p>
    <w:p w14:paraId="47809219" w14:textId="2A71A59F" w:rsidR="00C96FBD" w:rsidRDefault="00C96FBD" w:rsidP="004C4472">
      <w:pPr>
        <w:spacing w:line="480" w:lineRule="auto"/>
        <w:jc w:val="both"/>
        <w:rPr>
          <w:b/>
          <w:bCs/>
        </w:rPr>
      </w:pPr>
    </w:p>
    <w:p w14:paraId="64EB84C0" w14:textId="3A50983C" w:rsidR="00C96FBD" w:rsidRDefault="00C96FBD" w:rsidP="004C4472">
      <w:pPr>
        <w:spacing w:line="480" w:lineRule="auto"/>
        <w:jc w:val="both"/>
        <w:rPr>
          <w:b/>
          <w:bCs/>
        </w:rPr>
      </w:pPr>
    </w:p>
    <w:p w14:paraId="4060324D" w14:textId="77777777" w:rsidR="004D3F91" w:rsidRDefault="004D3F91" w:rsidP="004C4472">
      <w:pPr>
        <w:spacing w:line="480" w:lineRule="auto"/>
        <w:jc w:val="both"/>
        <w:rPr>
          <w:b/>
          <w:bCs/>
        </w:rPr>
      </w:pPr>
    </w:p>
    <w:p w14:paraId="16F84079" w14:textId="17768C50" w:rsidR="00867375" w:rsidRPr="00B620AA" w:rsidRDefault="00C96FBD" w:rsidP="004C4472">
      <w:pPr>
        <w:spacing w:line="480" w:lineRule="auto"/>
        <w:jc w:val="both"/>
        <w:rPr>
          <w:b/>
          <w:bCs/>
        </w:rPr>
      </w:pPr>
      <w:r w:rsidRPr="004D3F91">
        <w:rPr>
          <w:b/>
          <w:bCs/>
        </w:rPr>
        <w:lastRenderedPageBreak/>
        <w:t>Supplemental Figures</w:t>
      </w:r>
    </w:p>
    <w:p w14:paraId="39A023CE" w14:textId="1E4305A4" w:rsidR="00DB771F" w:rsidRDefault="00DB771F" w:rsidP="004C4472">
      <w:pPr>
        <w:spacing w:line="480" w:lineRule="auto"/>
        <w:jc w:val="both"/>
      </w:pPr>
      <w:r>
        <w:rPr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5F7A00A3" wp14:editId="58E81F0D">
            <wp:simplePos x="914400" y="5329382"/>
            <wp:positionH relativeFrom="column">
              <wp:align>left</wp:align>
            </wp:positionH>
            <wp:positionV relativeFrom="paragraph">
              <wp:align>top</wp:align>
            </wp:positionV>
            <wp:extent cx="4572000" cy="3962400"/>
            <wp:effectExtent l="0" t="0" r="12700" b="12700"/>
            <wp:wrapSquare wrapText="bothSides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B985B28-AAD7-1A4E-B347-8E3DD20752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14:paraId="0C3C19DB" w14:textId="78B89FA7" w:rsidR="00447CAD" w:rsidRDefault="00447CAD" w:rsidP="004C4472">
      <w:pPr>
        <w:spacing w:line="480" w:lineRule="auto"/>
        <w:jc w:val="both"/>
      </w:pPr>
    </w:p>
    <w:p w14:paraId="5DD1B33E" w14:textId="50D628D0" w:rsidR="00447CAD" w:rsidRDefault="00447CAD" w:rsidP="004C4472">
      <w:pPr>
        <w:spacing w:line="480" w:lineRule="auto"/>
        <w:jc w:val="both"/>
      </w:pPr>
    </w:p>
    <w:p w14:paraId="42E8A4DB" w14:textId="7209319C" w:rsidR="00447CAD" w:rsidRDefault="00447CAD" w:rsidP="004C4472">
      <w:pPr>
        <w:spacing w:line="480" w:lineRule="auto"/>
        <w:jc w:val="both"/>
      </w:pPr>
    </w:p>
    <w:p w14:paraId="65C11585" w14:textId="3B63863A" w:rsidR="00447CAD" w:rsidRDefault="00447CAD" w:rsidP="004C4472">
      <w:pPr>
        <w:spacing w:line="480" w:lineRule="auto"/>
        <w:jc w:val="both"/>
      </w:pPr>
    </w:p>
    <w:p w14:paraId="74214306" w14:textId="3B1522DC" w:rsidR="00447CAD" w:rsidRDefault="00447CAD" w:rsidP="004C4472">
      <w:pPr>
        <w:spacing w:line="480" w:lineRule="auto"/>
        <w:jc w:val="both"/>
      </w:pPr>
    </w:p>
    <w:p w14:paraId="34E71821" w14:textId="20958B66" w:rsidR="00447CAD" w:rsidRDefault="00447CAD" w:rsidP="004C4472">
      <w:pPr>
        <w:spacing w:line="480" w:lineRule="auto"/>
        <w:jc w:val="both"/>
      </w:pPr>
    </w:p>
    <w:p w14:paraId="241180A1" w14:textId="4E805949" w:rsidR="00447CAD" w:rsidRDefault="00447CAD" w:rsidP="004C4472">
      <w:pPr>
        <w:spacing w:line="480" w:lineRule="auto"/>
        <w:jc w:val="both"/>
      </w:pPr>
    </w:p>
    <w:p w14:paraId="2CEE1339" w14:textId="4464330B" w:rsidR="00447CAD" w:rsidRDefault="00447CAD" w:rsidP="004C4472">
      <w:pPr>
        <w:spacing w:line="480" w:lineRule="auto"/>
        <w:jc w:val="both"/>
      </w:pPr>
    </w:p>
    <w:p w14:paraId="530715D2" w14:textId="51DCF78C" w:rsidR="00447CAD" w:rsidRDefault="00447CAD" w:rsidP="004C4472">
      <w:pPr>
        <w:spacing w:line="480" w:lineRule="auto"/>
        <w:jc w:val="both"/>
      </w:pPr>
    </w:p>
    <w:p w14:paraId="2511A308" w14:textId="30A83656" w:rsidR="00447CAD" w:rsidRDefault="00447CAD" w:rsidP="004C4472">
      <w:pPr>
        <w:spacing w:line="480" w:lineRule="auto"/>
        <w:jc w:val="both"/>
      </w:pPr>
    </w:p>
    <w:p w14:paraId="40393F35" w14:textId="77777777" w:rsidR="00447CAD" w:rsidRDefault="00447CAD" w:rsidP="004C4472">
      <w:pPr>
        <w:spacing w:line="480" w:lineRule="auto"/>
        <w:jc w:val="both"/>
      </w:pPr>
    </w:p>
    <w:p w14:paraId="5D2842D3" w14:textId="0FC724FA" w:rsidR="00867375" w:rsidRPr="0019727F" w:rsidRDefault="00867375" w:rsidP="00867375">
      <w:pPr>
        <w:jc w:val="both"/>
      </w:pPr>
      <w:r w:rsidRPr="0019727F">
        <w:rPr>
          <w:b/>
          <w:bCs/>
        </w:rPr>
        <w:t>Supplementary Figure S</w:t>
      </w:r>
      <w:r w:rsidR="00C5663A">
        <w:rPr>
          <w:b/>
          <w:bCs/>
        </w:rPr>
        <w:t>1</w:t>
      </w:r>
      <w:r w:rsidRPr="0019727F">
        <w:rPr>
          <w:b/>
          <w:bCs/>
        </w:rPr>
        <w:t xml:space="preserve">. </w:t>
      </w:r>
      <w:r>
        <w:t xml:space="preserve">Feature importance for </w:t>
      </w:r>
      <w:r w:rsidR="00A20205">
        <w:t xml:space="preserve">the need </w:t>
      </w:r>
      <w:r w:rsidR="001C3AFF">
        <w:t xml:space="preserve">for intensive </w:t>
      </w:r>
      <w:r w:rsidR="00475667">
        <w:t>care (Model 1).</w:t>
      </w:r>
      <w:r w:rsidRPr="00DC783C">
        <w:t xml:space="preserve"> </w:t>
      </w:r>
      <w:proofErr w:type="spellStart"/>
      <w:r w:rsidRPr="0019727F">
        <w:t>XGBoost</w:t>
      </w:r>
      <w:proofErr w:type="spellEnd"/>
      <w:r w:rsidRPr="0019727F">
        <w:t xml:space="preserve"> </w:t>
      </w:r>
      <w:r>
        <w:t xml:space="preserve">feature importance was used to calculate the </w:t>
      </w:r>
      <w:r w:rsidR="00B27431">
        <w:t>significance</w:t>
      </w:r>
      <w:r>
        <w:t xml:space="preserve"> of each feature on the prediction model. Features having 0 value were discarded from the Figure</w:t>
      </w:r>
      <w:r w:rsidR="00475667">
        <w:t>.</w:t>
      </w:r>
    </w:p>
    <w:p w14:paraId="0EBF0E4A" w14:textId="7BBD2E89" w:rsidR="00C96FBD" w:rsidRDefault="00C96FBD" w:rsidP="004C4472">
      <w:pPr>
        <w:spacing w:line="480" w:lineRule="auto"/>
        <w:jc w:val="both"/>
      </w:pPr>
    </w:p>
    <w:p w14:paraId="23AF379B" w14:textId="13F4F646" w:rsidR="00A20205" w:rsidRDefault="00A20205" w:rsidP="004C4472">
      <w:pPr>
        <w:spacing w:line="480" w:lineRule="auto"/>
        <w:jc w:val="both"/>
      </w:pPr>
    </w:p>
    <w:p w14:paraId="3798A16A" w14:textId="17AD120B" w:rsidR="00A20205" w:rsidRDefault="00A42EF3" w:rsidP="004C4472">
      <w:pPr>
        <w:spacing w:line="480" w:lineRule="auto"/>
        <w:jc w:val="both"/>
        <w:rPr>
          <w:noProof/>
        </w:rPr>
      </w:pPr>
      <w:r w:rsidRPr="00A42EF3">
        <w:rPr>
          <w:noProof/>
        </w:rPr>
        <w:t xml:space="preserve"> </w:t>
      </w:r>
    </w:p>
    <w:p w14:paraId="326AE50A" w14:textId="3590C05D" w:rsidR="00447CAD" w:rsidRDefault="00AD3BB0" w:rsidP="004C4472">
      <w:pPr>
        <w:spacing w:line="480" w:lineRule="auto"/>
        <w:jc w:val="both"/>
      </w:pPr>
      <w:r>
        <w:rPr>
          <w:noProof/>
          <w:lang w:val="en-US" w:eastAsia="en-US"/>
        </w:rPr>
        <w:drawing>
          <wp:inline distT="0" distB="0" distL="0" distR="0" wp14:anchorId="0D308D60" wp14:editId="5BFC1927">
            <wp:extent cx="4572000" cy="42164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220B4B7-4D74-B44E-A62F-62554BF163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2FBDE3E" w14:textId="33153FF0" w:rsidR="00A20205" w:rsidRPr="0019727F" w:rsidRDefault="00A20205" w:rsidP="00A20205">
      <w:pPr>
        <w:jc w:val="both"/>
      </w:pPr>
      <w:bookmarkStart w:id="0" w:name="OLE_LINK4"/>
      <w:r w:rsidRPr="0019727F">
        <w:rPr>
          <w:b/>
          <w:bCs/>
        </w:rPr>
        <w:t>Supplementary Figure S</w:t>
      </w:r>
      <w:r w:rsidR="00C5663A">
        <w:rPr>
          <w:b/>
          <w:bCs/>
        </w:rPr>
        <w:t>2</w:t>
      </w:r>
      <w:r w:rsidRPr="0019727F">
        <w:rPr>
          <w:b/>
          <w:bCs/>
        </w:rPr>
        <w:t xml:space="preserve">. </w:t>
      </w:r>
      <w:r>
        <w:t xml:space="preserve">Feature importance for </w:t>
      </w:r>
      <w:r w:rsidR="00475667">
        <w:t xml:space="preserve">the need for </w:t>
      </w:r>
      <w:r w:rsidR="00B27431">
        <w:t xml:space="preserve">a </w:t>
      </w:r>
      <w:r w:rsidR="00475667">
        <w:t>mechanical ventilator</w:t>
      </w:r>
      <w:r w:rsidRPr="00DC783C">
        <w:t xml:space="preserve"> (</w:t>
      </w:r>
      <w:r w:rsidR="00475667">
        <w:t xml:space="preserve">Model 2). </w:t>
      </w:r>
      <w:proofErr w:type="spellStart"/>
      <w:r w:rsidRPr="0019727F">
        <w:t>XGBoost</w:t>
      </w:r>
      <w:proofErr w:type="spellEnd"/>
      <w:r w:rsidRPr="0019727F">
        <w:t xml:space="preserve"> </w:t>
      </w:r>
      <w:r>
        <w:t xml:space="preserve">feature importance was used to calculate the </w:t>
      </w:r>
      <w:r w:rsidR="00B27431">
        <w:t>significance</w:t>
      </w:r>
      <w:r>
        <w:t xml:space="preserve"> of each feature on the prediction model. Features having 0 value were discarded from the Figure</w:t>
      </w:r>
      <w:r w:rsidR="00475667">
        <w:t>.</w:t>
      </w:r>
    </w:p>
    <w:bookmarkEnd w:id="0"/>
    <w:p w14:paraId="2B263407" w14:textId="73A6A836" w:rsidR="00A20205" w:rsidRDefault="00A20205" w:rsidP="004C4472">
      <w:pPr>
        <w:spacing w:line="480" w:lineRule="auto"/>
        <w:jc w:val="both"/>
      </w:pPr>
    </w:p>
    <w:p w14:paraId="5B901E3F" w14:textId="42E52FD4" w:rsidR="00A20205" w:rsidRDefault="00A20205" w:rsidP="004C4472">
      <w:pPr>
        <w:spacing w:line="480" w:lineRule="auto"/>
        <w:jc w:val="both"/>
      </w:pPr>
    </w:p>
    <w:p w14:paraId="6D68A2CB" w14:textId="623A2A39" w:rsidR="00A20205" w:rsidRDefault="00A20205" w:rsidP="004C4472">
      <w:pPr>
        <w:spacing w:line="480" w:lineRule="auto"/>
        <w:jc w:val="both"/>
      </w:pPr>
    </w:p>
    <w:p w14:paraId="6C72BCDF" w14:textId="08C4B3FF" w:rsidR="00A20205" w:rsidRDefault="00A20205" w:rsidP="004C4472">
      <w:pPr>
        <w:spacing w:line="480" w:lineRule="auto"/>
        <w:jc w:val="both"/>
      </w:pPr>
    </w:p>
    <w:p w14:paraId="7D39F036" w14:textId="32C138C3" w:rsidR="00A20205" w:rsidRDefault="00A20205" w:rsidP="004C4472">
      <w:pPr>
        <w:spacing w:line="480" w:lineRule="auto"/>
        <w:jc w:val="both"/>
      </w:pPr>
    </w:p>
    <w:p w14:paraId="39AB4F1B" w14:textId="7A7A2764" w:rsidR="00A20205" w:rsidRDefault="00A20205" w:rsidP="004C4472">
      <w:pPr>
        <w:spacing w:line="480" w:lineRule="auto"/>
        <w:jc w:val="both"/>
      </w:pPr>
    </w:p>
    <w:p w14:paraId="3B462AE7" w14:textId="0DE8B843" w:rsidR="00A20205" w:rsidRDefault="00A20205" w:rsidP="004C4472">
      <w:pPr>
        <w:spacing w:line="480" w:lineRule="auto"/>
        <w:jc w:val="both"/>
      </w:pPr>
    </w:p>
    <w:p w14:paraId="33F19BBC" w14:textId="56F05A61" w:rsidR="00A20205" w:rsidRDefault="00A20205" w:rsidP="004C4472">
      <w:pPr>
        <w:spacing w:line="480" w:lineRule="auto"/>
        <w:jc w:val="both"/>
      </w:pPr>
    </w:p>
    <w:p w14:paraId="5DC82855" w14:textId="02086E88" w:rsidR="00A20205" w:rsidRDefault="00A20205" w:rsidP="004C4472">
      <w:pPr>
        <w:spacing w:line="480" w:lineRule="auto"/>
        <w:jc w:val="both"/>
      </w:pPr>
    </w:p>
    <w:p w14:paraId="452510CC" w14:textId="59503943" w:rsidR="00AD3BB0" w:rsidRDefault="00AD3BB0" w:rsidP="004C4472">
      <w:pPr>
        <w:spacing w:line="480" w:lineRule="auto"/>
        <w:jc w:val="both"/>
      </w:pPr>
      <w:r>
        <w:rPr>
          <w:noProof/>
          <w:lang w:val="en-US" w:eastAsia="en-US"/>
        </w:rPr>
        <w:drawing>
          <wp:inline distT="0" distB="0" distL="0" distR="0" wp14:anchorId="75B1A8B0" wp14:editId="666BFB3B">
            <wp:extent cx="4572000" cy="4495800"/>
            <wp:effectExtent l="0" t="0" r="0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41DB927-DCCF-7D49-9D32-B61698745A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466CB5C" w14:textId="062C8BCA" w:rsidR="00A42EF3" w:rsidRPr="0019727F" w:rsidRDefault="00A42EF3" w:rsidP="00A42EF3">
      <w:pPr>
        <w:jc w:val="both"/>
      </w:pPr>
      <w:r w:rsidRPr="0019727F">
        <w:rPr>
          <w:b/>
          <w:bCs/>
        </w:rPr>
        <w:t>Supplementary Figure S</w:t>
      </w:r>
      <w:r w:rsidR="00C5663A">
        <w:rPr>
          <w:b/>
          <w:bCs/>
        </w:rPr>
        <w:t>3</w:t>
      </w:r>
      <w:r w:rsidRPr="0019727F">
        <w:rPr>
          <w:b/>
          <w:bCs/>
        </w:rPr>
        <w:t xml:space="preserve">. </w:t>
      </w:r>
      <w:r>
        <w:t>Feature importance for the risk of mortality</w:t>
      </w:r>
      <w:r w:rsidRPr="00DC783C">
        <w:t xml:space="preserve"> (</w:t>
      </w:r>
      <w:r>
        <w:t xml:space="preserve">Model 3). </w:t>
      </w:r>
      <w:proofErr w:type="spellStart"/>
      <w:r w:rsidRPr="0019727F">
        <w:t>XGBoost</w:t>
      </w:r>
      <w:proofErr w:type="spellEnd"/>
      <w:r w:rsidRPr="0019727F">
        <w:t xml:space="preserve"> </w:t>
      </w:r>
      <w:r>
        <w:t xml:space="preserve">feature importance was used to calculate the </w:t>
      </w:r>
      <w:r w:rsidR="00B27431">
        <w:t>significance</w:t>
      </w:r>
      <w:r>
        <w:t xml:space="preserve"> of each feature on the prediction model. Features having 0 value were discarded from the Figure.</w:t>
      </w:r>
    </w:p>
    <w:p w14:paraId="02192B7B" w14:textId="1AA5C91B" w:rsidR="00A20205" w:rsidRDefault="00A20205" w:rsidP="004C4472">
      <w:pPr>
        <w:spacing w:line="480" w:lineRule="auto"/>
        <w:jc w:val="both"/>
      </w:pPr>
    </w:p>
    <w:p w14:paraId="6520C5DC" w14:textId="35536A7B" w:rsidR="00A20205" w:rsidRDefault="00A20205" w:rsidP="004C4472">
      <w:pPr>
        <w:spacing w:line="480" w:lineRule="auto"/>
        <w:jc w:val="both"/>
      </w:pPr>
    </w:p>
    <w:p w14:paraId="5C28B731" w14:textId="0779CF9F" w:rsidR="00A20205" w:rsidRDefault="00A20205" w:rsidP="004C4472">
      <w:pPr>
        <w:spacing w:line="480" w:lineRule="auto"/>
        <w:jc w:val="both"/>
      </w:pPr>
    </w:p>
    <w:p w14:paraId="14791EDF" w14:textId="293C7882" w:rsidR="007F3D28" w:rsidRDefault="007F3D28" w:rsidP="004C4472">
      <w:pPr>
        <w:spacing w:line="480" w:lineRule="auto"/>
        <w:jc w:val="both"/>
      </w:pPr>
      <w:r>
        <w:rPr>
          <w:noProof/>
          <w:lang w:val="en-US" w:eastAsia="en-US"/>
        </w:rPr>
        <w:drawing>
          <wp:inline distT="0" distB="0" distL="0" distR="0" wp14:anchorId="0FE7DAA3" wp14:editId="5791F148">
            <wp:extent cx="4572000" cy="6756400"/>
            <wp:effectExtent l="0" t="0" r="0" b="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8D40C2B-4259-E24A-936D-25F5901623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3DDED9A" w14:textId="4AD608BB" w:rsidR="00DD1ADA" w:rsidRDefault="00DD1ADA" w:rsidP="00DD1ADA">
      <w:pPr>
        <w:jc w:val="both"/>
      </w:pPr>
      <w:bookmarkStart w:id="1" w:name="OLE_LINK5"/>
      <w:r w:rsidRPr="0019727F">
        <w:rPr>
          <w:b/>
          <w:bCs/>
        </w:rPr>
        <w:t>Supplementary Figure S</w:t>
      </w:r>
      <w:r w:rsidR="00C5663A">
        <w:rPr>
          <w:b/>
          <w:bCs/>
        </w:rPr>
        <w:t>4</w:t>
      </w:r>
      <w:r w:rsidRPr="0019727F">
        <w:rPr>
          <w:b/>
          <w:bCs/>
        </w:rPr>
        <w:t xml:space="preserve">. </w:t>
      </w:r>
      <w:r>
        <w:t xml:space="preserve">Feature importance for the need for </w:t>
      </w:r>
      <w:r w:rsidR="00E12E55">
        <w:t xml:space="preserve">intensive </w:t>
      </w:r>
      <w:r>
        <w:t>care</w:t>
      </w:r>
      <w:r w:rsidR="00E12E55">
        <w:t xml:space="preserve"> </w:t>
      </w:r>
      <w:r w:rsidRPr="00DC783C">
        <w:t>(</w:t>
      </w:r>
      <w:r>
        <w:t xml:space="preserve">Model 4). </w:t>
      </w:r>
      <w:proofErr w:type="spellStart"/>
      <w:r w:rsidRPr="0019727F">
        <w:t>XGBoost</w:t>
      </w:r>
      <w:proofErr w:type="spellEnd"/>
      <w:r w:rsidRPr="0019727F">
        <w:t xml:space="preserve"> </w:t>
      </w:r>
      <w:r>
        <w:t xml:space="preserve">feature importance was used to calculate the </w:t>
      </w:r>
      <w:r w:rsidR="00B27431">
        <w:t>significance</w:t>
      </w:r>
      <w:r>
        <w:t xml:space="preserve"> of each feature on the prediction model. Features having 0 value were discarded from the Figure.</w:t>
      </w:r>
    </w:p>
    <w:bookmarkEnd w:id="1"/>
    <w:p w14:paraId="50EC35C1" w14:textId="10D6FF76" w:rsidR="00591854" w:rsidRDefault="00591854" w:rsidP="00DD1ADA">
      <w:pPr>
        <w:jc w:val="both"/>
      </w:pPr>
    </w:p>
    <w:p w14:paraId="23131D3F" w14:textId="2F55C963" w:rsidR="00591854" w:rsidRDefault="00591854" w:rsidP="00DD1ADA">
      <w:pPr>
        <w:jc w:val="both"/>
      </w:pPr>
    </w:p>
    <w:p w14:paraId="091BAA18" w14:textId="05590701" w:rsidR="00591854" w:rsidRDefault="00591854" w:rsidP="00DD1ADA">
      <w:pPr>
        <w:jc w:val="both"/>
      </w:pPr>
    </w:p>
    <w:p w14:paraId="436E7240" w14:textId="7F21E6A0" w:rsidR="00591854" w:rsidRDefault="00591854" w:rsidP="00DD1ADA">
      <w:pPr>
        <w:jc w:val="both"/>
      </w:pPr>
    </w:p>
    <w:p w14:paraId="52997F1C" w14:textId="65AE4018" w:rsidR="00591854" w:rsidRDefault="00591854" w:rsidP="00DD1ADA">
      <w:pPr>
        <w:jc w:val="both"/>
      </w:pPr>
    </w:p>
    <w:p w14:paraId="68DDBA46" w14:textId="77777777" w:rsidR="00591854" w:rsidRPr="0019727F" w:rsidRDefault="00591854" w:rsidP="00DD1ADA">
      <w:pPr>
        <w:jc w:val="both"/>
      </w:pPr>
    </w:p>
    <w:p w14:paraId="04EAD6ED" w14:textId="21863E93" w:rsidR="00DD1ADA" w:rsidRDefault="003539EE" w:rsidP="004C4472">
      <w:pPr>
        <w:spacing w:line="480" w:lineRule="auto"/>
        <w:jc w:val="both"/>
      </w:pPr>
      <w:r>
        <w:rPr>
          <w:noProof/>
          <w:lang w:val="en-US" w:eastAsia="en-US"/>
        </w:rPr>
        <w:drawing>
          <wp:inline distT="0" distB="0" distL="0" distR="0" wp14:anchorId="361B4A3F" wp14:editId="14E231BF">
            <wp:extent cx="4572000" cy="6509982"/>
            <wp:effectExtent l="0" t="0" r="0" b="5715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A194A4-083A-EB48-8E4F-D58C756AB7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F4A64D7" w14:textId="4A8A2C26" w:rsidR="00591854" w:rsidRDefault="00591854" w:rsidP="00591854">
      <w:pPr>
        <w:jc w:val="both"/>
      </w:pPr>
      <w:bookmarkStart w:id="2" w:name="OLE_LINK6"/>
      <w:r w:rsidRPr="0019727F">
        <w:rPr>
          <w:b/>
          <w:bCs/>
        </w:rPr>
        <w:t>Supplementary Figure S</w:t>
      </w:r>
      <w:r w:rsidR="00C5663A">
        <w:rPr>
          <w:b/>
          <w:bCs/>
        </w:rPr>
        <w:t>5</w:t>
      </w:r>
      <w:r w:rsidRPr="0019727F">
        <w:rPr>
          <w:b/>
          <w:bCs/>
        </w:rPr>
        <w:t xml:space="preserve">. </w:t>
      </w:r>
      <w:r>
        <w:t xml:space="preserve">Feature importance for the need for </w:t>
      </w:r>
      <w:r w:rsidR="00130D53">
        <w:t xml:space="preserve">a </w:t>
      </w:r>
      <w:r>
        <w:t>mechanical ventilator</w:t>
      </w:r>
      <w:r w:rsidRPr="00DC783C">
        <w:t xml:space="preserve"> (</w:t>
      </w:r>
      <w:r>
        <w:t xml:space="preserve">Model 5). </w:t>
      </w:r>
      <w:proofErr w:type="spellStart"/>
      <w:r w:rsidRPr="0019727F">
        <w:t>XGBoost</w:t>
      </w:r>
      <w:proofErr w:type="spellEnd"/>
      <w:r w:rsidRPr="0019727F">
        <w:t xml:space="preserve"> </w:t>
      </w:r>
      <w:r>
        <w:t xml:space="preserve">feature importance was used to calculate the </w:t>
      </w:r>
      <w:r w:rsidR="00B27431">
        <w:t>significance</w:t>
      </w:r>
      <w:r>
        <w:t xml:space="preserve"> of each feature on the prediction model. Features having 0 value were discarded from the Figure.</w:t>
      </w:r>
    </w:p>
    <w:bookmarkEnd w:id="2"/>
    <w:p w14:paraId="23C78DBB" w14:textId="77777777" w:rsidR="00A20205" w:rsidRDefault="00A20205" w:rsidP="004C4472">
      <w:pPr>
        <w:spacing w:line="480" w:lineRule="auto"/>
        <w:jc w:val="both"/>
      </w:pPr>
    </w:p>
    <w:p w14:paraId="239C3BF1" w14:textId="77777777" w:rsidR="00DD1ADA" w:rsidRDefault="00DD1ADA" w:rsidP="002E4714">
      <w:pPr>
        <w:widowControl w:val="0"/>
        <w:autoSpaceDE w:val="0"/>
        <w:autoSpaceDN w:val="0"/>
        <w:adjustRightInd w:val="0"/>
        <w:rPr>
          <w:sz w:val="28"/>
          <w:szCs w:val="28"/>
        </w:rPr>
      </w:pPr>
    </w:p>
    <w:p w14:paraId="109C32B1" w14:textId="28FF9BCA" w:rsidR="00591854" w:rsidRDefault="00591854" w:rsidP="002E4714">
      <w:pPr>
        <w:widowControl w:val="0"/>
        <w:autoSpaceDE w:val="0"/>
        <w:autoSpaceDN w:val="0"/>
        <w:adjustRightInd w:val="0"/>
        <w:rPr>
          <w:sz w:val="28"/>
          <w:szCs w:val="28"/>
        </w:rPr>
      </w:pPr>
    </w:p>
    <w:p w14:paraId="7108508C" w14:textId="58041636" w:rsidR="00A338AB" w:rsidRDefault="00A659B0" w:rsidP="002E4714">
      <w:pPr>
        <w:widowControl w:val="0"/>
        <w:autoSpaceDE w:val="0"/>
        <w:autoSpaceDN w:val="0"/>
        <w:adjustRightInd w:val="0"/>
        <w:rPr>
          <w:sz w:val="28"/>
          <w:szCs w:val="28"/>
        </w:rPr>
      </w:pPr>
      <w:r>
        <w:rPr>
          <w:noProof/>
          <w:lang w:val="en-US" w:eastAsia="en-US"/>
        </w:rPr>
        <w:drawing>
          <wp:inline distT="0" distB="0" distL="0" distR="0" wp14:anchorId="2FD4E890" wp14:editId="449B3704">
            <wp:extent cx="4572000" cy="6896100"/>
            <wp:effectExtent l="0" t="0" r="0" b="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58D364D-240F-9747-9A9C-E449CA1BBF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E34BAC9" w14:textId="21559DFE" w:rsidR="00A338AB" w:rsidRDefault="00A338AB" w:rsidP="002E4714">
      <w:pPr>
        <w:widowControl w:val="0"/>
        <w:autoSpaceDE w:val="0"/>
        <w:autoSpaceDN w:val="0"/>
        <w:adjustRightInd w:val="0"/>
        <w:rPr>
          <w:sz w:val="28"/>
          <w:szCs w:val="28"/>
        </w:rPr>
      </w:pPr>
    </w:p>
    <w:p w14:paraId="5252DDA0" w14:textId="1087BF14" w:rsidR="00A338AB" w:rsidRDefault="00A338AB" w:rsidP="00A338AB">
      <w:pPr>
        <w:jc w:val="both"/>
      </w:pPr>
      <w:r w:rsidRPr="0019727F">
        <w:rPr>
          <w:b/>
          <w:bCs/>
        </w:rPr>
        <w:t>Supplementary Figure S</w:t>
      </w:r>
      <w:r w:rsidR="00C5663A">
        <w:rPr>
          <w:b/>
          <w:bCs/>
        </w:rPr>
        <w:t>6</w:t>
      </w:r>
      <w:r w:rsidRPr="0019727F">
        <w:rPr>
          <w:b/>
          <w:bCs/>
        </w:rPr>
        <w:t xml:space="preserve">. </w:t>
      </w:r>
      <w:r>
        <w:t>Feature importance for the risk of mortality</w:t>
      </w:r>
      <w:r w:rsidRPr="00DC783C">
        <w:t xml:space="preserve"> (</w:t>
      </w:r>
      <w:r>
        <w:t xml:space="preserve">Model 6). </w:t>
      </w:r>
      <w:proofErr w:type="spellStart"/>
      <w:r w:rsidRPr="0019727F">
        <w:t>XGBoost</w:t>
      </w:r>
      <w:proofErr w:type="spellEnd"/>
      <w:r w:rsidRPr="0019727F">
        <w:t xml:space="preserve"> </w:t>
      </w:r>
      <w:r>
        <w:t xml:space="preserve">feature importance was used to calculate the </w:t>
      </w:r>
      <w:r w:rsidR="00B27431">
        <w:t>significance</w:t>
      </w:r>
      <w:r>
        <w:t xml:space="preserve"> of each feature on the prediction model. Features having 0 value were discarded from the Figure.</w:t>
      </w:r>
    </w:p>
    <w:p w14:paraId="6C9AD1D8" w14:textId="5208A197" w:rsidR="00A338AB" w:rsidRDefault="00A338AB" w:rsidP="002E4714">
      <w:pPr>
        <w:widowControl w:val="0"/>
        <w:autoSpaceDE w:val="0"/>
        <w:autoSpaceDN w:val="0"/>
        <w:adjustRightInd w:val="0"/>
        <w:rPr>
          <w:sz w:val="28"/>
          <w:szCs w:val="28"/>
        </w:rPr>
      </w:pPr>
    </w:p>
    <w:p w14:paraId="302BF107" w14:textId="20CA64D9" w:rsidR="00A30998" w:rsidRDefault="00A30998" w:rsidP="002E4714">
      <w:pPr>
        <w:widowControl w:val="0"/>
        <w:autoSpaceDE w:val="0"/>
        <w:autoSpaceDN w:val="0"/>
        <w:adjustRightInd w:val="0"/>
        <w:rPr>
          <w:sz w:val="28"/>
          <w:szCs w:val="28"/>
        </w:rPr>
      </w:pPr>
    </w:p>
    <w:p w14:paraId="0F8BA15E" w14:textId="7ABA4007" w:rsidR="00A30998" w:rsidRDefault="00A30998" w:rsidP="002E4714">
      <w:pPr>
        <w:widowControl w:val="0"/>
        <w:autoSpaceDE w:val="0"/>
        <w:autoSpaceDN w:val="0"/>
        <w:adjustRightInd w:val="0"/>
        <w:rPr>
          <w:sz w:val="28"/>
          <w:szCs w:val="28"/>
        </w:rPr>
      </w:pPr>
    </w:p>
    <w:p w14:paraId="5637452D" w14:textId="2165BA46" w:rsidR="00A30998" w:rsidRDefault="00A30998" w:rsidP="002E4714">
      <w:pPr>
        <w:widowControl w:val="0"/>
        <w:autoSpaceDE w:val="0"/>
        <w:autoSpaceDN w:val="0"/>
        <w:adjustRightInd w:val="0"/>
        <w:rPr>
          <w:sz w:val="28"/>
          <w:szCs w:val="28"/>
        </w:rPr>
      </w:pPr>
    </w:p>
    <w:p w14:paraId="56A7CA9F" w14:textId="7E1522A1" w:rsidR="00A30998" w:rsidRDefault="00A30998" w:rsidP="002E4714">
      <w:pPr>
        <w:widowControl w:val="0"/>
        <w:autoSpaceDE w:val="0"/>
        <w:autoSpaceDN w:val="0"/>
        <w:adjustRightInd w:val="0"/>
        <w:rPr>
          <w:sz w:val="28"/>
          <w:szCs w:val="28"/>
        </w:rPr>
      </w:pPr>
    </w:p>
    <w:p w14:paraId="0BDE77C6" w14:textId="70A58F04" w:rsidR="00A30998" w:rsidRDefault="00A30998" w:rsidP="002E4714">
      <w:pPr>
        <w:widowControl w:val="0"/>
        <w:autoSpaceDE w:val="0"/>
        <w:autoSpaceDN w:val="0"/>
        <w:adjustRightInd w:val="0"/>
        <w:rPr>
          <w:sz w:val="28"/>
          <w:szCs w:val="28"/>
        </w:rPr>
      </w:pPr>
    </w:p>
    <w:p w14:paraId="1F4D5C37" w14:textId="0A59CD7F" w:rsidR="00C96FBD" w:rsidRPr="004D3F91" w:rsidRDefault="00C96FBD" w:rsidP="002E4714">
      <w:pPr>
        <w:widowControl w:val="0"/>
        <w:autoSpaceDE w:val="0"/>
        <w:autoSpaceDN w:val="0"/>
        <w:adjustRightInd w:val="0"/>
        <w:rPr>
          <w:b/>
          <w:bCs/>
        </w:rPr>
      </w:pPr>
      <w:r w:rsidRPr="004D3F91">
        <w:rPr>
          <w:b/>
          <w:bCs/>
        </w:rPr>
        <w:t>Supplemental Tables</w:t>
      </w:r>
    </w:p>
    <w:p w14:paraId="7C7F1990" w14:textId="77777777" w:rsidR="00C96FBD" w:rsidRDefault="00C96FBD" w:rsidP="002E4714">
      <w:pPr>
        <w:widowControl w:val="0"/>
        <w:autoSpaceDE w:val="0"/>
        <w:autoSpaceDN w:val="0"/>
        <w:adjustRightInd w:val="0"/>
      </w:pPr>
    </w:p>
    <w:p w14:paraId="7F4D902B" w14:textId="7624A8B2" w:rsidR="002E4714" w:rsidRPr="0086265E" w:rsidRDefault="002E4714" w:rsidP="002E4714">
      <w:pPr>
        <w:widowControl w:val="0"/>
        <w:autoSpaceDE w:val="0"/>
        <w:autoSpaceDN w:val="0"/>
        <w:adjustRightInd w:val="0"/>
      </w:pPr>
      <w:r w:rsidRPr="00DC783C">
        <w:rPr>
          <w:b/>
          <w:bCs/>
        </w:rPr>
        <w:t xml:space="preserve">Supplementary Table </w:t>
      </w:r>
      <w:r w:rsidR="00DC783C" w:rsidRPr="00DC783C">
        <w:rPr>
          <w:b/>
          <w:bCs/>
        </w:rPr>
        <w:t>S</w:t>
      </w:r>
      <w:r w:rsidR="00D57A9C" w:rsidRPr="00DC783C">
        <w:rPr>
          <w:b/>
          <w:bCs/>
        </w:rPr>
        <w:t>1</w:t>
      </w:r>
      <w:r w:rsidR="00C96FBD" w:rsidRPr="00C96FBD">
        <w:t>.</w:t>
      </w:r>
      <w:r>
        <w:t xml:space="preserve"> </w:t>
      </w:r>
      <w:r w:rsidR="00A8163E">
        <w:t>Descriptive statistics</w:t>
      </w:r>
      <w:r w:rsidR="00130D53">
        <w:t>.</w:t>
      </w:r>
      <w:r w:rsidR="009336AB">
        <w:t xml:space="preserve"> </w:t>
      </w:r>
      <w:r w:rsidR="00130D53">
        <w:t>P</w:t>
      </w:r>
      <w:r w:rsidR="00DC783C">
        <w:t xml:space="preserve">atient demographics and clinical </w:t>
      </w:r>
      <w:r w:rsidR="00A8163E">
        <w:t xml:space="preserve">dataset </w:t>
      </w:r>
      <w:r w:rsidR="00DC783C">
        <w:t>were used to</w:t>
      </w:r>
      <w:r w:rsidR="00A8163E">
        <w:t xml:space="preserve"> develop Model 1, 2 and 3</w:t>
      </w:r>
      <w:r w:rsidR="009336AB">
        <w:t>.</w:t>
      </w:r>
    </w:p>
    <w:tbl>
      <w:tblPr>
        <w:tblStyle w:val="TableGrid"/>
        <w:tblW w:w="0" w:type="auto"/>
        <w:tbl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1346"/>
        <w:gridCol w:w="1347"/>
        <w:gridCol w:w="1347"/>
        <w:gridCol w:w="1347"/>
      </w:tblGrid>
      <w:tr w:rsidR="00C96FBD" w:rsidRPr="00C96FBD" w14:paraId="0026C351" w14:textId="77777777" w:rsidTr="00C96FBD">
        <w:tc>
          <w:tcPr>
            <w:tcW w:w="2127" w:type="dxa"/>
            <w:shd w:val="clear" w:color="auto" w:fill="D0CECE" w:themeFill="background2" w:themeFillShade="E6"/>
          </w:tcPr>
          <w:p w14:paraId="5DA0C724" w14:textId="39F31984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Features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2D5DEF0D" w14:textId="41ECCAD0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Description </w:t>
            </w:r>
          </w:p>
        </w:tc>
        <w:tc>
          <w:tcPr>
            <w:tcW w:w="1346" w:type="dxa"/>
            <w:shd w:val="clear" w:color="auto" w:fill="D0CECE" w:themeFill="background2" w:themeFillShade="E6"/>
          </w:tcPr>
          <w:p w14:paraId="07A88C4F" w14:textId="0527F842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ICU</w:t>
            </w:r>
          </w:p>
          <w:p w14:paraId="681B6A38" w14:textId="1377B0BB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(n=4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54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  <w:tc>
          <w:tcPr>
            <w:tcW w:w="1347" w:type="dxa"/>
            <w:shd w:val="clear" w:color="auto" w:fill="D0CECE" w:themeFill="background2" w:themeFillShade="E6"/>
          </w:tcPr>
          <w:p w14:paraId="7EC6D708" w14:textId="3BB8DD01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Intubated</w:t>
            </w:r>
          </w:p>
          <w:p w14:paraId="2D34554E" w14:textId="7BC29249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(n=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285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  <w:tc>
          <w:tcPr>
            <w:tcW w:w="1347" w:type="dxa"/>
            <w:shd w:val="clear" w:color="auto" w:fill="D0CECE" w:themeFill="background2" w:themeFillShade="E6"/>
          </w:tcPr>
          <w:p w14:paraId="4BB94D81" w14:textId="7D2FE662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Mortality</w:t>
            </w:r>
          </w:p>
          <w:p w14:paraId="1EDF223C" w14:textId="7867E349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(n=29</w:t>
            </w:r>
            <w:r w:rsidR="00F036A4" w:rsidRPr="00C96FBD">
              <w:rPr>
                <w:color w:val="404040" w:themeColor="text1" w:themeTint="BF"/>
                <w:sz w:val="18"/>
                <w:szCs w:val="18"/>
              </w:rPr>
              <w:t>9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  <w:tc>
          <w:tcPr>
            <w:tcW w:w="1347" w:type="dxa"/>
            <w:shd w:val="clear" w:color="auto" w:fill="D0CECE" w:themeFill="background2" w:themeFillShade="E6"/>
          </w:tcPr>
          <w:p w14:paraId="71311F80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Total</w:t>
            </w:r>
          </w:p>
          <w:p w14:paraId="04926B30" w14:textId="6A488615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(n=11</w:t>
            </w:r>
            <w:r w:rsidR="00501C19" w:rsidRPr="00C96FBD">
              <w:rPr>
                <w:color w:val="404040" w:themeColor="text1" w:themeTint="BF"/>
                <w:sz w:val="18"/>
                <w:szCs w:val="18"/>
              </w:rPr>
              <w:t>71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</w:tr>
      <w:tr w:rsidR="00C96FBD" w:rsidRPr="00C96FBD" w14:paraId="5E4AD27A" w14:textId="77777777" w:rsidTr="00C96FBD">
        <w:trPr>
          <w:trHeight w:val="227"/>
        </w:trPr>
        <w:tc>
          <w:tcPr>
            <w:tcW w:w="8789" w:type="dxa"/>
            <w:gridSpan w:val="6"/>
            <w:shd w:val="clear" w:color="auto" w:fill="E7E6E6" w:themeFill="background2"/>
          </w:tcPr>
          <w:p w14:paraId="6A1FBAB6" w14:textId="2DE38D81" w:rsidR="002E4714" w:rsidRPr="00C96FBD" w:rsidRDefault="002E471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Demographic</w:t>
            </w:r>
            <w:r w:rsidR="00D57A9C" w:rsidRPr="00C96FBD">
              <w:rPr>
                <w:color w:val="404040" w:themeColor="text1" w:themeTint="BF"/>
                <w:sz w:val="18"/>
                <w:szCs w:val="18"/>
              </w:rPr>
              <w:t>s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</w:t>
            </w:r>
            <w:r w:rsidR="003753C3" w:rsidRPr="00C96FBD">
              <w:rPr>
                <w:color w:val="404040" w:themeColor="text1" w:themeTint="BF"/>
                <w:sz w:val="18"/>
                <w:szCs w:val="18"/>
              </w:rPr>
              <w:t>Features</w:t>
            </w:r>
          </w:p>
        </w:tc>
      </w:tr>
      <w:tr w:rsidR="00C96FBD" w:rsidRPr="00C96FBD" w14:paraId="32969050" w14:textId="77777777" w:rsidTr="00C96FBD">
        <w:tc>
          <w:tcPr>
            <w:tcW w:w="2127" w:type="dxa"/>
          </w:tcPr>
          <w:p w14:paraId="77796BEE" w14:textId="5C0A283B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Age</w:t>
            </w:r>
            <w:r w:rsidR="002D1E23" w:rsidRPr="00C96FBD">
              <w:rPr>
                <w:color w:val="404040" w:themeColor="text1" w:themeTint="BF"/>
                <w:sz w:val="18"/>
                <w:szCs w:val="18"/>
              </w:rPr>
              <w:t xml:space="preserve"> (years)</w:t>
            </w:r>
          </w:p>
        </w:tc>
        <w:tc>
          <w:tcPr>
            <w:tcW w:w="1275" w:type="dxa"/>
          </w:tcPr>
          <w:p w14:paraId="7DC88077" w14:textId="6FC2AE10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Median [IQRs] </w:t>
            </w:r>
          </w:p>
        </w:tc>
        <w:tc>
          <w:tcPr>
            <w:tcW w:w="1346" w:type="dxa"/>
          </w:tcPr>
          <w:p w14:paraId="362C88CD" w14:textId="2AB0A338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8</w:t>
            </w:r>
          </w:p>
          <w:p w14:paraId="0FF54FAB" w14:textId="0DD475AB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  <w:lang w:val="tr-TR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[5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75]</w:t>
            </w:r>
          </w:p>
        </w:tc>
        <w:tc>
          <w:tcPr>
            <w:tcW w:w="1347" w:type="dxa"/>
          </w:tcPr>
          <w:p w14:paraId="54471715" w14:textId="1F4D9C66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8</w:t>
            </w:r>
          </w:p>
          <w:p w14:paraId="50FDFF1A" w14:textId="7A2DA602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[5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76]</w:t>
            </w:r>
          </w:p>
        </w:tc>
        <w:tc>
          <w:tcPr>
            <w:tcW w:w="1347" w:type="dxa"/>
          </w:tcPr>
          <w:p w14:paraId="39CE196C" w14:textId="5926561D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72</w:t>
            </w:r>
          </w:p>
          <w:p w14:paraId="3B307A30" w14:textId="739903C9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[63, 7</w:t>
            </w:r>
            <w:r w:rsidR="00F036A4"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347" w:type="dxa"/>
          </w:tcPr>
          <w:p w14:paraId="7324340D" w14:textId="7B57C884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="00501C19" w:rsidRPr="00C96FBD">
              <w:rPr>
                <w:color w:val="404040" w:themeColor="text1" w:themeTint="BF"/>
                <w:sz w:val="18"/>
                <w:szCs w:val="18"/>
              </w:rPr>
              <w:t>5</w:t>
            </w:r>
          </w:p>
          <w:p w14:paraId="4DCC52F0" w14:textId="2321293F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[5</w:t>
            </w:r>
            <w:r w:rsidR="00501C19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7</w:t>
            </w:r>
            <w:r w:rsidR="00501C19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1C33D755" w14:textId="77777777" w:rsidTr="00C96FBD">
        <w:tc>
          <w:tcPr>
            <w:tcW w:w="2127" w:type="dxa"/>
          </w:tcPr>
          <w:p w14:paraId="552B1FB5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Gender</w:t>
            </w:r>
          </w:p>
          <w:p w14:paraId="726C4A01" w14:textId="77777777" w:rsidR="00964091" w:rsidRPr="00C96FBD" w:rsidRDefault="00964091" w:rsidP="00C96FBD">
            <w:pPr>
              <w:ind w:left="256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Female </w:t>
            </w:r>
          </w:p>
          <w:p w14:paraId="3F5FEDBE" w14:textId="77777777" w:rsidR="00964091" w:rsidRPr="00C96FBD" w:rsidRDefault="00964091" w:rsidP="00C96FBD">
            <w:pPr>
              <w:ind w:left="256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Male</w:t>
            </w:r>
          </w:p>
        </w:tc>
        <w:tc>
          <w:tcPr>
            <w:tcW w:w="1275" w:type="dxa"/>
          </w:tcPr>
          <w:p w14:paraId="01481EBD" w14:textId="74AC87D8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umber (%)</w:t>
            </w:r>
          </w:p>
        </w:tc>
        <w:tc>
          <w:tcPr>
            <w:tcW w:w="1346" w:type="dxa"/>
          </w:tcPr>
          <w:p w14:paraId="05D30B92" w14:textId="3E6DF93A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2898BB7F" w14:textId="05B40ED1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71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37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.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46CFEFBB" w14:textId="3CDBDE13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83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6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2.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41CDAE5A" w14:textId="6A03E438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1F8CB112" w14:textId="3E996D82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05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3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322CC62E" w14:textId="00E8D906" w:rsidR="00964091" w:rsidRPr="00C96FBD" w:rsidRDefault="00DF7305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796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009D738E" w14:textId="5579920A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2777B1B0" w14:textId="360060F6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F036A4" w:rsidRPr="00C96FBD">
              <w:rPr>
                <w:color w:val="404040" w:themeColor="text1" w:themeTint="BF"/>
                <w:sz w:val="18"/>
                <w:szCs w:val="18"/>
              </w:rPr>
              <w:t>13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3</w:t>
            </w:r>
            <w:r w:rsidR="00F036A4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7ABBB191" w14:textId="66BF235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8</w:t>
            </w:r>
            <w:r w:rsidR="00F036A4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 (6</w:t>
            </w:r>
            <w:r w:rsidR="00F036A4"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0040DCFE" w14:textId="6F098069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09D79352" w14:textId="0941F34B" w:rsidR="00964091" w:rsidRPr="00C96FBD" w:rsidRDefault="0030730B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112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.6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0D98063C" w14:textId="770487A2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="0030730B" w:rsidRPr="00C96FBD">
              <w:rPr>
                <w:color w:val="404040" w:themeColor="text1" w:themeTint="BF"/>
                <w:sz w:val="18"/>
                <w:szCs w:val="18"/>
              </w:rPr>
              <w:t>60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5</w:t>
            </w:r>
            <w:r w:rsidR="0030730B" w:rsidRPr="00C96FBD">
              <w:rPr>
                <w:color w:val="404040" w:themeColor="text1" w:themeTint="BF"/>
                <w:sz w:val="18"/>
                <w:szCs w:val="18"/>
              </w:rPr>
              <w:t>6.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</w:tr>
      <w:tr w:rsidR="00C96FBD" w:rsidRPr="00C96FBD" w14:paraId="1077B06D" w14:textId="77777777" w:rsidTr="00C96FBD">
        <w:trPr>
          <w:trHeight w:val="227"/>
        </w:trPr>
        <w:tc>
          <w:tcPr>
            <w:tcW w:w="8789" w:type="dxa"/>
            <w:gridSpan w:val="6"/>
            <w:shd w:val="clear" w:color="auto" w:fill="E7E6E6" w:themeFill="background2"/>
          </w:tcPr>
          <w:p w14:paraId="0BD89FD0" w14:textId="3496A146" w:rsidR="002E4714" w:rsidRPr="00C96FBD" w:rsidRDefault="003753C3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Clinical Features</w:t>
            </w:r>
          </w:p>
        </w:tc>
      </w:tr>
      <w:tr w:rsidR="00C96FBD" w:rsidRPr="00C96FBD" w14:paraId="0B2955D8" w14:textId="77777777" w:rsidTr="00C96FBD">
        <w:tc>
          <w:tcPr>
            <w:tcW w:w="2127" w:type="dxa"/>
          </w:tcPr>
          <w:p w14:paraId="5AB81279" w14:textId="731AE8AA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Temperature (</w:t>
            </w:r>
            <w:proofErr w:type="spellStart"/>
            <w:r w:rsidRPr="00C96FBD">
              <w:rPr>
                <w:color w:val="404040" w:themeColor="text1" w:themeTint="BF"/>
                <w:sz w:val="18"/>
                <w:szCs w:val="18"/>
                <w:vertAlign w:val="superscript"/>
              </w:rPr>
              <w:t>o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C</w:t>
            </w:r>
            <w:proofErr w:type="spellEnd"/>
            <w:r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1E955CBB" w14:textId="54010BBE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Median [IQRs]</w:t>
            </w:r>
          </w:p>
        </w:tc>
        <w:tc>
          <w:tcPr>
            <w:tcW w:w="1346" w:type="dxa"/>
          </w:tcPr>
          <w:p w14:paraId="7FE93CE2" w14:textId="72D92EA3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6.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5</w:t>
            </w:r>
          </w:p>
          <w:p w14:paraId="631325B5" w14:textId="73858091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[36.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36.7]</w:t>
            </w:r>
          </w:p>
        </w:tc>
        <w:tc>
          <w:tcPr>
            <w:tcW w:w="1347" w:type="dxa"/>
          </w:tcPr>
          <w:p w14:paraId="6B0B26B2" w14:textId="3787E65B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6.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5</w:t>
            </w:r>
          </w:p>
          <w:p w14:paraId="709A7E4C" w14:textId="368897FE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[36.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36.67]</w:t>
            </w:r>
          </w:p>
        </w:tc>
        <w:tc>
          <w:tcPr>
            <w:tcW w:w="1347" w:type="dxa"/>
          </w:tcPr>
          <w:p w14:paraId="2EAA68F0" w14:textId="5D77D95C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6.</w:t>
            </w:r>
            <w:r w:rsidR="007576F3" w:rsidRPr="00C96FBD">
              <w:rPr>
                <w:color w:val="404040" w:themeColor="text1" w:themeTint="BF"/>
                <w:sz w:val="18"/>
                <w:szCs w:val="18"/>
              </w:rPr>
              <w:t>5</w:t>
            </w:r>
          </w:p>
          <w:p w14:paraId="71EC18E0" w14:textId="14972854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[36.</w:t>
            </w:r>
            <w:r w:rsidR="007576F3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36.7]</w:t>
            </w:r>
          </w:p>
        </w:tc>
        <w:tc>
          <w:tcPr>
            <w:tcW w:w="1347" w:type="dxa"/>
          </w:tcPr>
          <w:p w14:paraId="0AF88249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6.5</w:t>
            </w:r>
          </w:p>
          <w:p w14:paraId="09833F8A" w14:textId="65598B6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[36.3, 36.7]</w:t>
            </w:r>
          </w:p>
        </w:tc>
      </w:tr>
      <w:tr w:rsidR="00C96FBD" w:rsidRPr="00C96FBD" w14:paraId="66950008" w14:textId="77777777" w:rsidTr="00C96FBD">
        <w:tc>
          <w:tcPr>
            <w:tcW w:w="2127" w:type="dxa"/>
          </w:tcPr>
          <w:p w14:paraId="4BCF0899" w14:textId="12043B9C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Heart rate (bmp)</w:t>
            </w:r>
          </w:p>
        </w:tc>
        <w:tc>
          <w:tcPr>
            <w:tcW w:w="1275" w:type="dxa"/>
          </w:tcPr>
          <w:p w14:paraId="1EB98149" w14:textId="0B0B146D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Median [IQRs]</w:t>
            </w:r>
          </w:p>
        </w:tc>
        <w:tc>
          <w:tcPr>
            <w:tcW w:w="1346" w:type="dxa"/>
          </w:tcPr>
          <w:p w14:paraId="4DA194ED" w14:textId="4A42E37A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7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9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347" w:type="dxa"/>
          </w:tcPr>
          <w:p w14:paraId="4ADB25E8" w14:textId="5381D3DF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6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9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347" w:type="dxa"/>
          </w:tcPr>
          <w:p w14:paraId="544A1F01" w14:textId="3919BDC1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7576F3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="007576F3" w:rsidRPr="00C96FBD">
              <w:rPr>
                <w:color w:val="404040" w:themeColor="text1" w:themeTint="BF"/>
                <w:sz w:val="18"/>
                <w:szCs w:val="18"/>
              </w:rPr>
              <w:t>7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9</w:t>
            </w:r>
            <w:r w:rsidR="007576F3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347" w:type="dxa"/>
          </w:tcPr>
          <w:p w14:paraId="3A944E84" w14:textId="192BCF15" w:rsidR="00964091" w:rsidRPr="00C96FBD" w:rsidRDefault="00B00F72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0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[70, 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4C7B7765" w14:textId="77777777" w:rsidTr="00C96FBD">
        <w:tc>
          <w:tcPr>
            <w:tcW w:w="2127" w:type="dxa"/>
          </w:tcPr>
          <w:p w14:paraId="7D2F2A30" w14:textId="6AE5F66B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Oxygen saturation (%)</w:t>
            </w:r>
          </w:p>
        </w:tc>
        <w:tc>
          <w:tcPr>
            <w:tcW w:w="1275" w:type="dxa"/>
          </w:tcPr>
          <w:p w14:paraId="0FA4B2E4" w14:textId="08D32A4E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Median [IQRs]</w:t>
            </w:r>
          </w:p>
        </w:tc>
        <w:tc>
          <w:tcPr>
            <w:tcW w:w="1346" w:type="dxa"/>
          </w:tcPr>
          <w:p w14:paraId="3C6F998A" w14:textId="6D82F719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5 [91, 97]</w:t>
            </w:r>
          </w:p>
        </w:tc>
        <w:tc>
          <w:tcPr>
            <w:tcW w:w="1347" w:type="dxa"/>
          </w:tcPr>
          <w:p w14:paraId="20620C44" w14:textId="2F0C246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90, 97]</w:t>
            </w:r>
          </w:p>
        </w:tc>
        <w:tc>
          <w:tcPr>
            <w:tcW w:w="1347" w:type="dxa"/>
          </w:tcPr>
          <w:p w14:paraId="6C7D4AF7" w14:textId="043AE540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7576F3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90, 97]</w:t>
            </w:r>
          </w:p>
        </w:tc>
        <w:tc>
          <w:tcPr>
            <w:tcW w:w="1347" w:type="dxa"/>
          </w:tcPr>
          <w:p w14:paraId="1DB1E3C3" w14:textId="4D2469FE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5 [93, 97]</w:t>
            </w:r>
          </w:p>
        </w:tc>
      </w:tr>
      <w:tr w:rsidR="00C96FBD" w:rsidRPr="00C96FBD" w14:paraId="7ADA242E" w14:textId="77777777" w:rsidTr="00C96FBD">
        <w:tc>
          <w:tcPr>
            <w:tcW w:w="2127" w:type="dxa"/>
          </w:tcPr>
          <w:p w14:paraId="0A43BEED" w14:textId="7B729B33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Blood pressure (mmHg)</w:t>
            </w:r>
          </w:p>
          <w:p w14:paraId="222B153B" w14:textId="4E4D2D81" w:rsidR="00964091" w:rsidRPr="00C96FBD" w:rsidRDefault="00964091" w:rsidP="00C96FBD">
            <w:pPr>
              <w:ind w:left="252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Systolic</w:t>
            </w:r>
          </w:p>
          <w:p w14:paraId="37A04970" w14:textId="6F5E6C37" w:rsidR="00964091" w:rsidRPr="00C96FBD" w:rsidRDefault="00964091" w:rsidP="00C96FBD">
            <w:pPr>
              <w:ind w:left="252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Diastolic</w:t>
            </w:r>
          </w:p>
        </w:tc>
        <w:tc>
          <w:tcPr>
            <w:tcW w:w="1275" w:type="dxa"/>
          </w:tcPr>
          <w:p w14:paraId="55D46A86" w14:textId="39154A6E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Median [IQRs]</w:t>
            </w:r>
          </w:p>
        </w:tc>
        <w:tc>
          <w:tcPr>
            <w:tcW w:w="1346" w:type="dxa"/>
          </w:tcPr>
          <w:p w14:paraId="4F6C4557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1DDAEFBC" w14:textId="3F41968E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2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11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3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  <w:p w14:paraId="510771B8" w14:textId="796C7809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70 [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5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8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347" w:type="dxa"/>
          </w:tcPr>
          <w:p w14:paraId="120AC100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04D44AE2" w14:textId="4BE3E4BF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2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11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4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  <w:p w14:paraId="25A26DEC" w14:textId="612E5D8F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5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0]</w:t>
            </w:r>
          </w:p>
        </w:tc>
        <w:tc>
          <w:tcPr>
            <w:tcW w:w="1347" w:type="dxa"/>
          </w:tcPr>
          <w:p w14:paraId="6EBD81A4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4BF247B1" w14:textId="20BA0C88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6017D5" w:rsidRPr="00C96FBD">
              <w:rPr>
                <w:color w:val="404040" w:themeColor="text1" w:themeTint="BF"/>
                <w:sz w:val="18"/>
                <w:szCs w:val="18"/>
              </w:rPr>
              <w:t>2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="006017D5" w:rsidRPr="00C96FBD">
              <w:rPr>
                <w:color w:val="404040" w:themeColor="text1" w:themeTint="BF"/>
                <w:sz w:val="18"/>
                <w:szCs w:val="18"/>
              </w:rPr>
              <w:t>11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3</w:t>
            </w:r>
            <w:r w:rsidR="006017D5"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  <w:p w14:paraId="635FB48C" w14:textId="42DBD43E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="006017D5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5</w:t>
            </w:r>
            <w:r w:rsidR="006017D5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="006017D5" w:rsidRPr="00C96FBD">
              <w:rPr>
                <w:color w:val="404040" w:themeColor="text1" w:themeTint="BF"/>
                <w:sz w:val="18"/>
                <w:szCs w:val="18"/>
              </w:rPr>
              <w:t>7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347" w:type="dxa"/>
          </w:tcPr>
          <w:p w14:paraId="22A25D53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326090DD" w14:textId="69E77143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B00F72"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[</w:t>
            </w:r>
            <w:r w:rsidR="00B00F72" w:rsidRPr="00C96FBD">
              <w:rPr>
                <w:color w:val="404040" w:themeColor="text1" w:themeTint="BF"/>
                <w:sz w:val="18"/>
                <w:szCs w:val="18"/>
              </w:rPr>
              <w:t>11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3</w:t>
            </w:r>
            <w:r w:rsidR="00B00F72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  <w:p w14:paraId="699E5971" w14:textId="1C8E7651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B00F72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6</w:t>
            </w:r>
            <w:r w:rsidR="00B00F72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="00B00F72" w:rsidRPr="00C96FBD">
              <w:rPr>
                <w:color w:val="404040" w:themeColor="text1" w:themeTint="BF"/>
                <w:sz w:val="18"/>
                <w:szCs w:val="18"/>
              </w:rPr>
              <w:t>8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61B12227" w14:textId="77777777" w:rsidTr="00C96FBD">
        <w:tc>
          <w:tcPr>
            <w:tcW w:w="2127" w:type="dxa"/>
          </w:tcPr>
          <w:p w14:paraId="2AA307F0" w14:textId="33467429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Pupils</w:t>
            </w:r>
          </w:p>
          <w:p w14:paraId="71AD2DE6" w14:textId="77777777" w:rsidR="00685497" w:rsidRPr="00C96FBD" w:rsidRDefault="00685497" w:rsidP="00C96FBD">
            <w:pPr>
              <w:pStyle w:val="NormalWeb"/>
              <w:spacing w:before="0" w:beforeAutospacing="0" w:after="0" w:afterAutospacing="0"/>
              <w:ind w:left="260"/>
              <w:jc w:val="both"/>
              <w:rPr>
                <w:color w:val="404040" w:themeColor="text1" w:themeTint="BF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Isochoric (0)</w:t>
            </w:r>
          </w:p>
          <w:p w14:paraId="1BC6C7B1" w14:textId="77777777" w:rsidR="00685497" w:rsidRPr="00C96FBD" w:rsidRDefault="00685497" w:rsidP="00C96FBD">
            <w:pPr>
              <w:pStyle w:val="NormalWeb"/>
              <w:spacing w:before="0" w:beforeAutospacing="0" w:after="0" w:afterAutospacing="0"/>
              <w:ind w:left="260"/>
              <w:jc w:val="both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Miotic (1)</w:t>
            </w:r>
          </w:p>
          <w:p w14:paraId="304E18FB" w14:textId="33E7A3F3" w:rsidR="00964091" w:rsidRPr="00C96FBD" w:rsidRDefault="00685497" w:rsidP="00C96FBD">
            <w:pPr>
              <w:ind w:left="260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Mydriatic (2)</w:t>
            </w:r>
          </w:p>
        </w:tc>
        <w:tc>
          <w:tcPr>
            <w:tcW w:w="1275" w:type="dxa"/>
          </w:tcPr>
          <w:p w14:paraId="7688F12F" w14:textId="0FB6BB52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umber (%)</w:t>
            </w:r>
          </w:p>
        </w:tc>
        <w:tc>
          <w:tcPr>
            <w:tcW w:w="1346" w:type="dxa"/>
          </w:tcPr>
          <w:p w14:paraId="722027DA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7065CCC6" w14:textId="6A9C325A" w:rsidR="00247622" w:rsidRPr="00C96FBD" w:rsidRDefault="00247622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4</w:t>
            </w:r>
            <w:r w:rsidR="00320D64" w:rsidRPr="00C96FBD">
              <w:rPr>
                <w:color w:val="404040" w:themeColor="text1" w:themeTint="BF"/>
                <w:sz w:val="18"/>
                <w:szCs w:val="18"/>
              </w:rPr>
              <w:t>63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066FCA" w:rsidRPr="00C96FBD">
              <w:rPr>
                <w:color w:val="404040" w:themeColor="text1" w:themeTint="BF"/>
                <w:sz w:val="18"/>
                <w:szCs w:val="18"/>
              </w:rPr>
              <w:t>98.11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425C6051" w14:textId="7A6CA578" w:rsidR="00964091" w:rsidRPr="00C96FBD" w:rsidRDefault="00320D6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4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247622" w:rsidRPr="00C96FBD">
              <w:rPr>
                <w:color w:val="404040" w:themeColor="text1" w:themeTint="BF"/>
                <w:sz w:val="18"/>
                <w:szCs w:val="18"/>
              </w:rPr>
              <w:t>1.</w:t>
            </w:r>
            <w:r w:rsidR="00066FCA" w:rsidRPr="00C96FBD">
              <w:rPr>
                <w:color w:val="404040" w:themeColor="text1" w:themeTint="BF"/>
                <w:sz w:val="18"/>
                <w:szCs w:val="18"/>
              </w:rPr>
              <w:t>85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7E99A1F0" w14:textId="33676C15" w:rsidR="00320D64" w:rsidRPr="00C96FBD" w:rsidRDefault="00320D6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066FCA" w:rsidRPr="00C96FBD">
              <w:rPr>
                <w:color w:val="404040" w:themeColor="text1" w:themeTint="BF"/>
                <w:sz w:val="18"/>
                <w:szCs w:val="18"/>
              </w:rPr>
              <w:t xml:space="preserve"> (0.04%)</w:t>
            </w:r>
          </w:p>
        </w:tc>
        <w:tc>
          <w:tcPr>
            <w:tcW w:w="1347" w:type="dxa"/>
          </w:tcPr>
          <w:p w14:paraId="13A00873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458CD282" w14:textId="72C12BA4" w:rsidR="00DF7305" w:rsidRPr="00C96FBD" w:rsidRDefault="00DF7305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7</w:t>
            </w:r>
            <w:r w:rsidR="00320D64" w:rsidRPr="00C96FBD">
              <w:rPr>
                <w:color w:val="404040" w:themeColor="text1" w:themeTint="BF"/>
                <w:sz w:val="18"/>
                <w:szCs w:val="18"/>
              </w:rPr>
              <w:t>52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066FCA"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066FCA" w:rsidRPr="00C96FBD">
              <w:rPr>
                <w:color w:val="404040" w:themeColor="text1" w:themeTint="BF"/>
                <w:sz w:val="18"/>
                <w:szCs w:val="18"/>
              </w:rPr>
              <w:t>56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32C50432" w14:textId="18826EBA" w:rsidR="00964091" w:rsidRPr="00C96FBD" w:rsidRDefault="00320D6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6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066FCA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066FCA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66E67CC8" w14:textId="62207282" w:rsidR="00320D64" w:rsidRPr="00C96FBD" w:rsidRDefault="00320D6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066FCA" w:rsidRPr="00C96FBD">
              <w:rPr>
                <w:color w:val="404040" w:themeColor="text1" w:themeTint="BF"/>
                <w:sz w:val="18"/>
                <w:szCs w:val="18"/>
              </w:rPr>
              <w:t xml:space="preserve"> (0.07%)</w:t>
            </w:r>
          </w:p>
        </w:tc>
        <w:tc>
          <w:tcPr>
            <w:tcW w:w="1347" w:type="dxa"/>
          </w:tcPr>
          <w:p w14:paraId="431C6282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23A1E87C" w14:textId="5DE0EE7D" w:rsidR="006017D5" w:rsidRPr="00C96FBD" w:rsidRDefault="006017D5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9</w:t>
            </w:r>
            <w:r w:rsidR="00320D64" w:rsidRPr="00C96FBD">
              <w:rPr>
                <w:color w:val="404040" w:themeColor="text1" w:themeTint="BF"/>
                <w:sz w:val="18"/>
                <w:szCs w:val="18"/>
              </w:rPr>
              <w:t>14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066FCA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066FCA"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734AAD3F" w14:textId="0040026C" w:rsidR="00964091" w:rsidRPr="00C96FBD" w:rsidRDefault="00320D6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6017D5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066FCA"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6017D5" w:rsidRPr="00C96FBD">
              <w:rPr>
                <w:color w:val="404040" w:themeColor="text1" w:themeTint="BF"/>
                <w:sz w:val="18"/>
                <w:szCs w:val="18"/>
              </w:rPr>
              <w:t>.7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334DE397" w14:textId="20624558" w:rsidR="00320D64" w:rsidRPr="00C96FBD" w:rsidRDefault="00320D6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066FCA" w:rsidRPr="00C96FBD">
              <w:rPr>
                <w:color w:val="404040" w:themeColor="text1" w:themeTint="BF"/>
                <w:sz w:val="18"/>
                <w:szCs w:val="18"/>
              </w:rPr>
              <w:t xml:space="preserve"> (0.07%)</w:t>
            </w:r>
          </w:p>
        </w:tc>
        <w:tc>
          <w:tcPr>
            <w:tcW w:w="1347" w:type="dxa"/>
          </w:tcPr>
          <w:p w14:paraId="45F1D397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75B97D1D" w14:textId="44A3394C" w:rsidR="00B00F72" w:rsidRPr="00C96FBD" w:rsidRDefault="00B00F72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16</w:t>
            </w:r>
            <w:r w:rsidR="00320D64" w:rsidRPr="00C96FBD">
              <w:rPr>
                <w:color w:val="404040" w:themeColor="text1" w:themeTint="BF"/>
                <w:sz w:val="18"/>
                <w:szCs w:val="18"/>
              </w:rPr>
              <w:t>0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99%)</w:t>
            </w:r>
          </w:p>
          <w:p w14:paraId="2EB42801" w14:textId="740A0CB8" w:rsidR="00B00F72" w:rsidRPr="00C96FBD" w:rsidRDefault="00320D6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04</w:t>
            </w:r>
            <w:r w:rsidR="00B00F72" w:rsidRPr="00C96FBD">
              <w:rPr>
                <w:color w:val="404040" w:themeColor="text1" w:themeTint="BF"/>
                <w:sz w:val="18"/>
                <w:szCs w:val="18"/>
              </w:rPr>
              <w:t xml:space="preserve"> (0.</w:t>
            </w:r>
            <w:r w:rsidR="00066FCA"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B00F72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4E20F704" w14:textId="7EBFD882" w:rsidR="00320D64" w:rsidRPr="00C96FBD" w:rsidRDefault="00320D6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066FCA" w:rsidRPr="00C96FBD">
              <w:rPr>
                <w:color w:val="404040" w:themeColor="text1" w:themeTint="BF"/>
                <w:sz w:val="18"/>
                <w:szCs w:val="18"/>
              </w:rPr>
              <w:t xml:space="preserve"> (0.1%)</w:t>
            </w:r>
          </w:p>
        </w:tc>
      </w:tr>
      <w:tr w:rsidR="00C96FBD" w:rsidRPr="00C96FBD" w14:paraId="1FD1BE59" w14:textId="77777777" w:rsidTr="00C96FBD">
        <w:tc>
          <w:tcPr>
            <w:tcW w:w="2127" w:type="dxa"/>
          </w:tcPr>
          <w:p w14:paraId="30C33C3A" w14:textId="77EE951C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bookmarkStart w:id="3" w:name="OLE_LINK1"/>
            <w:r w:rsidRPr="00C96FBD">
              <w:rPr>
                <w:color w:val="404040" w:themeColor="text1" w:themeTint="BF"/>
                <w:sz w:val="18"/>
                <w:szCs w:val="18"/>
              </w:rPr>
              <w:t>Consciousness</w:t>
            </w:r>
            <w:bookmarkEnd w:id="3"/>
          </w:p>
          <w:p w14:paraId="4CEA3797" w14:textId="25DD655A" w:rsidR="00964091" w:rsidRPr="00C96FBD" w:rsidRDefault="00964091" w:rsidP="00C96FBD">
            <w:pPr>
              <w:ind w:left="252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Awake</w:t>
            </w:r>
          </w:p>
          <w:p w14:paraId="2E8647D2" w14:textId="63580169" w:rsidR="00964091" w:rsidRPr="00C96FBD" w:rsidRDefault="00964091" w:rsidP="00C96FBD">
            <w:pPr>
              <w:ind w:left="252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Verbal or Pain</w:t>
            </w:r>
          </w:p>
          <w:p w14:paraId="637819DE" w14:textId="6AD33BDB" w:rsidR="00964091" w:rsidRPr="00C96FBD" w:rsidRDefault="00964091" w:rsidP="00C96FBD">
            <w:pPr>
              <w:ind w:left="252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Unresponsive</w:t>
            </w:r>
          </w:p>
        </w:tc>
        <w:tc>
          <w:tcPr>
            <w:tcW w:w="1275" w:type="dxa"/>
          </w:tcPr>
          <w:p w14:paraId="4053FA38" w14:textId="00DACAF4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umber (%)</w:t>
            </w:r>
          </w:p>
        </w:tc>
        <w:tc>
          <w:tcPr>
            <w:tcW w:w="1346" w:type="dxa"/>
          </w:tcPr>
          <w:p w14:paraId="05B2AC8E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6626F0D6" w14:textId="1D3F7498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8C46A9" w:rsidRPr="00C96FBD">
              <w:rPr>
                <w:color w:val="404040" w:themeColor="text1" w:themeTint="BF"/>
                <w:sz w:val="18"/>
                <w:szCs w:val="18"/>
              </w:rPr>
              <w:t>76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60.</w:t>
            </w:r>
            <w:r w:rsidR="008C46A9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726514BF" w14:textId="146CFE3E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8C46A9" w:rsidRPr="00C96FBD">
              <w:rPr>
                <w:color w:val="404040" w:themeColor="text1" w:themeTint="BF"/>
                <w:sz w:val="18"/>
                <w:szCs w:val="18"/>
              </w:rPr>
              <w:t>6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2</w:t>
            </w:r>
            <w:r w:rsidR="008C46A9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2%)</w:t>
            </w:r>
          </w:p>
          <w:p w14:paraId="70B2FD26" w14:textId="54DAA2B3" w:rsidR="00964091" w:rsidRPr="00C96FBD" w:rsidRDefault="008C46A9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23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36FA1D7A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7CE8D07B" w14:textId="1ADEAE75" w:rsidR="00964091" w:rsidRPr="00C96FBD" w:rsidRDefault="00DF7305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761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6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4C3BC22C" w14:textId="7BED4120" w:rsidR="00964091" w:rsidRPr="00C96FBD" w:rsidRDefault="00CC4DEE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190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41.8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1DA68D99" w14:textId="516CC1E2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CC4DEE" w:rsidRPr="00C96FBD">
              <w:rPr>
                <w:color w:val="404040" w:themeColor="text1" w:themeTint="BF"/>
                <w:sz w:val="18"/>
                <w:szCs w:val="18"/>
              </w:rPr>
              <w:t>9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3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DF7305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595C7029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536B4664" w14:textId="29EBB381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2</w:t>
            </w:r>
            <w:r w:rsidR="00FF0281" w:rsidRPr="00C96FBD">
              <w:rPr>
                <w:color w:val="404040" w:themeColor="text1" w:themeTint="BF"/>
                <w:sz w:val="18"/>
                <w:szCs w:val="18"/>
              </w:rPr>
              <w:t>7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4</w:t>
            </w:r>
            <w:r w:rsidR="00FF0281"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FF0281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3B0DBFEC" w14:textId="36E5EBEF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6</w:t>
            </w:r>
            <w:r w:rsidR="00FF0281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32.</w:t>
            </w:r>
            <w:r w:rsidR="00FF0281"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1992E48D" w14:textId="6FA61F8D" w:rsidR="00964091" w:rsidRPr="00C96FBD" w:rsidRDefault="00FF028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763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4F2903D8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5ED83E3D" w14:textId="6A766DA8" w:rsidR="00B00F72" w:rsidRPr="00C96FBD" w:rsidRDefault="00B00F72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440 (80.6%)</w:t>
            </w:r>
          </w:p>
          <w:p w14:paraId="3A11644C" w14:textId="5BE61589" w:rsidR="00B00F72" w:rsidRPr="00C96FBD" w:rsidRDefault="00B00F72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196 (10.2%)</w:t>
            </w:r>
          </w:p>
          <w:p w14:paraId="3356B104" w14:textId="1168E939" w:rsidR="00B00F72" w:rsidRPr="00C96FBD" w:rsidRDefault="00B00F72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076 (9.2%)</w:t>
            </w:r>
          </w:p>
        </w:tc>
      </w:tr>
      <w:tr w:rsidR="00C96FBD" w:rsidRPr="00C96FBD" w14:paraId="7D78C877" w14:textId="77777777" w:rsidTr="00C96FBD">
        <w:tc>
          <w:tcPr>
            <w:tcW w:w="2127" w:type="dxa"/>
          </w:tcPr>
          <w:p w14:paraId="4C801248" w14:textId="6677EAD8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General condition</w:t>
            </w:r>
          </w:p>
          <w:p w14:paraId="4C12D52E" w14:textId="77777777" w:rsidR="00297FA0" w:rsidRDefault="00297FA0" w:rsidP="00C96FBD">
            <w:pPr>
              <w:ind w:left="260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Critical </w:t>
            </w:r>
          </w:p>
          <w:p w14:paraId="602A49D9" w14:textId="6725ECB5" w:rsidR="00964091" w:rsidRDefault="00964091" w:rsidP="00C96FBD">
            <w:pPr>
              <w:ind w:left="260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Severe</w:t>
            </w:r>
          </w:p>
          <w:p w14:paraId="34F6C3AE" w14:textId="7FB81CA9" w:rsidR="00297FA0" w:rsidRDefault="00297FA0" w:rsidP="00297FA0">
            <w:pPr>
              <w:ind w:left="260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Ordinary</w:t>
            </w:r>
          </w:p>
          <w:p w14:paraId="5460CB08" w14:textId="2FD33118" w:rsidR="00297FA0" w:rsidRPr="00C96FBD" w:rsidRDefault="00297FA0" w:rsidP="00297FA0">
            <w:pPr>
              <w:ind w:left="260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Mild</w:t>
            </w:r>
          </w:p>
          <w:p w14:paraId="5E6A1B6C" w14:textId="0473A1E9" w:rsidR="00964091" w:rsidRPr="00C96FBD" w:rsidRDefault="00297FA0" w:rsidP="00C96FBD">
            <w:pPr>
              <w:ind w:left="260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Asymptomatic </w:t>
            </w:r>
          </w:p>
        </w:tc>
        <w:tc>
          <w:tcPr>
            <w:tcW w:w="1275" w:type="dxa"/>
          </w:tcPr>
          <w:p w14:paraId="6423F50D" w14:textId="262F69CD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umber (%)</w:t>
            </w:r>
          </w:p>
        </w:tc>
        <w:tc>
          <w:tcPr>
            <w:tcW w:w="1346" w:type="dxa"/>
          </w:tcPr>
          <w:p w14:paraId="4675A4DC" w14:textId="64177F2E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77F1F583" w14:textId="25206999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032A33" w:rsidRPr="00C96FBD">
              <w:rPr>
                <w:color w:val="404040" w:themeColor="text1" w:themeTint="BF"/>
                <w:sz w:val="18"/>
                <w:szCs w:val="18"/>
              </w:rPr>
              <w:t>2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1</w:t>
            </w:r>
            <w:r w:rsidR="00032A33" w:rsidRPr="00C96FBD">
              <w:rPr>
                <w:color w:val="404040" w:themeColor="text1" w:themeTint="BF"/>
                <w:sz w:val="18"/>
                <w:szCs w:val="18"/>
              </w:rPr>
              <w:t>8.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3E71D976" w14:textId="007AA89B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032A33" w:rsidRPr="00C96FBD">
              <w:rPr>
                <w:color w:val="404040" w:themeColor="text1" w:themeTint="BF"/>
                <w:sz w:val="18"/>
                <w:szCs w:val="18"/>
              </w:rPr>
              <w:t>5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2</w:t>
            </w:r>
            <w:r w:rsidR="00032A33" w:rsidRPr="00C96FBD">
              <w:rPr>
                <w:color w:val="404040" w:themeColor="text1" w:themeTint="BF"/>
                <w:sz w:val="18"/>
                <w:szCs w:val="18"/>
              </w:rPr>
              <w:t>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032A33"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20FF20A1" w14:textId="30012EB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032A33" w:rsidRPr="00C96FBD">
              <w:rPr>
                <w:color w:val="404040" w:themeColor="text1" w:themeTint="BF"/>
                <w:sz w:val="18"/>
                <w:szCs w:val="18"/>
              </w:rPr>
              <w:t>04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2</w:t>
            </w:r>
            <w:r w:rsidR="00032A33"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9%)</w:t>
            </w:r>
          </w:p>
          <w:p w14:paraId="3C6C261C" w14:textId="1369A283" w:rsidR="00964091" w:rsidRPr="00C96FBD" w:rsidRDefault="00032A33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34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527CD44E" w14:textId="7BBFF136" w:rsidR="00964091" w:rsidRPr="00C96FBD" w:rsidRDefault="00032A33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094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4.1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7BFD56FC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16E2C80E" w14:textId="630CC60D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223D22" w:rsidRPr="00C96FBD">
              <w:rPr>
                <w:color w:val="404040" w:themeColor="text1" w:themeTint="BF"/>
                <w:sz w:val="18"/>
                <w:szCs w:val="18"/>
              </w:rPr>
              <w:t>4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223D22" w:rsidRPr="00C96FBD">
              <w:rPr>
                <w:color w:val="404040" w:themeColor="text1" w:themeTint="BF"/>
                <w:sz w:val="18"/>
                <w:szCs w:val="18"/>
              </w:rPr>
              <w:t>3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3A621E34" w14:textId="7C16D94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223D22" w:rsidRPr="00C96FBD">
              <w:rPr>
                <w:color w:val="404040" w:themeColor="text1" w:themeTint="BF"/>
                <w:sz w:val="18"/>
                <w:szCs w:val="18"/>
              </w:rPr>
              <w:t>07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3</w:t>
            </w:r>
            <w:r w:rsidR="00223D22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223D22"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2B54162C" w14:textId="139A82F7" w:rsidR="00964091" w:rsidRPr="00C96FBD" w:rsidRDefault="00223D22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73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695FEF64" w14:textId="27D1AA97" w:rsidR="00964091" w:rsidRPr="00C96FBD" w:rsidRDefault="00223D22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0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.8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19E99359" w14:textId="3C70E6E4" w:rsidR="00964091" w:rsidRPr="00C96FBD" w:rsidRDefault="00223D22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14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0C5C6B8E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0B4E958D" w14:textId="7A7841EC" w:rsidR="00964091" w:rsidRPr="00C96FBD" w:rsidRDefault="00FF028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808 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(2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96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6E504CCA" w14:textId="5511DB13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3</w:t>
            </w:r>
            <w:r w:rsidR="00FF0281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31.</w:t>
            </w:r>
            <w:r w:rsidR="00FF0281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6%)</w:t>
            </w:r>
          </w:p>
          <w:p w14:paraId="66B6C6E5" w14:textId="77312E74" w:rsidR="00964091" w:rsidRPr="00C96FBD" w:rsidRDefault="00FF028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15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21.6%)</w:t>
            </w:r>
          </w:p>
          <w:p w14:paraId="5ACA1C35" w14:textId="240A63D0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FF0281" w:rsidRPr="00C96FBD">
              <w:rPr>
                <w:color w:val="404040" w:themeColor="text1" w:themeTint="BF"/>
                <w:sz w:val="18"/>
                <w:szCs w:val="18"/>
              </w:rPr>
              <w:t>7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8.2%)</w:t>
            </w:r>
          </w:p>
          <w:p w14:paraId="30C67D19" w14:textId="67896552" w:rsidR="00964091" w:rsidRPr="00C96FBD" w:rsidRDefault="00FF028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61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12.6%)</w:t>
            </w:r>
          </w:p>
        </w:tc>
        <w:tc>
          <w:tcPr>
            <w:tcW w:w="1347" w:type="dxa"/>
          </w:tcPr>
          <w:p w14:paraId="0F1B76FC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3135BB22" w14:textId="5F5293C4" w:rsidR="00B00F72" w:rsidRPr="00C96FBD" w:rsidRDefault="006D589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046 (8.9%)</w:t>
            </w:r>
          </w:p>
          <w:p w14:paraId="6586A186" w14:textId="68CAE7AB" w:rsidR="006D5894" w:rsidRPr="00C96FBD" w:rsidRDefault="006D589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156 (9.9%)</w:t>
            </w:r>
          </w:p>
          <w:p w14:paraId="5FB50EEC" w14:textId="1DB08386" w:rsidR="006D5894" w:rsidRPr="00C96FBD" w:rsidRDefault="006D589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079 (17.8%)</w:t>
            </w:r>
          </w:p>
          <w:p w14:paraId="76450B01" w14:textId="034A9569" w:rsidR="006D5894" w:rsidRPr="00C96FBD" w:rsidRDefault="006D589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868 (15.9%)</w:t>
            </w:r>
          </w:p>
          <w:p w14:paraId="49B9F1A9" w14:textId="2124FC41" w:rsidR="006D5894" w:rsidRPr="00C96FBD" w:rsidRDefault="006D589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563 (47.5%)</w:t>
            </w:r>
          </w:p>
        </w:tc>
      </w:tr>
      <w:tr w:rsidR="00C96FBD" w:rsidRPr="00C96FBD" w14:paraId="592AC07C" w14:textId="77777777" w:rsidTr="00C96FBD">
        <w:tc>
          <w:tcPr>
            <w:tcW w:w="2127" w:type="dxa"/>
          </w:tcPr>
          <w:p w14:paraId="1C5338EE" w14:textId="694335B5" w:rsidR="00964091" w:rsidRPr="00C96FBD" w:rsidRDefault="002D1E23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Diuresis</w:t>
            </w:r>
          </w:p>
          <w:p w14:paraId="3FBBB44A" w14:textId="3B9230B2" w:rsidR="00964091" w:rsidRPr="00C96FBD" w:rsidRDefault="00964091" w:rsidP="00C96FBD">
            <w:pPr>
              <w:ind w:left="261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Yes</w:t>
            </w:r>
          </w:p>
          <w:p w14:paraId="76224DC8" w14:textId="57921BD0" w:rsidR="00964091" w:rsidRPr="00C96FBD" w:rsidRDefault="00964091" w:rsidP="00C96FBD">
            <w:pPr>
              <w:ind w:left="261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o</w:t>
            </w:r>
          </w:p>
          <w:p w14:paraId="1DAF88E6" w14:textId="49612F5D" w:rsidR="00964091" w:rsidRPr="00C96FBD" w:rsidRDefault="00964091" w:rsidP="00C96FBD">
            <w:pPr>
              <w:ind w:left="261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Inadequate</w:t>
            </w:r>
          </w:p>
        </w:tc>
        <w:tc>
          <w:tcPr>
            <w:tcW w:w="1275" w:type="dxa"/>
          </w:tcPr>
          <w:p w14:paraId="5D1F454C" w14:textId="36CECF13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umber (%)</w:t>
            </w:r>
          </w:p>
        </w:tc>
        <w:tc>
          <w:tcPr>
            <w:tcW w:w="1346" w:type="dxa"/>
          </w:tcPr>
          <w:p w14:paraId="11F03B4E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2F17AB9A" w14:textId="351152B8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246 (9</w:t>
            </w:r>
            <w:r w:rsidR="00032A33" w:rsidRPr="00C96FBD">
              <w:rPr>
                <w:color w:val="404040" w:themeColor="text1" w:themeTint="BF"/>
                <w:sz w:val="18"/>
                <w:szCs w:val="18"/>
              </w:rPr>
              <w:t>3.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13B255F2" w14:textId="6118095C" w:rsidR="00964091" w:rsidRPr="00C96FBD" w:rsidRDefault="00032A33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03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6.7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71D04BD3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2A124D20" w14:textId="113D7945" w:rsidR="00964091" w:rsidRPr="00C96FBD" w:rsidRDefault="009C3F4F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508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8%)</w:t>
            </w:r>
          </w:p>
          <w:p w14:paraId="7D6471B9" w14:textId="5AAB227A" w:rsidR="00964091" w:rsidRPr="00C96FBD" w:rsidRDefault="009C3F4F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42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2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3B97D684" w14:textId="7E61F3ED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1347" w:type="dxa"/>
          </w:tcPr>
          <w:p w14:paraId="71D15D79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48C40CD3" w14:textId="190D7132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FF0281" w:rsidRPr="00C96FBD">
              <w:rPr>
                <w:color w:val="404040" w:themeColor="text1" w:themeTint="BF"/>
                <w:sz w:val="18"/>
                <w:szCs w:val="18"/>
              </w:rPr>
              <w:t>6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7 (</w:t>
            </w:r>
            <w:r w:rsidR="00FF0281" w:rsidRPr="00C96FBD">
              <w:rPr>
                <w:color w:val="404040" w:themeColor="text1" w:themeTint="BF"/>
                <w:sz w:val="18"/>
                <w:szCs w:val="18"/>
              </w:rPr>
              <w:t>8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FF0281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0493FE02" w14:textId="5B11B031" w:rsidR="00964091" w:rsidRPr="00C96FBD" w:rsidRDefault="00FF028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20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0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.7%)</w:t>
            </w:r>
          </w:p>
          <w:p w14:paraId="4B0D693C" w14:textId="50A11DBE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1347" w:type="dxa"/>
          </w:tcPr>
          <w:p w14:paraId="0EA75F06" w14:textId="777777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36B29184" w14:textId="7AFA8A73" w:rsidR="00DE08CB" w:rsidRPr="00C96FBD" w:rsidRDefault="00E06F75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1343 (96.8%)</w:t>
            </w:r>
          </w:p>
          <w:p w14:paraId="5C8AF01F" w14:textId="4AE5E972" w:rsidR="00E06F75" w:rsidRPr="00C96FBD" w:rsidRDefault="00E06F75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69 (3.2%)</w:t>
            </w:r>
          </w:p>
        </w:tc>
      </w:tr>
      <w:tr w:rsidR="00C96FBD" w:rsidRPr="00C96FBD" w14:paraId="6FAF24D4" w14:textId="77777777" w:rsidTr="00C96FBD">
        <w:tc>
          <w:tcPr>
            <w:tcW w:w="2127" w:type="dxa"/>
          </w:tcPr>
          <w:p w14:paraId="6C6D045E" w14:textId="6ED2361A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Cardi</w:t>
            </w:r>
            <w:r w:rsidR="00AC6954">
              <w:rPr>
                <w:color w:val="404040" w:themeColor="text1" w:themeTint="BF"/>
                <w:sz w:val="18"/>
                <w:szCs w:val="18"/>
              </w:rPr>
              <w:t>ovascular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diseases</w:t>
            </w:r>
          </w:p>
        </w:tc>
        <w:tc>
          <w:tcPr>
            <w:tcW w:w="1275" w:type="dxa"/>
          </w:tcPr>
          <w:p w14:paraId="0DA58B37" w14:textId="33E787C5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umber (%)</w:t>
            </w:r>
          </w:p>
        </w:tc>
        <w:tc>
          <w:tcPr>
            <w:tcW w:w="1346" w:type="dxa"/>
          </w:tcPr>
          <w:p w14:paraId="22DA6B4A" w14:textId="7F159502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032A33" w:rsidRPr="00C96FBD">
              <w:rPr>
                <w:color w:val="404040" w:themeColor="text1" w:themeTint="BF"/>
                <w:sz w:val="18"/>
                <w:szCs w:val="18"/>
              </w:rPr>
              <w:t>44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3</w:t>
            </w:r>
            <w:r w:rsidR="00032A33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032A33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3052B31A" w14:textId="77BEFAA0" w:rsidR="00964091" w:rsidRPr="00C96FBD" w:rsidRDefault="00EA7E9A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41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6FADAF47" w14:textId="2C350C00" w:rsidR="00964091" w:rsidRPr="00C96FBD" w:rsidRDefault="003D23EE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074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752A37E4" w14:textId="2F2DF452" w:rsidR="00964091" w:rsidRPr="00C96FBD" w:rsidRDefault="0027645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867 (24.5%)</w:t>
            </w:r>
          </w:p>
        </w:tc>
      </w:tr>
      <w:tr w:rsidR="00C96FBD" w:rsidRPr="00C96FBD" w14:paraId="4712A893" w14:textId="77777777" w:rsidTr="00C96FBD">
        <w:tc>
          <w:tcPr>
            <w:tcW w:w="2127" w:type="dxa"/>
          </w:tcPr>
          <w:p w14:paraId="5AEC4B75" w14:textId="6B1C2236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Hypertension</w:t>
            </w:r>
          </w:p>
        </w:tc>
        <w:tc>
          <w:tcPr>
            <w:tcW w:w="1275" w:type="dxa"/>
          </w:tcPr>
          <w:p w14:paraId="45D184E8" w14:textId="3608BD60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umber (%)</w:t>
            </w:r>
          </w:p>
        </w:tc>
        <w:tc>
          <w:tcPr>
            <w:tcW w:w="1346" w:type="dxa"/>
          </w:tcPr>
          <w:p w14:paraId="11E48336" w14:textId="718940DE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032A33" w:rsidRPr="00C96FBD">
              <w:rPr>
                <w:color w:val="404040" w:themeColor="text1" w:themeTint="BF"/>
                <w:sz w:val="18"/>
                <w:szCs w:val="18"/>
              </w:rPr>
              <w:t>30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5</w:t>
            </w:r>
            <w:r w:rsidR="00032A33" w:rsidRPr="00C96FBD">
              <w:rPr>
                <w:color w:val="404040" w:themeColor="text1" w:themeTint="BF"/>
                <w:sz w:val="18"/>
                <w:szCs w:val="18"/>
              </w:rPr>
              <w:t>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032A33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068A7AAC" w14:textId="0AB31158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EA7E9A" w:rsidRPr="00C96FBD">
              <w:rPr>
                <w:color w:val="404040" w:themeColor="text1" w:themeTint="BF"/>
                <w:sz w:val="18"/>
                <w:szCs w:val="18"/>
              </w:rPr>
              <w:t>41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49.</w:t>
            </w:r>
            <w:r w:rsidR="00EA7E9A"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0990D9FA" w14:textId="41CCDACE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3D23EE" w:rsidRPr="00C96FBD">
              <w:rPr>
                <w:color w:val="404040" w:themeColor="text1" w:themeTint="BF"/>
                <w:sz w:val="18"/>
                <w:szCs w:val="18"/>
              </w:rPr>
              <w:t>42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4</w:t>
            </w:r>
            <w:r w:rsidR="003D23EE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3D23EE"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1506F5DC" w14:textId="3B455790" w:rsidR="00964091" w:rsidRPr="00C96FBD" w:rsidRDefault="0027645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640 (39.6%)</w:t>
            </w:r>
          </w:p>
        </w:tc>
      </w:tr>
      <w:tr w:rsidR="00C96FBD" w:rsidRPr="00C96FBD" w14:paraId="1B515D2B" w14:textId="77777777" w:rsidTr="00C96FBD">
        <w:tc>
          <w:tcPr>
            <w:tcW w:w="2127" w:type="dxa"/>
          </w:tcPr>
          <w:p w14:paraId="15BCCA34" w14:textId="27C9DBF3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Diabetes</w:t>
            </w:r>
            <w:r w:rsidR="00EF7393">
              <w:rPr>
                <w:color w:val="404040" w:themeColor="text1" w:themeTint="BF"/>
                <w:sz w:val="18"/>
                <w:szCs w:val="18"/>
              </w:rPr>
              <w:t xml:space="preserve"> mellitus</w:t>
            </w:r>
          </w:p>
        </w:tc>
        <w:tc>
          <w:tcPr>
            <w:tcW w:w="1275" w:type="dxa"/>
          </w:tcPr>
          <w:p w14:paraId="2577BDFE" w14:textId="39326990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umber (%)</w:t>
            </w:r>
          </w:p>
        </w:tc>
        <w:tc>
          <w:tcPr>
            <w:tcW w:w="1346" w:type="dxa"/>
          </w:tcPr>
          <w:p w14:paraId="7DC08C5E" w14:textId="1CA1CF4F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B91A45" w:rsidRPr="00C96FBD">
              <w:rPr>
                <w:color w:val="404040" w:themeColor="text1" w:themeTint="BF"/>
                <w:sz w:val="18"/>
                <w:szCs w:val="18"/>
              </w:rPr>
              <w:t>62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35.</w:t>
            </w:r>
            <w:r w:rsidR="00B91A45"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5ED5DCD8" w14:textId="319CD47F" w:rsidR="00964091" w:rsidRPr="00C96FBD" w:rsidRDefault="005765EB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77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4D863D7C" w14:textId="6B0FBD54" w:rsidR="00964091" w:rsidRPr="00C96FBD" w:rsidRDefault="003D23EE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027 (34.3%)</w:t>
            </w:r>
          </w:p>
        </w:tc>
        <w:tc>
          <w:tcPr>
            <w:tcW w:w="1347" w:type="dxa"/>
          </w:tcPr>
          <w:p w14:paraId="31F190EB" w14:textId="69AC5A77" w:rsidR="00964091" w:rsidRPr="00C96FBD" w:rsidRDefault="0027645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208 (27.4%)</w:t>
            </w:r>
          </w:p>
        </w:tc>
      </w:tr>
      <w:tr w:rsidR="00C96FBD" w:rsidRPr="00C96FBD" w14:paraId="23E8C8ED" w14:textId="77777777" w:rsidTr="00C96FBD">
        <w:tc>
          <w:tcPr>
            <w:tcW w:w="2127" w:type="dxa"/>
          </w:tcPr>
          <w:p w14:paraId="4C84110E" w14:textId="1E636529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eurological diseases</w:t>
            </w:r>
          </w:p>
        </w:tc>
        <w:tc>
          <w:tcPr>
            <w:tcW w:w="1275" w:type="dxa"/>
          </w:tcPr>
          <w:p w14:paraId="6C2FE89A" w14:textId="7DFD8243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umber (%)</w:t>
            </w:r>
          </w:p>
        </w:tc>
        <w:tc>
          <w:tcPr>
            <w:tcW w:w="1346" w:type="dxa"/>
          </w:tcPr>
          <w:p w14:paraId="04FB4B4B" w14:textId="3D82ADE9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B91A45" w:rsidRPr="00C96FBD">
              <w:rPr>
                <w:color w:val="404040" w:themeColor="text1" w:themeTint="BF"/>
                <w:sz w:val="18"/>
                <w:szCs w:val="18"/>
              </w:rPr>
              <w:t>3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9.</w:t>
            </w:r>
            <w:r w:rsidR="00B91A45"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3784381D" w14:textId="1F240D39" w:rsidR="00964091" w:rsidRPr="00C96FBD" w:rsidRDefault="005765EB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89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10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66698F64" w14:textId="42FD9EC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3D23EE" w:rsidRPr="00C96FBD">
              <w:rPr>
                <w:color w:val="404040" w:themeColor="text1" w:themeTint="BF"/>
                <w:sz w:val="18"/>
                <w:szCs w:val="18"/>
              </w:rPr>
              <w:t>9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3D23EE" w:rsidRPr="00C96FBD">
              <w:rPr>
                <w:color w:val="404040" w:themeColor="text1" w:themeTint="BF"/>
                <w:sz w:val="18"/>
                <w:szCs w:val="18"/>
              </w:rPr>
              <w:t>9.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7AAEEDE1" w14:textId="2DB05B94" w:rsidR="00964091" w:rsidRPr="00C96FBD" w:rsidRDefault="0027645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14 (6.95%)</w:t>
            </w:r>
          </w:p>
        </w:tc>
      </w:tr>
      <w:tr w:rsidR="00C96FBD" w:rsidRPr="00C96FBD" w14:paraId="2D7E5F75" w14:textId="77777777" w:rsidTr="00C96FBD">
        <w:tc>
          <w:tcPr>
            <w:tcW w:w="2127" w:type="dxa"/>
          </w:tcPr>
          <w:p w14:paraId="5698A33F" w14:textId="033B0A61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Respiratory diseases</w:t>
            </w:r>
          </w:p>
        </w:tc>
        <w:tc>
          <w:tcPr>
            <w:tcW w:w="1275" w:type="dxa"/>
          </w:tcPr>
          <w:p w14:paraId="0D4CC428" w14:textId="27641D3F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umber (%)</w:t>
            </w:r>
          </w:p>
        </w:tc>
        <w:tc>
          <w:tcPr>
            <w:tcW w:w="1346" w:type="dxa"/>
          </w:tcPr>
          <w:p w14:paraId="550DFD62" w14:textId="370E6BE2" w:rsidR="00964091" w:rsidRPr="00C96FBD" w:rsidRDefault="00B91A45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710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14BE840D" w14:textId="2EF53BD5" w:rsidR="00964091" w:rsidRPr="00C96FBD" w:rsidRDefault="005765EB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63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.7%)</w:t>
            </w:r>
          </w:p>
        </w:tc>
        <w:tc>
          <w:tcPr>
            <w:tcW w:w="1347" w:type="dxa"/>
          </w:tcPr>
          <w:p w14:paraId="6BDCAC54" w14:textId="43F1505E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6</w:t>
            </w:r>
            <w:r w:rsidR="003D23EE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15.</w:t>
            </w:r>
            <w:r w:rsidR="003D23EE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0BCC08E8" w14:textId="58072E26" w:rsidR="00964091" w:rsidRPr="00C96FBD" w:rsidRDefault="0027645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432 (12.2%)</w:t>
            </w:r>
          </w:p>
        </w:tc>
      </w:tr>
      <w:tr w:rsidR="00C96FBD" w:rsidRPr="00C96FBD" w14:paraId="658DEADE" w14:textId="77777777" w:rsidTr="00C96FBD">
        <w:tc>
          <w:tcPr>
            <w:tcW w:w="2127" w:type="dxa"/>
          </w:tcPr>
          <w:p w14:paraId="1D3DC89A" w14:textId="6EB80B1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Benign prostate hyperplasia</w:t>
            </w:r>
          </w:p>
        </w:tc>
        <w:tc>
          <w:tcPr>
            <w:tcW w:w="1275" w:type="dxa"/>
          </w:tcPr>
          <w:p w14:paraId="15903D34" w14:textId="30D76D53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umber (%)</w:t>
            </w:r>
          </w:p>
        </w:tc>
        <w:tc>
          <w:tcPr>
            <w:tcW w:w="1346" w:type="dxa"/>
          </w:tcPr>
          <w:p w14:paraId="5988BC6C" w14:textId="7A9658A3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B91A45" w:rsidRPr="00C96FBD">
              <w:rPr>
                <w:color w:val="404040" w:themeColor="text1" w:themeTint="BF"/>
                <w:sz w:val="18"/>
                <w:szCs w:val="18"/>
              </w:rPr>
              <w:t xml:space="preserve">77 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(6.</w:t>
            </w:r>
            <w:r w:rsidR="00B91A45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6DB14E7A" w14:textId="3E5B7C77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890D67" w:rsidRPr="00C96FBD">
              <w:rPr>
                <w:color w:val="404040" w:themeColor="text1" w:themeTint="BF"/>
                <w:sz w:val="18"/>
                <w:szCs w:val="18"/>
              </w:rPr>
              <w:t>4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5%)</w:t>
            </w:r>
          </w:p>
        </w:tc>
        <w:tc>
          <w:tcPr>
            <w:tcW w:w="1347" w:type="dxa"/>
          </w:tcPr>
          <w:p w14:paraId="461C96F4" w14:textId="24C23480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0</w:t>
            </w:r>
            <w:r w:rsidR="003D23EE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6.</w:t>
            </w:r>
            <w:r w:rsidR="003D23EE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51D7F990" w14:textId="6E6201C7" w:rsidR="00964091" w:rsidRPr="00C96FBD" w:rsidRDefault="0027645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15 (3.54%)</w:t>
            </w:r>
          </w:p>
        </w:tc>
      </w:tr>
      <w:tr w:rsidR="00C96FBD" w:rsidRPr="00C96FBD" w14:paraId="42B319FB" w14:textId="77777777" w:rsidTr="00C96FBD">
        <w:tc>
          <w:tcPr>
            <w:tcW w:w="2127" w:type="dxa"/>
          </w:tcPr>
          <w:p w14:paraId="728CE499" w14:textId="1645A7CE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Chronic </w:t>
            </w:r>
            <w:r w:rsidR="00EF7393">
              <w:rPr>
                <w:color w:val="404040" w:themeColor="text1" w:themeTint="BF"/>
                <w:sz w:val="18"/>
                <w:szCs w:val="18"/>
              </w:rPr>
              <w:t>renal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failure</w:t>
            </w:r>
          </w:p>
        </w:tc>
        <w:tc>
          <w:tcPr>
            <w:tcW w:w="1275" w:type="dxa"/>
          </w:tcPr>
          <w:p w14:paraId="5E75A109" w14:textId="037621EA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umber (%)</w:t>
            </w:r>
          </w:p>
        </w:tc>
        <w:tc>
          <w:tcPr>
            <w:tcW w:w="1346" w:type="dxa"/>
          </w:tcPr>
          <w:p w14:paraId="61AFCB9B" w14:textId="61648E52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9B5B59" w:rsidRPr="00C96FBD">
              <w:rPr>
                <w:color w:val="404040" w:themeColor="text1" w:themeTint="BF"/>
                <w:sz w:val="18"/>
                <w:szCs w:val="18"/>
              </w:rPr>
              <w:t>4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5.</w:t>
            </w:r>
            <w:r w:rsidR="009B5B59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3022E462" w14:textId="7D2A0C22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890D67" w:rsidRPr="00C96FBD">
              <w:rPr>
                <w:color w:val="404040" w:themeColor="text1" w:themeTint="BF"/>
                <w:sz w:val="18"/>
                <w:szCs w:val="18"/>
              </w:rPr>
              <w:t>4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890D67" w:rsidRPr="00C96FBD">
              <w:rPr>
                <w:color w:val="404040" w:themeColor="text1" w:themeTint="BF"/>
                <w:sz w:val="18"/>
                <w:szCs w:val="18"/>
              </w:rPr>
              <w:t>4.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45A04CBB" w14:textId="06C38A01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3D23EE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 (9.</w:t>
            </w:r>
            <w:r w:rsidR="003D23EE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31AC8690" w14:textId="75BDC002" w:rsidR="00964091" w:rsidRPr="00C96FBD" w:rsidRDefault="0027645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726 (6.2%)</w:t>
            </w:r>
          </w:p>
        </w:tc>
      </w:tr>
      <w:tr w:rsidR="00C96FBD" w:rsidRPr="00C96FBD" w14:paraId="36406B3D" w14:textId="77777777" w:rsidTr="00C96FBD">
        <w:trPr>
          <w:trHeight w:val="76"/>
        </w:trPr>
        <w:tc>
          <w:tcPr>
            <w:tcW w:w="2127" w:type="dxa"/>
          </w:tcPr>
          <w:p w14:paraId="580333FD" w14:textId="29BDD8E3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Hepatitis C</w:t>
            </w:r>
          </w:p>
        </w:tc>
        <w:tc>
          <w:tcPr>
            <w:tcW w:w="1275" w:type="dxa"/>
          </w:tcPr>
          <w:p w14:paraId="0B5466CD" w14:textId="48B1963A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umber (%)</w:t>
            </w:r>
          </w:p>
        </w:tc>
        <w:tc>
          <w:tcPr>
            <w:tcW w:w="1346" w:type="dxa"/>
          </w:tcPr>
          <w:p w14:paraId="3FF88DE1" w14:textId="200FACB3" w:rsidR="00964091" w:rsidRPr="00C96FBD" w:rsidRDefault="009B5B59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29 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(0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3D67CE8D" w14:textId="63C61DBD" w:rsidR="00964091" w:rsidRPr="00C96FBD" w:rsidRDefault="00890D67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6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56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526BBA95" w14:textId="771075BC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</w:t>
            </w:r>
          </w:p>
        </w:tc>
        <w:tc>
          <w:tcPr>
            <w:tcW w:w="1347" w:type="dxa"/>
          </w:tcPr>
          <w:p w14:paraId="09E1CB49" w14:textId="472CC6D6" w:rsidR="00964091" w:rsidRPr="00C96FBD" w:rsidRDefault="0027645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9 (0.025%)</w:t>
            </w:r>
          </w:p>
        </w:tc>
      </w:tr>
      <w:tr w:rsidR="00C96FBD" w:rsidRPr="00C96FBD" w14:paraId="72D5AC1E" w14:textId="77777777" w:rsidTr="00C96FBD">
        <w:tc>
          <w:tcPr>
            <w:tcW w:w="2127" w:type="dxa"/>
          </w:tcPr>
          <w:p w14:paraId="6E74901A" w14:textId="781478DB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Cancer</w:t>
            </w:r>
          </w:p>
        </w:tc>
        <w:tc>
          <w:tcPr>
            <w:tcW w:w="1275" w:type="dxa"/>
          </w:tcPr>
          <w:p w14:paraId="2A66AFB1" w14:textId="17E2193B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umber (%)</w:t>
            </w:r>
          </w:p>
        </w:tc>
        <w:tc>
          <w:tcPr>
            <w:tcW w:w="1346" w:type="dxa"/>
          </w:tcPr>
          <w:p w14:paraId="406EDB3D" w14:textId="494D9AA5" w:rsidR="00964091" w:rsidRPr="00C96FBD" w:rsidRDefault="00964091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4</w:t>
            </w:r>
            <w:r w:rsidR="009B5B59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3.</w:t>
            </w:r>
            <w:r w:rsidR="009B5B59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77DD8700" w14:textId="7CACC398" w:rsidR="00964091" w:rsidRPr="00C96FBD" w:rsidRDefault="00890D67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6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3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347" w:type="dxa"/>
          </w:tcPr>
          <w:p w14:paraId="08911506" w14:textId="041E5E4B" w:rsidR="00964091" w:rsidRPr="00C96FBD" w:rsidRDefault="003D23EE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00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3.3%)</w:t>
            </w:r>
          </w:p>
        </w:tc>
        <w:tc>
          <w:tcPr>
            <w:tcW w:w="1347" w:type="dxa"/>
          </w:tcPr>
          <w:p w14:paraId="40E02AC5" w14:textId="5DA9B405" w:rsidR="00964091" w:rsidRPr="00C96FBD" w:rsidRDefault="00276454" w:rsidP="00C96FB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00 (3.4%)</w:t>
            </w:r>
          </w:p>
        </w:tc>
      </w:tr>
    </w:tbl>
    <w:p w14:paraId="7F1903F2" w14:textId="33576C39" w:rsidR="00964091" w:rsidRDefault="00964091" w:rsidP="007769C1"/>
    <w:p w14:paraId="3BDFA6B1" w14:textId="0E0AA1EE" w:rsidR="00C96FBD" w:rsidRDefault="00C96FBD" w:rsidP="007769C1"/>
    <w:p w14:paraId="48F2E1D4" w14:textId="28CE6EF7" w:rsidR="00C96FBD" w:rsidRDefault="00C96FBD" w:rsidP="007769C1"/>
    <w:p w14:paraId="1283B141" w14:textId="77777777" w:rsidR="00C96FBD" w:rsidRDefault="00C96FBD" w:rsidP="007769C1"/>
    <w:p w14:paraId="48C45845" w14:textId="77777777" w:rsidR="00964091" w:rsidRDefault="00964091" w:rsidP="007769C1"/>
    <w:p w14:paraId="25C87C55" w14:textId="77777777" w:rsidR="00964091" w:rsidRDefault="00964091" w:rsidP="007769C1"/>
    <w:p w14:paraId="6C43BCD9" w14:textId="77777777" w:rsidR="00964091" w:rsidRDefault="00964091" w:rsidP="007769C1"/>
    <w:p w14:paraId="01F7278A" w14:textId="77777777" w:rsidR="00964091" w:rsidRDefault="00964091" w:rsidP="007769C1"/>
    <w:p w14:paraId="06DF0A36" w14:textId="77777777" w:rsidR="00964091" w:rsidRDefault="00964091" w:rsidP="007769C1"/>
    <w:p w14:paraId="28E182D2" w14:textId="77777777" w:rsidR="002D1E23" w:rsidRDefault="002D1E23" w:rsidP="007769C1"/>
    <w:p w14:paraId="0CA5FC65" w14:textId="77777777" w:rsidR="00C96FBD" w:rsidRDefault="00C96FBD" w:rsidP="007769C1"/>
    <w:p w14:paraId="494EF934" w14:textId="77777777" w:rsidR="00C96FBD" w:rsidRDefault="00C96FBD" w:rsidP="007769C1"/>
    <w:p w14:paraId="68DF0F7D" w14:textId="6199CFCB" w:rsidR="00A409AA" w:rsidRDefault="00A409AA" w:rsidP="007769C1">
      <w:r w:rsidRPr="00301669">
        <w:rPr>
          <w:b/>
          <w:bCs/>
        </w:rPr>
        <w:t xml:space="preserve">Supplementary Table </w:t>
      </w:r>
      <w:r w:rsidR="00301669" w:rsidRPr="00301669">
        <w:rPr>
          <w:b/>
          <w:bCs/>
        </w:rPr>
        <w:t>S</w:t>
      </w:r>
      <w:r w:rsidR="00D57A9C" w:rsidRPr="00301669">
        <w:rPr>
          <w:b/>
          <w:bCs/>
        </w:rPr>
        <w:t>2</w:t>
      </w:r>
      <w:r w:rsidR="00C96FBD" w:rsidRPr="00301669">
        <w:rPr>
          <w:b/>
          <w:bCs/>
        </w:rPr>
        <w:t>.</w:t>
      </w:r>
      <w:r>
        <w:t xml:space="preserve"> </w:t>
      </w:r>
      <w:r w:rsidR="00D57A9C">
        <w:t>Descriptive statistics</w:t>
      </w:r>
      <w:r w:rsidR="00130D53">
        <w:t>. P</w:t>
      </w:r>
      <w:r w:rsidR="00325B81">
        <w:t>atient demographics, clinical data and blood test results were used to develop</w:t>
      </w:r>
      <w:r w:rsidR="00D57A9C">
        <w:t xml:space="preserve"> Model 4, 5 and 6</w:t>
      </w:r>
      <w:r w:rsidR="009336AB">
        <w:t xml:space="preserve">. Values are represented </w:t>
      </w:r>
      <w:r w:rsidR="00BD1361">
        <w:t>as</w:t>
      </w:r>
      <w:r w:rsidR="009336AB">
        <w:t xml:space="preserve"> median [</w:t>
      </w:r>
      <w:r w:rsidR="000B536E">
        <w:t>interquartile</w:t>
      </w:r>
      <w:r w:rsidR="009336AB">
        <w:t>] or number (</w:t>
      </w:r>
      <w:r w:rsidR="000B536E">
        <w:t>%</w:t>
      </w:r>
      <w:r w:rsidR="009336AB">
        <w:t>).</w:t>
      </w:r>
    </w:p>
    <w:tbl>
      <w:tblPr>
        <w:tblStyle w:val="TableGrid"/>
        <w:tblW w:w="9072" w:type="dxa"/>
        <w:tblBorders>
          <w:top w:val="single" w:sz="4" w:space="0" w:color="595959"/>
          <w:left w:val="single" w:sz="4" w:space="0" w:color="595959"/>
          <w:bottom w:val="single" w:sz="4" w:space="0" w:color="595959"/>
          <w:right w:val="single" w:sz="4" w:space="0" w:color="595959"/>
          <w:insideH w:val="single" w:sz="4" w:space="0" w:color="595959"/>
          <w:insideV w:val="single" w:sz="4" w:space="0" w:color="595959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560"/>
        <w:gridCol w:w="1280"/>
      </w:tblGrid>
      <w:tr w:rsidR="00C96FBD" w:rsidRPr="00C96FBD" w14:paraId="69856078" w14:textId="77777777" w:rsidTr="001C5D15">
        <w:tc>
          <w:tcPr>
            <w:tcW w:w="3114" w:type="dxa"/>
            <w:shd w:val="clear" w:color="auto" w:fill="D0CECE" w:themeFill="background2" w:themeFillShade="E6"/>
          </w:tcPr>
          <w:p w14:paraId="6338D280" w14:textId="77777777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Features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15F05E41" w14:textId="77777777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ICU</w:t>
            </w:r>
          </w:p>
          <w:p w14:paraId="1BF432CD" w14:textId="6FDA3371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(n=2</w:t>
            </w:r>
            <w:r w:rsidR="00A56651" w:rsidRPr="00C96FBD">
              <w:rPr>
                <w:color w:val="404040" w:themeColor="text1" w:themeTint="BF"/>
                <w:sz w:val="18"/>
                <w:szCs w:val="18"/>
              </w:rPr>
              <w:t>9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024D9F8B" w14:textId="77777777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Intubated</w:t>
            </w:r>
          </w:p>
          <w:p w14:paraId="2EF5A1AD" w14:textId="65001650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(n=</w:t>
            </w:r>
            <w:r w:rsidR="00A56651" w:rsidRPr="00C96FBD">
              <w:rPr>
                <w:color w:val="404040" w:themeColor="text1" w:themeTint="BF"/>
                <w:sz w:val="18"/>
                <w:szCs w:val="18"/>
              </w:rPr>
              <w:t>19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2048324E" w14:textId="77777777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Mortality</w:t>
            </w:r>
          </w:p>
          <w:p w14:paraId="090AAB6E" w14:textId="6268CEBB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(n=</w:t>
            </w:r>
            <w:r w:rsidR="00A56651" w:rsidRPr="00C96FBD">
              <w:rPr>
                <w:color w:val="404040" w:themeColor="text1" w:themeTint="BF"/>
                <w:sz w:val="18"/>
                <w:szCs w:val="18"/>
              </w:rPr>
              <w:t>18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  <w:tc>
          <w:tcPr>
            <w:tcW w:w="1280" w:type="dxa"/>
            <w:shd w:val="clear" w:color="auto" w:fill="D0CECE" w:themeFill="background2" w:themeFillShade="E6"/>
          </w:tcPr>
          <w:p w14:paraId="795F5EFE" w14:textId="77777777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Total</w:t>
            </w:r>
          </w:p>
          <w:p w14:paraId="66EB3CB9" w14:textId="00A9FE6B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(n=</w:t>
            </w:r>
            <w:r w:rsidR="00A56651" w:rsidRPr="00C96FBD">
              <w:rPr>
                <w:color w:val="404040" w:themeColor="text1" w:themeTint="BF"/>
                <w:sz w:val="18"/>
                <w:szCs w:val="18"/>
              </w:rPr>
              <w:t>60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</w:tr>
      <w:tr w:rsidR="00C96FBD" w:rsidRPr="00C96FBD" w14:paraId="741F8606" w14:textId="77777777" w:rsidTr="00C96FBD">
        <w:trPr>
          <w:trHeight w:val="227"/>
        </w:trPr>
        <w:tc>
          <w:tcPr>
            <w:tcW w:w="9072" w:type="dxa"/>
            <w:gridSpan w:val="5"/>
            <w:shd w:val="clear" w:color="auto" w:fill="E7E6E6" w:themeFill="background2"/>
          </w:tcPr>
          <w:p w14:paraId="64282BA7" w14:textId="5A51B935" w:rsidR="007769C1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Demographic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Features</w:t>
            </w:r>
          </w:p>
        </w:tc>
      </w:tr>
      <w:tr w:rsidR="00C96FBD" w:rsidRPr="00C96FBD" w14:paraId="165B7B2A" w14:textId="77777777" w:rsidTr="001C5D15">
        <w:tc>
          <w:tcPr>
            <w:tcW w:w="3114" w:type="dxa"/>
            <w:shd w:val="clear" w:color="auto" w:fill="auto"/>
          </w:tcPr>
          <w:p w14:paraId="335C7437" w14:textId="0D44A77D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Age</w:t>
            </w:r>
            <w:r w:rsidR="000F00D0" w:rsidRPr="00C96FBD">
              <w:rPr>
                <w:color w:val="404040" w:themeColor="text1" w:themeTint="BF"/>
                <w:sz w:val="18"/>
                <w:szCs w:val="18"/>
              </w:rPr>
              <w:t xml:space="preserve"> </w:t>
            </w:r>
            <w:r w:rsidR="002D1E23" w:rsidRPr="00C96FBD">
              <w:rPr>
                <w:color w:val="404040" w:themeColor="text1" w:themeTint="BF"/>
                <w:sz w:val="18"/>
                <w:szCs w:val="18"/>
              </w:rPr>
              <w:t>(years)</w:t>
            </w:r>
          </w:p>
        </w:tc>
        <w:tc>
          <w:tcPr>
            <w:tcW w:w="1559" w:type="dxa"/>
            <w:shd w:val="clear" w:color="auto" w:fill="auto"/>
          </w:tcPr>
          <w:p w14:paraId="7CE33F1D" w14:textId="3B4AF265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="00F93B78"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="00F93B78" w:rsidRPr="00C96FBD">
              <w:rPr>
                <w:color w:val="404040" w:themeColor="text1" w:themeTint="BF"/>
                <w:sz w:val="18"/>
                <w:szCs w:val="18"/>
              </w:rPr>
              <w:t>6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7</w:t>
            </w:r>
            <w:r w:rsidR="00F93B78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34F93346" w14:textId="44A42D33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="00FC6BED"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6</w:t>
            </w:r>
            <w:r w:rsidR="0058125E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7</w:t>
            </w:r>
            <w:r w:rsidR="0058125E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14:paraId="5730C218" w14:textId="61FAC48F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="00856A2B"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63, 7</w:t>
            </w:r>
            <w:r w:rsidR="00856A2B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280" w:type="dxa"/>
            <w:shd w:val="clear" w:color="auto" w:fill="auto"/>
          </w:tcPr>
          <w:p w14:paraId="0492FF5E" w14:textId="0D7C39D4" w:rsidR="007769C1" w:rsidRPr="00C96FBD" w:rsidRDefault="00A94811" w:rsidP="00A94811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6</w:t>
            </w:r>
            <w:r w:rsidR="00C96FBD">
              <w:rPr>
                <w:color w:val="404040" w:themeColor="text1" w:themeTint="BF"/>
                <w:sz w:val="18"/>
                <w:szCs w:val="18"/>
              </w:rPr>
              <w:t xml:space="preserve"> 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[58.25, 72]</w:t>
            </w:r>
          </w:p>
        </w:tc>
      </w:tr>
      <w:tr w:rsidR="00C96FBD" w:rsidRPr="00C96FBD" w14:paraId="2BEC33D3" w14:textId="77777777" w:rsidTr="001C5D15">
        <w:trPr>
          <w:trHeight w:val="631"/>
        </w:trPr>
        <w:tc>
          <w:tcPr>
            <w:tcW w:w="3114" w:type="dxa"/>
            <w:shd w:val="clear" w:color="auto" w:fill="auto"/>
          </w:tcPr>
          <w:p w14:paraId="517F4B44" w14:textId="77777777" w:rsidR="00C96FBD" w:rsidRPr="00C96FBD" w:rsidRDefault="00C96FBD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Gender </w:t>
            </w:r>
          </w:p>
          <w:p w14:paraId="1B77609F" w14:textId="7F5BE69F" w:rsidR="00C96FBD" w:rsidRPr="00C96FBD" w:rsidRDefault="00C96FBD" w:rsidP="00A03680">
            <w:pPr>
              <w:ind w:left="256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Female</w:t>
            </w:r>
          </w:p>
          <w:p w14:paraId="7C78D934" w14:textId="234B49AD" w:rsidR="00C96FBD" w:rsidRPr="00C96FBD" w:rsidRDefault="00C96FBD" w:rsidP="00A03680">
            <w:pPr>
              <w:ind w:left="256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Male</w:t>
            </w:r>
          </w:p>
        </w:tc>
        <w:tc>
          <w:tcPr>
            <w:tcW w:w="1559" w:type="dxa"/>
            <w:shd w:val="clear" w:color="auto" w:fill="auto"/>
          </w:tcPr>
          <w:p w14:paraId="3CA0ABE4" w14:textId="77777777" w:rsidR="00C96FBD" w:rsidRDefault="00C96FBD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0CAE7BBE" w14:textId="5D87C515" w:rsidR="00C96FBD" w:rsidRPr="00C96FBD" w:rsidRDefault="00C96FBD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74 (25.3%)</w:t>
            </w:r>
          </w:p>
          <w:p w14:paraId="4331A87C" w14:textId="1CCDEB29" w:rsidR="00C96FBD" w:rsidRPr="00C96FBD" w:rsidRDefault="00C96FBD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19 (74.7%)</w:t>
            </w:r>
          </w:p>
        </w:tc>
        <w:tc>
          <w:tcPr>
            <w:tcW w:w="1559" w:type="dxa"/>
            <w:shd w:val="clear" w:color="auto" w:fill="auto"/>
          </w:tcPr>
          <w:p w14:paraId="44C1F713" w14:textId="77777777" w:rsidR="00C96FBD" w:rsidRDefault="00C96FBD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4FA03DC0" w14:textId="7AEF2DEE" w:rsidR="00C96FBD" w:rsidRPr="00C96FBD" w:rsidRDefault="00C96FBD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1 (20.8%)</w:t>
            </w:r>
          </w:p>
          <w:p w14:paraId="63197BFB" w14:textId="516DC5E4" w:rsidR="00C96FBD" w:rsidRPr="00C96FBD" w:rsidRDefault="00C96FBD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56 (79.2%)</w:t>
            </w:r>
          </w:p>
        </w:tc>
        <w:tc>
          <w:tcPr>
            <w:tcW w:w="1560" w:type="dxa"/>
            <w:shd w:val="clear" w:color="auto" w:fill="auto"/>
          </w:tcPr>
          <w:p w14:paraId="3E815197" w14:textId="77777777" w:rsidR="00C96FBD" w:rsidRDefault="00C96FBD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0727F019" w14:textId="6030783B" w:rsidR="00C96FBD" w:rsidRPr="00C96FBD" w:rsidRDefault="00C96FBD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7 (31.1%)</w:t>
            </w:r>
          </w:p>
          <w:p w14:paraId="63B62B57" w14:textId="2232A269" w:rsidR="00C96FBD" w:rsidRPr="00C96FBD" w:rsidRDefault="00C96FBD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26 (68.9%)</w:t>
            </w:r>
          </w:p>
        </w:tc>
        <w:tc>
          <w:tcPr>
            <w:tcW w:w="1280" w:type="dxa"/>
            <w:shd w:val="clear" w:color="auto" w:fill="auto"/>
          </w:tcPr>
          <w:p w14:paraId="0766AAB7" w14:textId="77777777" w:rsidR="00C96FBD" w:rsidRDefault="00C96FBD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56506D70" w14:textId="13DC599D" w:rsidR="00C96FBD" w:rsidRPr="00C96FBD" w:rsidRDefault="00C96FBD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20 (35.5%)</w:t>
            </w:r>
          </w:p>
          <w:p w14:paraId="5EA99CAB" w14:textId="668352AD" w:rsidR="00C96FBD" w:rsidRPr="00C96FBD" w:rsidRDefault="00C96FBD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82 (63.5%)</w:t>
            </w:r>
          </w:p>
        </w:tc>
      </w:tr>
      <w:tr w:rsidR="00C96FBD" w:rsidRPr="00C96FBD" w14:paraId="57AF4548" w14:textId="77777777" w:rsidTr="00C96FBD">
        <w:trPr>
          <w:trHeight w:val="227"/>
        </w:trPr>
        <w:tc>
          <w:tcPr>
            <w:tcW w:w="9072" w:type="dxa"/>
            <w:gridSpan w:val="5"/>
            <w:shd w:val="clear" w:color="auto" w:fill="E7E6E6" w:themeFill="background2"/>
          </w:tcPr>
          <w:p w14:paraId="4D9B3E3B" w14:textId="00D41383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Clinical Features</w:t>
            </w:r>
          </w:p>
        </w:tc>
      </w:tr>
      <w:tr w:rsidR="00C96FBD" w:rsidRPr="00C96FBD" w14:paraId="16C833CF" w14:textId="77777777" w:rsidTr="001C5D15">
        <w:tc>
          <w:tcPr>
            <w:tcW w:w="3114" w:type="dxa"/>
            <w:shd w:val="clear" w:color="auto" w:fill="auto"/>
          </w:tcPr>
          <w:p w14:paraId="005EAAF8" w14:textId="36758DA8" w:rsidR="007769C1" w:rsidRPr="00C96FBD" w:rsidRDefault="00A03680" w:rsidP="00A03680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Temperature 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(</w:t>
            </w:r>
            <w:proofErr w:type="spellStart"/>
            <w:r w:rsidR="00964091" w:rsidRPr="00C96FBD">
              <w:rPr>
                <w:color w:val="404040" w:themeColor="text1" w:themeTint="BF"/>
                <w:sz w:val="18"/>
                <w:szCs w:val="18"/>
                <w:vertAlign w:val="superscript"/>
              </w:rPr>
              <w:t>o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>C</w:t>
            </w:r>
            <w:proofErr w:type="spellEnd"/>
            <w:r w:rsidR="00964091"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AD1A0C5" w14:textId="5A653111" w:rsidR="007769C1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6.5 [36.</w:t>
            </w:r>
            <w:r w:rsidR="0096673E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36.</w:t>
            </w:r>
            <w:r w:rsidR="0096673E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671173A4" w14:textId="3437E572" w:rsidR="007769C1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6.5 [36.</w:t>
            </w:r>
            <w:r w:rsidR="0058125E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36.7]</w:t>
            </w:r>
          </w:p>
        </w:tc>
        <w:tc>
          <w:tcPr>
            <w:tcW w:w="1560" w:type="dxa"/>
            <w:shd w:val="clear" w:color="auto" w:fill="auto"/>
          </w:tcPr>
          <w:p w14:paraId="238E4D25" w14:textId="0EC42E27" w:rsidR="007769C1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6.5 [36.</w:t>
            </w:r>
            <w:r w:rsidR="003B44A8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36.</w:t>
            </w:r>
            <w:r w:rsidR="003B44A8" w:rsidRPr="00C96FBD">
              <w:rPr>
                <w:color w:val="404040" w:themeColor="text1" w:themeTint="BF"/>
                <w:sz w:val="18"/>
                <w:szCs w:val="18"/>
              </w:rPr>
              <w:t>8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280" w:type="dxa"/>
            <w:shd w:val="clear" w:color="auto" w:fill="auto"/>
          </w:tcPr>
          <w:p w14:paraId="253253DE" w14:textId="22737652" w:rsidR="007769C1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6.</w:t>
            </w:r>
            <w:r w:rsidR="00A94811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36.</w:t>
            </w:r>
            <w:r w:rsidR="00A94811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36.7]</w:t>
            </w:r>
          </w:p>
        </w:tc>
      </w:tr>
      <w:tr w:rsidR="00C96FBD" w:rsidRPr="00C96FBD" w14:paraId="336BA160" w14:textId="77777777" w:rsidTr="001C5D15">
        <w:tc>
          <w:tcPr>
            <w:tcW w:w="3114" w:type="dxa"/>
            <w:shd w:val="clear" w:color="auto" w:fill="auto"/>
          </w:tcPr>
          <w:p w14:paraId="0AB1F0CF" w14:textId="2E22DDD0" w:rsidR="00A03680" w:rsidRPr="00C96FBD" w:rsidRDefault="00A03680" w:rsidP="00A03680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Heart rate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bmp)</w:t>
            </w:r>
          </w:p>
        </w:tc>
        <w:tc>
          <w:tcPr>
            <w:tcW w:w="1559" w:type="dxa"/>
            <w:shd w:val="clear" w:color="auto" w:fill="auto"/>
          </w:tcPr>
          <w:p w14:paraId="676FDCFC" w14:textId="080388D4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96673E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7</w:t>
            </w:r>
            <w:r w:rsidR="0096673E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9</w:t>
            </w:r>
            <w:r w:rsidR="0096673E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497D9AB2" w14:textId="5CE78F91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58125E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7</w:t>
            </w:r>
            <w:r w:rsidR="0058125E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="0058125E" w:rsidRPr="00C96FBD">
              <w:rPr>
                <w:color w:val="404040" w:themeColor="text1" w:themeTint="BF"/>
                <w:sz w:val="18"/>
                <w:szCs w:val="18"/>
              </w:rPr>
              <w:t>10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14:paraId="72A46EC2" w14:textId="5534642D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3B44A8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7</w:t>
            </w:r>
            <w:r w:rsidR="003B44A8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9</w:t>
            </w:r>
            <w:r w:rsidR="003B44A8" w:rsidRPr="00C96FBD">
              <w:rPr>
                <w:color w:val="404040" w:themeColor="text1" w:themeTint="BF"/>
                <w:sz w:val="18"/>
                <w:szCs w:val="18"/>
              </w:rPr>
              <w:t>8.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280" w:type="dxa"/>
            <w:shd w:val="clear" w:color="auto" w:fill="auto"/>
          </w:tcPr>
          <w:p w14:paraId="293A0F59" w14:textId="3837AB7F" w:rsidR="00A03680" w:rsidRPr="00C96FBD" w:rsidRDefault="00A9481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1</w:t>
            </w:r>
            <w:r w:rsidR="00A03680" w:rsidRPr="00C96FBD">
              <w:rPr>
                <w:color w:val="404040" w:themeColor="text1" w:themeTint="BF"/>
                <w:sz w:val="18"/>
                <w:szCs w:val="18"/>
              </w:rPr>
              <w:t xml:space="preserve"> [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A03680"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2</w:t>
            </w:r>
            <w:r w:rsidR="00A03680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78C54D18" w14:textId="77777777" w:rsidTr="001C5D15">
        <w:tc>
          <w:tcPr>
            <w:tcW w:w="3114" w:type="dxa"/>
            <w:shd w:val="clear" w:color="auto" w:fill="auto"/>
          </w:tcPr>
          <w:p w14:paraId="71D3B3D5" w14:textId="71FE351F" w:rsidR="00A03680" w:rsidRPr="00C96FBD" w:rsidRDefault="00A03680" w:rsidP="00A03680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Oxygen saturation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</w:tcPr>
          <w:p w14:paraId="61A6EDDC" w14:textId="604F23F1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5 [9</w:t>
            </w:r>
            <w:r w:rsidR="0096673E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9</w:t>
            </w:r>
            <w:r w:rsidR="0096673E"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5BFFF7F2" w14:textId="3ACFA12D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58125E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9</w:t>
            </w:r>
            <w:r w:rsidR="0058125E" w:rsidRPr="00C96FBD">
              <w:rPr>
                <w:color w:val="404040" w:themeColor="text1" w:themeTint="BF"/>
                <w:sz w:val="18"/>
                <w:szCs w:val="18"/>
              </w:rPr>
              <w:t>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96]</w:t>
            </w:r>
          </w:p>
        </w:tc>
        <w:tc>
          <w:tcPr>
            <w:tcW w:w="1560" w:type="dxa"/>
            <w:shd w:val="clear" w:color="auto" w:fill="auto"/>
          </w:tcPr>
          <w:p w14:paraId="05D7F5C1" w14:textId="0ABE5358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4 [9</w:t>
            </w:r>
            <w:r w:rsidR="003B44A8" w:rsidRPr="00C96FBD">
              <w:rPr>
                <w:color w:val="404040" w:themeColor="text1" w:themeTint="BF"/>
                <w:sz w:val="18"/>
                <w:szCs w:val="18"/>
              </w:rPr>
              <w:t>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96]</w:t>
            </w:r>
          </w:p>
        </w:tc>
        <w:tc>
          <w:tcPr>
            <w:tcW w:w="1280" w:type="dxa"/>
            <w:shd w:val="clear" w:color="auto" w:fill="auto"/>
          </w:tcPr>
          <w:p w14:paraId="48FBA3BC" w14:textId="7BC4368F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5 [92, 97]</w:t>
            </w:r>
          </w:p>
        </w:tc>
      </w:tr>
      <w:tr w:rsidR="00C96FBD" w:rsidRPr="00C96FBD" w14:paraId="203FC777" w14:textId="77777777" w:rsidTr="001C5D15">
        <w:tc>
          <w:tcPr>
            <w:tcW w:w="3114" w:type="dxa"/>
            <w:shd w:val="clear" w:color="auto" w:fill="auto"/>
          </w:tcPr>
          <w:p w14:paraId="7050BC73" w14:textId="2C6D3135" w:rsidR="00A03680" w:rsidRPr="00C96FBD" w:rsidRDefault="00A03680" w:rsidP="00A03680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Blood pressure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(mmHg)</w:t>
            </w:r>
          </w:p>
          <w:p w14:paraId="6C82BE9E" w14:textId="77777777" w:rsidR="00A03680" w:rsidRPr="00C96FBD" w:rsidRDefault="00A03680" w:rsidP="00A03680">
            <w:pPr>
              <w:ind w:left="252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Systolic</w:t>
            </w:r>
          </w:p>
          <w:p w14:paraId="4ED628EE" w14:textId="103F6E9A" w:rsidR="00A03680" w:rsidRPr="00C96FBD" w:rsidRDefault="00A03680" w:rsidP="00A03680">
            <w:pPr>
              <w:ind w:left="252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Diastolic</w:t>
            </w:r>
          </w:p>
        </w:tc>
        <w:tc>
          <w:tcPr>
            <w:tcW w:w="1559" w:type="dxa"/>
            <w:shd w:val="clear" w:color="auto" w:fill="auto"/>
          </w:tcPr>
          <w:p w14:paraId="3CD55825" w14:textId="77777777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078EB7EA" w14:textId="26751E83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96673E" w:rsidRPr="00C96FBD">
              <w:rPr>
                <w:color w:val="404040" w:themeColor="text1" w:themeTint="BF"/>
                <w:sz w:val="18"/>
                <w:szCs w:val="18"/>
              </w:rPr>
              <w:t>2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="0096673E" w:rsidRPr="00C96FBD">
              <w:rPr>
                <w:color w:val="404040" w:themeColor="text1" w:themeTint="BF"/>
                <w:sz w:val="18"/>
                <w:szCs w:val="18"/>
              </w:rPr>
              <w:t>10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3</w:t>
            </w:r>
            <w:r w:rsidR="0096673E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  <w:p w14:paraId="08ED21CF" w14:textId="470C53B5" w:rsidR="00A55FCC" w:rsidRPr="00C96FBD" w:rsidRDefault="0096673E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8</w:t>
            </w:r>
            <w:r w:rsidR="00A55FCC" w:rsidRPr="00C96FBD">
              <w:rPr>
                <w:color w:val="404040" w:themeColor="text1" w:themeTint="BF"/>
                <w:sz w:val="18"/>
                <w:szCs w:val="18"/>
              </w:rPr>
              <w:t xml:space="preserve"> [59, 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A55FCC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14:paraId="707B6915" w14:textId="77777777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3150DDFF" w14:textId="048E7EAB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20 [10</w:t>
            </w:r>
            <w:r w:rsidR="0058125E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</w:t>
            </w:r>
            <w:r w:rsidR="0058125E" w:rsidRPr="00C96FBD">
              <w:rPr>
                <w:color w:val="404040" w:themeColor="text1" w:themeTint="BF"/>
                <w:sz w:val="18"/>
                <w:szCs w:val="18"/>
              </w:rPr>
              <w:t>4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  <w:p w14:paraId="0C36B288" w14:textId="0158299D" w:rsidR="00A55FCC" w:rsidRPr="00C96FBD" w:rsidRDefault="00A55FCC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="0058125E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5</w:t>
            </w:r>
            <w:r w:rsidR="0058125E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7</w:t>
            </w:r>
            <w:r w:rsidR="0058125E" w:rsidRPr="00C96FBD">
              <w:rPr>
                <w:color w:val="404040" w:themeColor="text1" w:themeTint="BF"/>
                <w:sz w:val="18"/>
                <w:szCs w:val="18"/>
              </w:rPr>
              <w:t>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14:paraId="1E3C32A5" w14:textId="77777777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4F76915E" w14:textId="10E7C7FA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1</w:t>
            </w:r>
            <w:r w:rsidR="003B44A8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="003B44A8" w:rsidRPr="00C96FBD">
              <w:rPr>
                <w:color w:val="404040" w:themeColor="text1" w:themeTint="BF"/>
                <w:sz w:val="18"/>
                <w:szCs w:val="18"/>
              </w:rPr>
              <w:t>10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3</w:t>
            </w:r>
            <w:r w:rsidR="003B44A8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  <w:p w14:paraId="296BC4F4" w14:textId="452C0FBF" w:rsidR="00A55FCC" w:rsidRPr="00C96FBD" w:rsidRDefault="00A55FCC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="003B44A8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5</w:t>
            </w:r>
            <w:r w:rsidR="003B44A8" w:rsidRPr="00C96FBD">
              <w:rPr>
                <w:color w:val="404040" w:themeColor="text1" w:themeTint="BF"/>
                <w:sz w:val="18"/>
                <w:szCs w:val="18"/>
              </w:rPr>
              <w:t>4.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7</w:t>
            </w:r>
            <w:r w:rsidR="003B44A8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280" w:type="dxa"/>
            <w:shd w:val="clear" w:color="auto" w:fill="auto"/>
          </w:tcPr>
          <w:p w14:paraId="624EA112" w14:textId="77777777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2CF63B49" w14:textId="4F1B9913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A94811" w:rsidRPr="00C96FBD">
              <w:rPr>
                <w:color w:val="404040" w:themeColor="text1" w:themeTint="BF"/>
                <w:sz w:val="18"/>
                <w:szCs w:val="18"/>
              </w:rPr>
              <w:t>2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="00A94811" w:rsidRPr="00C96FBD">
              <w:rPr>
                <w:color w:val="404040" w:themeColor="text1" w:themeTint="BF"/>
                <w:sz w:val="18"/>
                <w:szCs w:val="18"/>
              </w:rPr>
              <w:t>11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3</w:t>
            </w:r>
            <w:r w:rsidR="00A94811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  <w:p w14:paraId="266F8B4D" w14:textId="32E91F5E" w:rsidR="00253B17" w:rsidRPr="00C96FBD" w:rsidRDefault="00A9481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70</w:t>
            </w:r>
            <w:r w:rsidR="00A55FCC"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63</w:t>
            </w:r>
            <w:r w:rsidR="00A55FCC" w:rsidRPr="00C96FBD">
              <w:rPr>
                <w:color w:val="404040" w:themeColor="text1" w:themeTint="BF"/>
                <w:sz w:val="18"/>
                <w:szCs w:val="18"/>
              </w:rPr>
              <w:t>, 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A55FCC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5D7D1D84" w14:textId="77777777" w:rsidTr="001C5D15">
        <w:tc>
          <w:tcPr>
            <w:tcW w:w="3114" w:type="dxa"/>
            <w:shd w:val="clear" w:color="auto" w:fill="auto"/>
          </w:tcPr>
          <w:p w14:paraId="1BB1FA36" w14:textId="77777777" w:rsidR="00A55FCC" w:rsidRPr="00C96FBD" w:rsidRDefault="00A55FCC" w:rsidP="00A55FC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Pupils</w:t>
            </w:r>
          </w:p>
          <w:p w14:paraId="3D9EA7E5" w14:textId="6D31D759" w:rsidR="00B369A1" w:rsidRPr="00C96FBD" w:rsidRDefault="00B369A1" w:rsidP="00B369A1">
            <w:pPr>
              <w:pStyle w:val="NormalWeb"/>
              <w:spacing w:before="0" w:beforeAutospacing="0" w:after="0" w:afterAutospacing="0"/>
              <w:ind w:left="260"/>
              <w:jc w:val="both"/>
              <w:rPr>
                <w:color w:val="404040" w:themeColor="text1" w:themeTint="BF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Isochoric</w:t>
            </w:r>
          </w:p>
          <w:p w14:paraId="4C65FD57" w14:textId="5B092C20" w:rsidR="00A03680" w:rsidRPr="00C96FBD" w:rsidRDefault="00B369A1" w:rsidP="00B369A1">
            <w:pPr>
              <w:pStyle w:val="NormalWeb"/>
              <w:spacing w:before="0" w:beforeAutospacing="0" w:after="0" w:afterAutospacing="0"/>
              <w:ind w:left="260"/>
              <w:jc w:val="both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Miotic</w:t>
            </w:r>
          </w:p>
          <w:p w14:paraId="53D33641" w14:textId="6C2BFF67" w:rsidR="00BF474F" w:rsidRPr="00C96FBD" w:rsidRDefault="00BF474F" w:rsidP="00BF474F">
            <w:pPr>
              <w:pStyle w:val="NormalWeb"/>
              <w:spacing w:before="0" w:beforeAutospacing="0" w:after="0" w:afterAutospacing="0"/>
              <w:ind w:left="260"/>
              <w:jc w:val="both"/>
              <w:rPr>
                <w:color w:val="404040" w:themeColor="text1" w:themeTint="BF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Mydriatic</w:t>
            </w:r>
          </w:p>
        </w:tc>
        <w:tc>
          <w:tcPr>
            <w:tcW w:w="1559" w:type="dxa"/>
            <w:shd w:val="clear" w:color="auto" w:fill="auto"/>
          </w:tcPr>
          <w:p w14:paraId="0B0B3646" w14:textId="77777777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397E9744" w14:textId="76D56686" w:rsidR="0096673E" w:rsidRPr="00C96FBD" w:rsidRDefault="0096673E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83</w:t>
            </w:r>
            <w:r w:rsidR="00121FAD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9</w:t>
            </w:r>
            <w:r w:rsidR="00121FAD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121FAD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135D00EC" w14:textId="77777777" w:rsidR="00121FAD" w:rsidRPr="00C96FBD" w:rsidRDefault="00121FAD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96673E" w:rsidRPr="00C96FBD">
              <w:rPr>
                <w:color w:val="404040" w:themeColor="text1" w:themeTint="BF"/>
                <w:sz w:val="18"/>
                <w:szCs w:val="18"/>
              </w:rPr>
              <w:t>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0.</w:t>
            </w:r>
            <w:r w:rsidR="0096673E" w:rsidRPr="00C96FBD">
              <w:rPr>
                <w:color w:val="404040" w:themeColor="text1" w:themeTint="BF"/>
                <w:sz w:val="18"/>
                <w:szCs w:val="18"/>
              </w:rPr>
              <w:t>0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68D54B67" w14:textId="71F9242A" w:rsidR="00022141" w:rsidRPr="00C96FBD" w:rsidRDefault="0002214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50E8D792" w14:textId="77777777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114322C4" w14:textId="73CB0BA7" w:rsidR="0058125E" w:rsidRPr="00C96FBD" w:rsidRDefault="0058125E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96</w:t>
            </w:r>
            <w:r w:rsidR="00121FAD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9.5</w:t>
            </w:r>
            <w:r w:rsidR="00121FAD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14F894B0" w14:textId="77777777" w:rsidR="00121FAD" w:rsidRPr="00C96FBD" w:rsidRDefault="0058125E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121FAD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0</w:t>
            </w:r>
            <w:r w:rsidR="00121FAD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05</w:t>
            </w:r>
            <w:r w:rsidR="00121FAD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59BAAEEB" w14:textId="1F6CE4E7" w:rsidR="00022141" w:rsidRPr="00C96FBD" w:rsidRDefault="0002214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14:paraId="72D1ADAC" w14:textId="77777777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4B7015D9" w14:textId="4F8AF1F0" w:rsidR="004125B1" w:rsidRPr="00C96FBD" w:rsidRDefault="0058125E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82</w:t>
            </w:r>
            <w:r w:rsidR="00121FAD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4125B1"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121FAD" w:rsidRPr="00C96FBD">
              <w:rPr>
                <w:color w:val="404040" w:themeColor="text1" w:themeTint="BF"/>
                <w:sz w:val="18"/>
                <w:szCs w:val="18"/>
              </w:rPr>
              <w:t>9.</w:t>
            </w:r>
            <w:r w:rsidR="004125B1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="00121FAD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30EB656C" w14:textId="77777777" w:rsidR="00121FAD" w:rsidRPr="00C96FBD" w:rsidRDefault="004125B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121FAD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0.</w:t>
            </w:r>
            <w:r w:rsidR="0058125E" w:rsidRPr="00C96FBD">
              <w:rPr>
                <w:color w:val="404040" w:themeColor="text1" w:themeTint="BF"/>
                <w:sz w:val="18"/>
                <w:szCs w:val="18"/>
              </w:rPr>
              <w:t>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="00121FAD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69D55AEA" w14:textId="519EA52B" w:rsidR="00022141" w:rsidRPr="00C96FBD" w:rsidRDefault="0002214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</w:t>
            </w:r>
          </w:p>
        </w:tc>
        <w:tc>
          <w:tcPr>
            <w:tcW w:w="1280" w:type="dxa"/>
            <w:shd w:val="clear" w:color="auto" w:fill="auto"/>
          </w:tcPr>
          <w:p w14:paraId="7348C3E5" w14:textId="77777777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12F13D9E" w14:textId="20707029" w:rsidR="005208A1" w:rsidRPr="00C96FBD" w:rsidRDefault="00C95545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78</w:t>
            </w:r>
            <w:r w:rsidR="005208A1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6</w:t>
            </w:r>
            <w:r w:rsidR="005208A1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1F44454D" w14:textId="77777777" w:rsidR="00C95545" w:rsidRPr="00C96FBD" w:rsidRDefault="00C95545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4 (4%)</w:t>
            </w:r>
          </w:p>
          <w:p w14:paraId="390DB247" w14:textId="19234D67" w:rsidR="00022141" w:rsidRPr="00C96FBD" w:rsidRDefault="0002214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</w:t>
            </w:r>
          </w:p>
        </w:tc>
      </w:tr>
      <w:tr w:rsidR="00C96FBD" w:rsidRPr="00C96FBD" w14:paraId="1BD4D1F0" w14:textId="77777777" w:rsidTr="001C5D15">
        <w:tc>
          <w:tcPr>
            <w:tcW w:w="3114" w:type="dxa"/>
            <w:shd w:val="clear" w:color="auto" w:fill="auto"/>
          </w:tcPr>
          <w:p w14:paraId="6CB5A362" w14:textId="77777777" w:rsidR="00121FAD" w:rsidRPr="00C96FBD" w:rsidRDefault="00121FAD" w:rsidP="00121FAD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Consciousness</w:t>
            </w:r>
          </w:p>
          <w:p w14:paraId="0F49E77B" w14:textId="36093E46" w:rsidR="00121FAD" w:rsidRPr="00C96FBD" w:rsidRDefault="00121FAD" w:rsidP="00121FAD">
            <w:pPr>
              <w:ind w:left="252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Awake</w:t>
            </w:r>
          </w:p>
          <w:p w14:paraId="03E24F57" w14:textId="556B2680" w:rsidR="00121FAD" w:rsidRPr="00C96FBD" w:rsidRDefault="00121FAD" w:rsidP="00121FAD">
            <w:pPr>
              <w:ind w:left="252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Verbal or Pain</w:t>
            </w:r>
          </w:p>
          <w:p w14:paraId="44783237" w14:textId="30148F10" w:rsidR="00A03680" w:rsidRPr="00C96FBD" w:rsidRDefault="00121FAD" w:rsidP="00121FAD">
            <w:pPr>
              <w:ind w:left="252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Unresponsive</w:t>
            </w:r>
          </w:p>
        </w:tc>
        <w:tc>
          <w:tcPr>
            <w:tcW w:w="1559" w:type="dxa"/>
            <w:shd w:val="clear" w:color="auto" w:fill="auto"/>
          </w:tcPr>
          <w:p w14:paraId="48012B0B" w14:textId="77777777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7A82DAB3" w14:textId="62EF57CC" w:rsidR="00723A44" w:rsidRPr="00C96FBD" w:rsidRDefault="00723A44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FA1220" w:rsidRPr="00C96FBD">
              <w:rPr>
                <w:color w:val="404040" w:themeColor="text1" w:themeTint="BF"/>
                <w:sz w:val="18"/>
                <w:szCs w:val="18"/>
              </w:rPr>
              <w:t>6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FA1220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6.</w:t>
            </w:r>
            <w:r w:rsidR="00FA1220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10978390" w14:textId="776DA632" w:rsidR="00723A44" w:rsidRPr="00C96FBD" w:rsidRDefault="00FA122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7</w:t>
            </w:r>
            <w:r w:rsidR="00723A44" w:rsidRPr="00C96FBD">
              <w:rPr>
                <w:color w:val="404040" w:themeColor="text1" w:themeTint="BF"/>
                <w:sz w:val="18"/>
                <w:szCs w:val="18"/>
              </w:rPr>
              <w:t xml:space="preserve"> (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723A44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723A44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522B3B13" w14:textId="7DC96059" w:rsidR="00723A44" w:rsidRPr="00C96FBD" w:rsidRDefault="00FA122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1</w:t>
            </w:r>
            <w:r w:rsidR="00723A44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0</w:t>
            </w:r>
            <w:r w:rsidR="00723A44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723A44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42CF2D80" w14:textId="77777777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4FE7157E" w14:textId="23ECB11A" w:rsidR="00723A44" w:rsidRPr="00C96FBD" w:rsidRDefault="00C55822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="00723A44" w:rsidRPr="00C96FBD">
              <w:rPr>
                <w:color w:val="404040" w:themeColor="text1" w:themeTint="BF"/>
                <w:sz w:val="18"/>
                <w:szCs w:val="18"/>
              </w:rPr>
              <w:t>7 (</w:t>
            </w:r>
            <w:r w:rsidR="001458F3" w:rsidRPr="00C96FBD">
              <w:rPr>
                <w:color w:val="404040" w:themeColor="text1" w:themeTint="BF"/>
                <w:sz w:val="18"/>
                <w:szCs w:val="18"/>
              </w:rPr>
              <w:t>28.9</w:t>
            </w:r>
            <w:r w:rsidR="00723A44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603DC13A" w14:textId="0E79AEAE" w:rsidR="00723A44" w:rsidRPr="00C96FBD" w:rsidRDefault="00C55822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75</w:t>
            </w:r>
            <w:r w:rsidR="00723A44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1458F3" w:rsidRPr="00C96FBD">
              <w:rPr>
                <w:color w:val="404040" w:themeColor="text1" w:themeTint="BF"/>
                <w:sz w:val="18"/>
                <w:szCs w:val="18"/>
              </w:rPr>
              <w:t>38.1</w:t>
            </w:r>
            <w:r w:rsidR="00723A44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5F863299" w14:textId="087DFA84" w:rsidR="00723A44" w:rsidRPr="00C96FBD" w:rsidRDefault="00C55822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5</w:t>
            </w:r>
            <w:r w:rsidR="00723A44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1458F3" w:rsidRPr="00C96FBD">
              <w:rPr>
                <w:color w:val="404040" w:themeColor="text1" w:themeTint="BF"/>
                <w:sz w:val="18"/>
                <w:szCs w:val="18"/>
              </w:rPr>
              <w:t>33</w:t>
            </w:r>
            <w:r w:rsidR="00723A44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347B2621" w14:textId="77777777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28FC5D17" w14:textId="3F344B99" w:rsidR="00723A44" w:rsidRPr="00C96FBD" w:rsidRDefault="004202C3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3A7E92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6D7CD8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3A7E92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6D7CD8" w:rsidRPr="00C96FBD">
              <w:rPr>
                <w:color w:val="404040" w:themeColor="text1" w:themeTint="BF"/>
                <w:sz w:val="18"/>
                <w:szCs w:val="18"/>
              </w:rPr>
              <w:t>5.</w:t>
            </w:r>
            <w:r w:rsidR="003A7E92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6D7CD8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65E3F6DD" w14:textId="16CE016D" w:rsidR="004202C3" w:rsidRPr="00C96FBD" w:rsidRDefault="003A7E92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4</w:t>
            </w:r>
            <w:r w:rsidR="006D7CD8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9</w:t>
            </w:r>
            <w:r w:rsidR="006D7CD8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="006D7CD8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3A500A99" w14:textId="7B42EF80" w:rsidR="004202C3" w:rsidRPr="00C96FBD" w:rsidRDefault="003A7E92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6</w:t>
            </w:r>
            <w:r w:rsidR="006D7CD8" w:rsidRPr="00C96FBD">
              <w:rPr>
                <w:color w:val="404040" w:themeColor="text1" w:themeTint="BF"/>
                <w:sz w:val="18"/>
                <w:szCs w:val="18"/>
              </w:rPr>
              <w:t xml:space="preserve"> (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="006D7CD8" w:rsidRPr="00C96FBD">
              <w:rPr>
                <w:color w:val="404040" w:themeColor="text1" w:themeTint="BF"/>
                <w:sz w:val="18"/>
                <w:szCs w:val="18"/>
              </w:rPr>
              <w:t>.1%)</w:t>
            </w:r>
          </w:p>
        </w:tc>
        <w:tc>
          <w:tcPr>
            <w:tcW w:w="1280" w:type="dxa"/>
            <w:shd w:val="clear" w:color="auto" w:fill="auto"/>
          </w:tcPr>
          <w:p w14:paraId="5F1AE834" w14:textId="77777777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264B0EAD" w14:textId="77777777" w:rsidR="005208A1" w:rsidRPr="00C96FBD" w:rsidRDefault="005208A1" w:rsidP="005208A1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47 (74.3%)</w:t>
            </w:r>
          </w:p>
          <w:p w14:paraId="403BEA85" w14:textId="339EFA14" w:rsidR="005208A1" w:rsidRPr="00C96FBD" w:rsidRDefault="005208A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0 (13.3%)</w:t>
            </w:r>
          </w:p>
          <w:p w14:paraId="2BB36274" w14:textId="57A1C312" w:rsidR="005208A1" w:rsidRPr="00C96FBD" w:rsidRDefault="005208A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75 (12.4%)</w:t>
            </w:r>
          </w:p>
        </w:tc>
      </w:tr>
      <w:tr w:rsidR="00C96FBD" w:rsidRPr="00C96FBD" w14:paraId="37890A7F" w14:textId="77777777" w:rsidTr="001C5D15">
        <w:tc>
          <w:tcPr>
            <w:tcW w:w="3114" w:type="dxa"/>
            <w:shd w:val="clear" w:color="auto" w:fill="auto"/>
          </w:tcPr>
          <w:p w14:paraId="430D0717" w14:textId="77777777" w:rsidR="00976EAE" w:rsidRPr="00C96FBD" w:rsidRDefault="00976EAE" w:rsidP="00976EAE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General condition</w:t>
            </w:r>
          </w:p>
          <w:p w14:paraId="73EC90B3" w14:textId="77777777" w:rsidR="00482041" w:rsidRDefault="00482041" w:rsidP="00482041">
            <w:pPr>
              <w:ind w:left="260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Critical </w:t>
            </w:r>
          </w:p>
          <w:p w14:paraId="557810CC" w14:textId="77777777" w:rsidR="00482041" w:rsidRDefault="00482041" w:rsidP="00482041">
            <w:pPr>
              <w:ind w:left="260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Severe</w:t>
            </w:r>
          </w:p>
          <w:p w14:paraId="7A293FFE" w14:textId="77777777" w:rsidR="00482041" w:rsidRDefault="00482041" w:rsidP="00482041">
            <w:pPr>
              <w:ind w:left="260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Ordinary</w:t>
            </w:r>
          </w:p>
          <w:p w14:paraId="1B88E3F8" w14:textId="77777777" w:rsidR="00482041" w:rsidRPr="00C96FBD" w:rsidRDefault="00482041" w:rsidP="00482041">
            <w:pPr>
              <w:ind w:left="260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Mild</w:t>
            </w:r>
          </w:p>
          <w:p w14:paraId="0A7E556C" w14:textId="6D9E5BC3" w:rsidR="00A03680" w:rsidRPr="00C96FBD" w:rsidRDefault="00482041" w:rsidP="00482041">
            <w:pPr>
              <w:ind w:left="260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Asymptomatic</w:t>
            </w:r>
          </w:p>
        </w:tc>
        <w:tc>
          <w:tcPr>
            <w:tcW w:w="1559" w:type="dxa"/>
            <w:shd w:val="clear" w:color="auto" w:fill="auto"/>
          </w:tcPr>
          <w:p w14:paraId="066F6AEB" w14:textId="77777777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5B3C813C" w14:textId="49D709CE" w:rsidR="00C31112" w:rsidRPr="00C96FBD" w:rsidRDefault="00541AD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8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23DD104C" w14:textId="418697F6" w:rsidR="00E632D6" w:rsidRPr="00C96FBD" w:rsidRDefault="00541AD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7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4202226C" w14:textId="784E52DF" w:rsidR="00E632D6" w:rsidRPr="00C96FBD" w:rsidRDefault="00541AD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2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7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225B1E83" w14:textId="34D6A2FA" w:rsidR="00E632D6" w:rsidRPr="00C96FBD" w:rsidRDefault="00541AD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8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13%)</w:t>
            </w:r>
          </w:p>
          <w:p w14:paraId="2B9FB626" w14:textId="62E8AAAB" w:rsidR="00E632D6" w:rsidRPr="00C96FBD" w:rsidRDefault="00541AD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78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6.6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4AABD6B5" w14:textId="77777777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0809159C" w14:textId="54596ACE" w:rsidR="00E632D6" w:rsidRPr="00C96FBD" w:rsidRDefault="00B564A7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7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4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0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1%)</w:t>
            </w:r>
          </w:p>
          <w:p w14:paraId="1A424A6A" w14:textId="4BD184E1" w:rsidR="00E632D6" w:rsidRPr="00C96FBD" w:rsidRDefault="00B564A7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7 (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01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30AF95B3" w14:textId="7BD9D8BE" w:rsidR="00E632D6" w:rsidRPr="00C96FBD" w:rsidRDefault="00B564A7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9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9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0848D562" w14:textId="6F5CE10A" w:rsidR="00E632D6" w:rsidRPr="00C96FBD" w:rsidRDefault="00E632D6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 (</w:t>
            </w:r>
            <w:r w:rsidR="00B564A7" w:rsidRPr="00C96FBD">
              <w:rPr>
                <w:color w:val="404040" w:themeColor="text1" w:themeTint="BF"/>
                <w:sz w:val="18"/>
                <w:szCs w:val="18"/>
              </w:rPr>
              <w:t>2.5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291BA633" w14:textId="7E609796" w:rsidR="00E632D6" w:rsidRPr="00C96FBD" w:rsidRDefault="00B564A7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9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.64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391DFF61" w14:textId="77777777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3D11FA4E" w14:textId="0ACDC806" w:rsidR="00E632D6" w:rsidRPr="00C96FBD" w:rsidRDefault="003A7E92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1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7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5EE5B911" w14:textId="3B0B7F8D" w:rsidR="00E632D6" w:rsidRPr="00C96FBD" w:rsidRDefault="003A7E92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1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7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3E7A6AD4" w14:textId="7A743154" w:rsidR="00E632D6" w:rsidRPr="00C96FBD" w:rsidRDefault="003A7E92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9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5A5FDF82" w14:textId="465F3D7D" w:rsidR="00E632D6" w:rsidRPr="00C96FBD" w:rsidRDefault="003A7E92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15 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8.2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24C3B690" w14:textId="0C03680C" w:rsidR="00E632D6" w:rsidRPr="00C96FBD" w:rsidRDefault="003A7E92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37 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0.2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280" w:type="dxa"/>
            <w:shd w:val="clear" w:color="auto" w:fill="auto"/>
          </w:tcPr>
          <w:p w14:paraId="7A454695" w14:textId="77777777" w:rsidR="00A03680" w:rsidRPr="00C96FBD" w:rsidRDefault="00A03680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45DA0011" w14:textId="5BA2A948" w:rsidR="005208A1" w:rsidRPr="00C96FBD" w:rsidRDefault="0065625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1 (13.5%)</w:t>
            </w:r>
          </w:p>
          <w:p w14:paraId="68139196" w14:textId="20064C4E" w:rsidR="00656251" w:rsidRPr="00C96FBD" w:rsidRDefault="0065625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70 (11.6%)</w:t>
            </w:r>
          </w:p>
          <w:p w14:paraId="462C1FBC" w14:textId="759B2F72" w:rsidR="00656251" w:rsidRPr="00C96FBD" w:rsidRDefault="0065625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1 (15.1%)</w:t>
            </w:r>
          </w:p>
          <w:p w14:paraId="67698F6C" w14:textId="714428FB" w:rsidR="00656251" w:rsidRPr="00C96FBD" w:rsidRDefault="0065625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10 (18.3%)</w:t>
            </w:r>
          </w:p>
          <w:p w14:paraId="033F8975" w14:textId="1E0E310F" w:rsidR="00656251" w:rsidRPr="00C96FBD" w:rsidRDefault="0065625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50 (41.5%)</w:t>
            </w:r>
          </w:p>
        </w:tc>
      </w:tr>
      <w:tr w:rsidR="00C96FBD" w:rsidRPr="00C96FBD" w14:paraId="328660CC" w14:textId="77777777" w:rsidTr="001C5D15">
        <w:trPr>
          <w:trHeight w:val="657"/>
        </w:trPr>
        <w:tc>
          <w:tcPr>
            <w:tcW w:w="3114" w:type="dxa"/>
            <w:shd w:val="clear" w:color="auto" w:fill="auto"/>
          </w:tcPr>
          <w:p w14:paraId="5BABDE03" w14:textId="77777777" w:rsidR="002D1E23" w:rsidRPr="00C96FBD" w:rsidRDefault="002D1E23" w:rsidP="002D1E23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Diuresis</w:t>
            </w:r>
          </w:p>
          <w:p w14:paraId="6B70EF1B" w14:textId="633E3401" w:rsidR="002D1E23" w:rsidRPr="00C96FBD" w:rsidRDefault="002D1E23" w:rsidP="002D1E23">
            <w:pPr>
              <w:ind w:left="261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Yes</w:t>
            </w:r>
          </w:p>
          <w:p w14:paraId="552F61C0" w14:textId="0C75F52C" w:rsidR="00E632D6" w:rsidRPr="00C96FBD" w:rsidRDefault="002D1E23" w:rsidP="002A7EC1">
            <w:pPr>
              <w:ind w:left="261"/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589CAE85" w14:textId="77777777" w:rsidR="00E632D6" w:rsidRPr="00C96FBD" w:rsidRDefault="00E632D6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7FD22F73" w14:textId="3F2E5702" w:rsidR="00E632D6" w:rsidRPr="00C96FBD" w:rsidRDefault="002A7E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7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0 (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15C5EE6D" w14:textId="5C593CCB" w:rsidR="00E632D6" w:rsidRPr="00C96FBD" w:rsidRDefault="002A7E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3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7.8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37E137D4" w14:textId="77777777" w:rsidR="00E632D6" w:rsidRPr="00C96FBD" w:rsidRDefault="00E632D6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1EFCEDE8" w14:textId="673065DB" w:rsidR="00E632D6" w:rsidRPr="00C96FBD" w:rsidRDefault="00846F9D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8</w:t>
            </w:r>
            <w:r w:rsidR="00B564A7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B564A7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65587FBF" w14:textId="12BABF72" w:rsidR="00E632D6" w:rsidRPr="00C96FBD" w:rsidRDefault="00E632D6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846F9D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B564A7" w:rsidRPr="00C96FBD">
              <w:rPr>
                <w:color w:val="404040" w:themeColor="text1" w:themeTint="BF"/>
                <w:sz w:val="18"/>
                <w:szCs w:val="18"/>
              </w:rPr>
              <w:t>11.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771B4F3A" w14:textId="77777777" w:rsidR="00E632D6" w:rsidRPr="00C96FBD" w:rsidRDefault="00E632D6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2356E2FC" w14:textId="3DE498BC" w:rsidR="00E632D6" w:rsidRPr="00C96FBD" w:rsidRDefault="00575ACD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67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1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6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  <w:p w14:paraId="0F29AC6A" w14:textId="214F3E06" w:rsidR="00E632D6" w:rsidRPr="00C96FBD" w:rsidRDefault="00E632D6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575ACD"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575ACD" w:rsidRPr="00C96FBD">
              <w:rPr>
                <w:color w:val="404040" w:themeColor="text1" w:themeTint="BF"/>
                <w:sz w:val="18"/>
                <w:szCs w:val="18"/>
              </w:rPr>
              <w:t>8.7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280" w:type="dxa"/>
            <w:shd w:val="clear" w:color="auto" w:fill="auto"/>
          </w:tcPr>
          <w:p w14:paraId="4B2C09A3" w14:textId="77777777" w:rsidR="00E632D6" w:rsidRPr="00C96FBD" w:rsidRDefault="00E632D6" w:rsidP="003A71AC">
            <w:pPr>
              <w:rPr>
                <w:color w:val="404040" w:themeColor="text1" w:themeTint="BF"/>
                <w:sz w:val="18"/>
                <w:szCs w:val="18"/>
              </w:rPr>
            </w:pPr>
          </w:p>
          <w:p w14:paraId="142223F5" w14:textId="5FE894DD" w:rsidR="00656251" w:rsidRPr="00C96FBD" w:rsidRDefault="0065625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78 (96%)</w:t>
            </w:r>
          </w:p>
          <w:p w14:paraId="4CC812CF" w14:textId="6959260E" w:rsidR="00656251" w:rsidRPr="00C96FBD" w:rsidRDefault="0065625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4 (4%)</w:t>
            </w:r>
          </w:p>
        </w:tc>
      </w:tr>
      <w:tr w:rsidR="00C96FBD" w:rsidRPr="00C96FBD" w14:paraId="54DE571B" w14:textId="77777777" w:rsidTr="001C5D15">
        <w:tc>
          <w:tcPr>
            <w:tcW w:w="3114" w:type="dxa"/>
            <w:shd w:val="clear" w:color="auto" w:fill="auto"/>
          </w:tcPr>
          <w:p w14:paraId="5BE237BA" w14:textId="6AF46673" w:rsidR="00E632D6" w:rsidRPr="00C96FBD" w:rsidRDefault="00AC6954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Cardi</w:t>
            </w:r>
            <w:r>
              <w:rPr>
                <w:color w:val="404040" w:themeColor="text1" w:themeTint="BF"/>
                <w:sz w:val="18"/>
                <w:szCs w:val="18"/>
              </w:rPr>
              <w:t>ovascular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diseases</w:t>
            </w:r>
          </w:p>
        </w:tc>
        <w:tc>
          <w:tcPr>
            <w:tcW w:w="1559" w:type="dxa"/>
            <w:shd w:val="clear" w:color="auto" w:fill="auto"/>
          </w:tcPr>
          <w:p w14:paraId="1080D3CF" w14:textId="72E93DBF" w:rsidR="00E632D6" w:rsidRPr="00C96FBD" w:rsidRDefault="007A0557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8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6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394A5BA1" w14:textId="59C5DC35" w:rsidR="00E632D6" w:rsidRPr="00C96FBD" w:rsidRDefault="00165FDB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7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3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9%)</w:t>
            </w:r>
          </w:p>
        </w:tc>
        <w:tc>
          <w:tcPr>
            <w:tcW w:w="1560" w:type="dxa"/>
            <w:shd w:val="clear" w:color="auto" w:fill="auto"/>
          </w:tcPr>
          <w:p w14:paraId="74AA0880" w14:textId="1D887C7F" w:rsidR="00E632D6" w:rsidRPr="00C96FBD" w:rsidRDefault="0083368C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3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4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280" w:type="dxa"/>
            <w:shd w:val="clear" w:color="auto" w:fill="auto"/>
          </w:tcPr>
          <w:p w14:paraId="3A150E9C" w14:textId="45E6CF8F" w:rsidR="00E632D6" w:rsidRPr="00C96FBD" w:rsidRDefault="0065625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39 (23%)</w:t>
            </w:r>
          </w:p>
        </w:tc>
      </w:tr>
      <w:tr w:rsidR="00C96FBD" w:rsidRPr="00C96FBD" w14:paraId="79F95B85" w14:textId="77777777" w:rsidTr="001C5D15">
        <w:tc>
          <w:tcPr>
            <w:tcW w:w="3114" w:type="dxa"/>
            <w:shd w:val="clear" w:color="auto" w:fill="auto"/>
          </w:tcPr>
          <w:p w14:paraId="2170B2D6" w14:textId="510CCEE8" w:rsidR="00E632D6" w:rsidRPr="00C96FBD" w:rsidRDefault="00E632D6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Hypertension</w:t>
            </w:r>
          </w:p>
        </w:tc>
        <w:tc>
          <w:tcPr>
            <w:tcW w:w="1559" w:type="dxa"/>
            <w:shd w:val="clear" w:color="auto" w:fill="auto"/>
          </w:tcPr>
          <w:p w14:paraId="7B897DE7" w14:textId="38FF6B3A" w:rsidR="00E632D6" w:rsidRPr="00C96FBD" w:rsidRDefault="007A0557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45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64AFEFAA" w14:textId="42C1E1B8" w:rsidR="00E632D6" w:rsidRPr="00C96FBD" w:rsidRDefault="00E632D6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165FDB" w:rsidRPr="00C96FBD">
              <w:rPr>
                <w:color w:val="404040" w:themeColor="text1" w:themeTint="BF"/>
                <w:sz w:val="18"/>
                <w:szCs w:val="18"/>
              </w:rPr>
              <w:t>0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165FDB" w:rsidRPr="00C96FBD">
              <w:rPr>
                <w:color w:val="404040" w:themeColor="text1" w:themeTint="BF"/>
                <w:sz w:val="18"/>
                <w:szCs w:val="18"/>
              </w:rPr>
              <w:t>5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165FDB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4C8A4A90" w14:textId="40033219" w:rsidR="00E632D6" w:rsidRPr="00C96FBD" w:rsidRDefault="0083368C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4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1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280" w:type="dxa"/>
            <w:shd w:val="clear" w:color="auto" w:fill="auto"/>
          </w:tcPr>
          <w:p w14:paraId="705B4F2D" w14:textId="7F4056C2" w:rsidR="00E632D6" w:rsidRPr="00C96FBD" w:rsidRDefault="0065625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79 (46.3%)</w:t>
            </w:r>
          </w:p>
        </w:tc>
      </w:tr>
      <w:tr w:rsidR="00C96FBD" w:rsidRPr="00C96FBD" w14:paraId="6BDE0BE1" w14:textId="77777777" w:rsidTr="001C5D15">
        <w:tc>
          <w:tcPr>
            <w:tcW w:w="3114" w:type="dxa"/>
            <w:shd w:val="clear" w:color="auto" w:fill="auto"/>
          </w:tcPr>
          <w:p w14:paraId="14316C16" w14:textId="0AEDB635" w:rsidR="00E632D6" w:rsidRPr="00C96FBD" w:rsidRDefault="00E632D6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Diabetes</w:t>
            </w:r>
            <w:r w:rsidR="00EF7393">
              <w:rPr>
                <w:color w:val="404040" w:themeColor="text1" w:themeTint="BF"/>
                <w:sz w:val="18"/>
                <w:szCs w:val="18"/>
              </w:rPr>
              <w:t xml:space="preserve"> mellitus</w:t>
            </w:r>
          </w:p>
        </w:tc>
        <w:tc>
          <w:tcPr>
            <w:tcW w:w="1559" w:type="dxa"/>
            <w:shd w:val="clear" w:color="auto" w:fill="auto"/>
          </w:tcPr>
          <w:p w14:paraId="470C4402" w14:textId="03E386B2" w:rsidR="00E632D6" w:rsidRPr="00C96FBD" w:rsidRDefault="007A0557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3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8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3C99ED86" w14:textId="0911FD5E" w:rsidR="00E632D6" w:rsidRPr="00C96FBD" w:rsidRDefault="00165FDB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7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7839FDA0" w14:textId="0A20A5F9" w:rsidR="00E632D6" w:rsidRPr="00C96FBD" w:rsidRDefault="00E632D6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2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9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280" w:type="dxa"/>
            <w:shd w:val="clear" w:color="auto" w:fill="auto"/>
          </w:tcPr>
          <w:p w14:paraId="63C3DC0F" w14:textId="60C8ECBF" w:rsidR="00E632D6" w:rsidRPr="00C96FBD" w:rsidRDefault="00F97878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93 (32%)</w:t>
            </w:r>
          </w:p>
        </w:tc>
      </w:tr>
      <w:tr w:rsidR="00C96FBD" w:rsidRPr="00C96FBD" w14:paraId="0DF701EB" w14:textId="77777777" w:rsidTr="001C5D15">
        <w:tc>
          <w:tcPr>
            <w:tcW w:w="3114" w:type="dxa"/>
            <w:shd w:val="clear" w:color="auto" w:fill="auto"/>
          </w:tcPr>
          <w:p w14:paraId="2CA368CE" w14:textId="4F03FD77" w:rsidR="00E632D6" w:rsidRPr="00C96FBD" w:rsidRDefault="00E632D6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Neurological diseases</w:t>
            </w:r>
          </w:p>
        </w:tc>
        <w:tc>
          <w:tcPr>
            <w:tcW w:w="1559" w:type="dxa"/>
            <w:shd w:val="clear" w:color="auto" w:fill="auto"/>
          </w:tcPr>
          <w:p w14:paraId="13F86986" w14:textId="47A9B3E2" w:rsidR="00E632D6" w:rsidRPr="00C96FBD" w:rsidRDefault="007A0557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6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3BF5067B" w14:textId="266EA686" w:rsidR="00E632D6" w:rsidRPr="00C96FBD" w:rsidRDefault="00E632D6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165FDB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165FDB" w:rsidRPr="00C96FBD">
              <w:rPr>
                <w:color w:val="404040" w:themeColor="text1" w:themeTint="BF"/>
                <w:sz w:val="18"/>
                <w:szCs w:val="18"/>
              </w:rPr>
              <w:t>2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165FDB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42067D7E" w14:textId="3DAB61D1" w:rsidR="00E632D6" w:rsidRPr="00C96FBD" w:rsidRDefault="0083368C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0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0.93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280" w:type="dxa"/>
            <w:shd w:val="clear" w:color="auto" w:fill="auto"/>
          </w:tcPr>
          <w:p w14:paraId="0E091854" w14:textId="4B8D7E3E" w:rsidR="00E632D6" w:rsidRPr="00C96FBD" w:rsidRDefault="00F97878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75 (12.5%)</w:t>
            </w:r>
          </w:p>
        </w:tc>
      </w:tr>
      <w:tr w:rsidR="00C96FBD" w:rsidRPr="00C96FBD" w14:paraId="6B58C8A6" w14:textId="77777777" w:rsidTr="001C5D15">
        <w:tc>
          <w:tcPr>
            <w:tcW w:w="3114" w:type="dxa"/>
            <w:shd w:val="clear" w:color="auto" w:fill="auto"/>
          </w:tcPr>
          <w:p w14:paraId="3071D9F9" w14:textId="7CB1D835" w:rsidR="00E632D6" w:rsidRPr="00C96FBD" w:rsidRDefault="00E632D6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Respiratory diseases</w:t>
            </w:r>
          </w:p>
        </w:tc>
        <w:tc>
          <w:tcPr>
            <w:tcW w:w="1559" w:type="dxa"/>
            <w:shd w:val="clear" w:color="auto" w:fill="auto"/>
          </w:tcPr>
          <w:p w14:paraId="1AC3EC31" w14:textId="344CCECB" w:rsidR="00E632D6" w:rsidRPr="00C96FBD" w:rsidRDefault="007A0557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2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6948D942" w14:textId="403A2BEE" w:rsidR="00E632D6" w:rsidRPr="00C96FBD" w:rsidRDefault="00165FDB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4 (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2AC3A16E" w14:textId="75F5EB0C" w:rsidR="00E632D6" w:rsidRPr="00C96FBD" w:rsidRDefault="0083368C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2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8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E632D6" w:rsidRPr="00C96FBD">
              <w:rPr>
                <w:color w:val="404040" w:themeColor="text1" w:themeTint="BF"/>
                <w:sz w:val="18"/>
                <w:szCs w:val="18"/>
              </w:rPr>
              <w:t>2%)</w:t>
            </w:r>
          </w:p>
        </w:tc>
        <w:tc>
          <w:tcPr>
            <w:tcW w:w="1280" w:type="dxa"/>
            <w:shd w:val="clear" w:color="auto" w:fill="auto"/>
          </w:tcPr>
          <w:p w14:paraId="2E14B461" w14:textId="4AC5AF80" w:rsidR="00E632D6" w:rsidRPr="00C96FBD" w:rsidRDefault="00F97878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4 (15.6%)</w:t>
            </w:r>
          </w:p>
        </w:tc>
      </w:tr>
      <w:tr w:rsidR="00C96FBD" w:rsidRPr="00C96FBD" w14:paraId="65D4F9A8" w14:textId="77777777" w:rsidTr="001C5D15">
        <w:tc>
          <w:tcPr>
            <w:tcW w:w="3114" w:type="dxa"/>
            <w:shd w:val="clear" w:color="auto" w:fill="auto"/>
          </w:tcPr>
          <w:p w14:paraId="5F3AE00F" w14:textId="14511E5D" w:rsidR="00E632D6" w:rsidRPr="00C96FBD" w:rsidRDefault="00E632D6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Benign prostate hyperplasia</w:t>
            </w:r>
          </w:p>
        </w:tc>
        <w:tc>
          <w:tcPr>
            <w:tcW w:w="1559" w:type="dxa"/>
            <w:shd w:val="clear" w:color="auto" w:fill="auto"/>
          </w:tcPr>
          <w:p w14:paraId="70B275C4" w14:textId="679A5F53" w:rsidR="00E632D6" w:rsidRPr="00C96FBD" w:rsidRDefault="007A0557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1</w:t>
            </w:r>
            <w:r w:rsidR="006967EB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0</w:t>
            </w:r>
            <w:r w:rsidR="006967EB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="006967EB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095CC3A3" w14:textId="58E2C872" w:rsidR="00E632D6" w:rsidRPr="00C96FBD" w:rsidRDefault="00165FDB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5</w:t>
            </w:r>
            <w:r w:rsidR="006967EB" w:rsidRPr="00C96FBD">
              <w:rPr>
                <w:color w:val="404040" w:themeColor="text1" w:themeTint="BF"/>
                <w:sz w:val="18"/>
                <w:szCs w:val="18"/>
              </w:rPr>
              <w:t xml:space="preserve"> (12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6967EB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46C9F930" w14:textId="582BC3BC" w:rsidR="00E632D6" w:rsidRPr="00C96FBD" w:rsidRDefault="006967EB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1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6.9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280" w:type="dxa"/>
            <w:shd w:val="clear" w:color="auto" w:fill="auto"/>
          </w:tcPr>
          <w:p w14:paraId="4D699063" w14:textId="7E7D0385" w:rsidR="00E632D6" w:rsidRPr="00C96FBD" w:rsidRDefault="00F97878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1 (5.1%)</w:t>
            </w:r>
          </w:p>
        </w:tc>
      </w:tr>
      <w:tr w:rsidR="00C96FBD" w:rsidRPr="00C96FBD" w14:paraId="0D1ADA62" w14:textId="77777777" w:rsidTr="001C5D15">
        <w:tc>
          <w:tcPr>
            <w:tcW w:w="3114" w:type="dxa"/>
            <w:shd w:val="clear" w:color="auto" w:fill="auto"/>
          </w:tcPr>
          <w:p w14:paraId="18F40D48" w14:textId="3CDBCA0E" w:rsidR="00E632D6" w:rsidRPr="00C96FBD" w:rsidRDefault="00E632D6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Chronic </w:t>
            </w:r>
            <w:r w:rsidR="00EF7393">
              <w:rPr>
                <w:color w:val="404040" w:themeColor="text1" w:themeTint="BF"/>
                <w:sz w:val="18"/>
                <w:szCs w:val="18"/>
              </w:rPr>
              <w:t>renal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failure</w:t>
            </w:r>
          </w:p>
        </w:tc>
        <w:tc>
          <w:tcPr>
            <w:tcW w:w="1559" w:type="dxa"/>
            <w:shd w:val="clear" w:color="auto" w:fill="auto"/>
          </w:tcPr>
          <w:p w14:paraId="65AE3DD3" w14:textId="59CB5CFC" w:rsidR="00E632D6" w:rsidRPr="00C96FBD" w:rsidRDefault="006967EB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7A0557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7A0557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7A0557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59" w:type="dxa"/>
            <w:shd w:val="clear" w:color="auto" w:fill="auto"/>
          </w:tcPr>
          <w:p w14:paraId="6886AA1B" w14:textId="0DEA617C" w:rsidR="00E632D6" w:rsidRPr="00C96FBD" w:rsidRDefault="006967EB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165FDB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165FDB" w:rsidRPr="00C96FBD">
              <w:rPr>
                <w:color w:val="404040" w:themeColor="text1" w:themeTint="BF"/>
                <w:sz w:val="18"/>
                <w:szCs w:val="18"/>
              </w:rPr>
              <w:t>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165FDB" w:rsidRPr="00C96FBD">
              <w:rPr>
                <w:color w:val="404040" w:themeColor="text1" w:themeTint="BF"/>
                <w:sz w:val="18"/>
                <w:szCs w:val="18"/>
              </w:rPr>
              <w:t>0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1138C193" w14:textId="2B7FC9DA" w:rsidR="00E632D6" w:rsidRPr="00C96FBD" w:rsidRDefault="006967EB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8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280" w:type="dxa"/>
            <w:shd w:val="clear" w:color="auto" w:fill="auto"/>
          </w:tcPr>
          <w:p w14:paraId="4966F03B" w14:textId="635E1DAF" w:rsidR="00E632D6" w:rsidRPr="00C96FBD" w:rsidRDefault="00F97878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8 (9.6%)</w:t>
            </w:r>
          </w:p>
        </w:tc>
      </w:tr>
      <w:tr w:rsidR="00C96FBD" w:rsidRPr="00C96FBD" w14:paraId="33761B2C" w14:textId="77777777" w:rsidTr="001C5D15">
        <w:tc>
          <w:tcPr>
            <w:tcW w:w="3114" w:type="dxa"/>
            <w:shd w:val="clear" w:color="auto" w:fill="auto"/>
          </w:tcPr>
          <w:p w14:paraId="759B25FB" w14:textId="3B3B871B" w:rsidR="00E632D6" w:rsidRPr="00C96FBD" w:rsidRDefault="00E632D6" w:rsidP="00B21417">
            <w:pPr>
              <w:rPr>
                <w:color w:val="404040" w:themeColor="text1" w:themeTint="BF"/>
                <w:sz w:val="18"/>
                <w:szCs w:val="18"/>
              </w:rPr>
            </w:pPr>
            <w:bookmarkStart w:id="4" w:name="OLE_LINK2"/>
            <w:r w:rsidRPr="00C96FBD">
              <w:rPr>
                <w:color w:val="404040" w:themeColor="text1" w:themeTint="BF"/>
                <w:sz w:val="18"/>
                <w:szCs w:val="18"/>
              </w:rPr>
              <w:t>Hepatitis</w:t>
            </w:r>
            <w:bookmarkEnd w:id="4"/>
            <w:r w:rsidRPr="00C96FBD">
              <w:rPr>
                <w:color w:val="404040" w:themeColor="text1" w:themeTint="BF"/>
                <w:sz w:val="18"/>
                <w:szCs w:val="18"/>
              </w:rPr>
              <w:t xml:space="preserve"> C</w:t>
            </w:r>
          </w:p>
        </w:tc>
        <w:tc>
          <w:tcPr>
            <w:tcW w:w="1559" w:type="dxa"/>
            <w:shd w:val="clear" w:color="auto" w:fill="auto"/>
          </w:tcPr>
          <w:p w14:paraId="5C0CFB47" w14:textId="70A60D88" w:rsidR="00E632D6" w:rsidRPr="00C96FBD" w:rsidRDefault="007A0557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 (2.7%)</w:t>
            </w:r>
          </w:p>
        </w:tc>
        <w:tc>
          <w:tcPr>
            <w:tcW w:w="1559" w:type="dxa"/>
            <w:shd w:val="clear" w:color="auto" w:fill="auto"/>
          </w:tcPr>
          <w:p w14:paraId="7910BE9D" w14:textId="5DD2BE61" w:rsidR="00E632D6" w:rsidRPr="00C96FBD" w:rsidRDefault="00E2554C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 (0.02%)</w:t>
            </w:r>
          </w:p>
        </w:tc>
        <w:tc>
          <w:tcPr>
            <w:tcW w:w="1560" w:type="dxa"/>
            <w:shd w:val="clear" w:color="auto" w:fill="auto"/>
          </w:tcPr>
          <w:p w14:paraId="126D757D" w14:textId="10F2E518" w:rsidR="00E632D6" w:rsidRPr="00C96FBD" w:rsidRDefault="006967EB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</w:t>
            </w:r>
          </w:p>
        </w:tc>
        <w:tc>
          <w:tcPr>
            <w:tcW w:w="1280" w:type="dxa"/>
            <w:shd w:val="clear" w:color="auto" w:fill="auto"/>
          </w:tcPr>
          <w:p w14:paraId="0C40F7FB" w14:textId="0DABDC6B" w:rsidR="00E632D6" w:rsidRPr="00C96FBD" w:rsidRDefault="00F97878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 (1.3%)</w:t>
            </w:r>
          </w:p>
        </w:tc>
      </w:tr>
      <w:tr w:rsidR="00C96FBD" w:rsidRPr="00C96FBD" w14:paraId="0B492549" w14:textId="77777777" w:rsidTr="001C5D15">
        <w:tc>
          <w:tcPr>
            <w:tcW w:w="3114" w:type="dxa"/>
            <w:shd w:val="clear" w:color="auto" w:fill="auto"/>
          </w:tcPr>
          <w:p w14:paraId="72FC766C" w14:textId="26B68C9D" w:rsidR="00E632D6" w:rsidRPr="00C96FBD" w:rsidRDefault="00E632D6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Cancer</w:t>
            </w:r>
            <w:r w:rsidR="00656251" w:rsidRPr="00C96FBD">
              <w:rPr>
                <w:color w:val="404040" w:themeColor="text1" w:themeTint="BF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5A57FE73" w14:textId="514B90D3" w:rsidR="00E632D6" w:rsidRPr="00C96FBD" w:rsidRDefault="006967EB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7CC96D4C" w14:textId="1F2570AB" w:rsidR="00E632D6" w:rsidRPr="00C96FBD" w:rsidRDefault="00E2554C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6967EB" w:rsidRPr="00C96FBD">
              <w:rPr>
                <w:color w:val="404040" w:themeColor="text1" w:themeTint="BF"/>
                <w:sz w:val="18"/>
                <w:szCs w:val="18"/>
              </w:rPr>
              <w:t xml:space="preserve"> (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01</w:t>
            </w:r>
            <w:r w:rsidR="006967EB" w:rsidRPr="00C96FBD">
              <w:rPr>
                <w:color w:val="404040" w:themeColor="text1" w:themeTint="BF"/>
                <w:sz w:val="18"/>
                <w:szCs w:val="18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5672EF8C" w14:textId="23E6227D" w:rsidR="00E632D6" w:rsidRPr="00C96FBD" w:rsidRDefault="006967EB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</w:t>
            </w:r>
          </w:p>
        </w:tc>
        <w:tc>
          <w:tcPr>
            <w:tcW w:w="1280" w:type="dxa"/>
            <w:shd w:val="clear" w:color="auto" w:fill="auto"/>
          </w:tcPr>
          <w:p w14:paraId="125CC047" w14:textId="67C2DF0F" w:rsidR="00E632D6" w:rsidRPr="00C96FBD" w:rsidRDefault="00F97878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4 (5.6%)</w:t>
            </w:r>
          </w:p>
        </w:tc>
      </w:tr>
      <w:tr w:rsidR="00C96FBD" w:rsidRPr="00C96FBD" w14:paraId="76A38644" w14:textId="77777777" w:rsidTr="00C96FBD">
        <w:trPr>
          <w:trHeight w:val="227"/>
        </w:trPr>
        <w:tc>
          <w:tcPr>
            <w:tcW w:w="9072" w:type="dxa"/>
            <w:gridSpan w:val="5"/>
            <w:shd w:val="clear" w:color="auto" w:fill="E7E6E6" w:themeFill="background2"/>
          </w:tcPr>
          <w:p w14:paraId="1AF2FB68" w14:textId="28EA7EDC" w:rsidR="00E632D6" w:rsidRPr="00C96FBD" w:rsidRDefault="00E632D6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Blood Test Features</w:t>
            </w:r>
          </w:p>
        </w:tc>
      </w:tr>
      <w:tr w:rsidR="00C96FBD" w:rsidRPr="00C96FBD" w14:paraId="591FBD64" w14:textId="77777777" w:rsidTr="001C5D15">
        <w:tc>
          <w:tcPr>
            <w:tcW w:w="3114" w:type="dxa"/>
          </w:tcPr>
          <w:p w14:paraId="3CD2BE93" w14:textId="79EADEFD" w:rsidR="007769C1" w:rsidRPr="00C96FBD" w:rsidRDefault="00B21417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Alanine aminotransferase</w:t>
            </w:r>
            <w:r w:rsidR="002D1E23" w:rsidRPr="00C96FBD">
              <w:rPr>
                <w:color w:val="404040" w:themeColor="text1" w:themeTint="BF"/>
                <w:sz w:val="18"/>
                <w:szCs w:val="18"/>
              </w:rPr>
              <w:t xml:space="preserve"> (U/L)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</w:t>
            </w:r>
            <w:r w:rsidR="001C5D15">
              <w:rPr>
                <w:color w:val="404040" w:themeColor="text1" w:themeTint="BF"/>
                <w:sz w:val="18"/>
                <w:szCs w:val="18"/>
              </w:rPr>
              <w:t>(serum)</w:t>
            </w:r>
          </w:p>
        </w:tc>
        <w:tc>
          <w:tcPr>
            <w:tcW w:w="1559" w:type="dxa"/>
          </w:tcPr>
          <w:p w14:paraId="7BE5E537" w14:textId="7B7DD279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7A0557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[</w:t>
            </w:r>
            <w:r w:rsidR="007A0557" w:rsidRPr="00C96FBD">
              <w:rPr>
                <w:color w:val="404040" w:themeColor="text1" w:themeTint="BF"/>
                <w:sz w:val="18"/>
                <w:szCs w:val="18"/>
              </w:rPr>
              <w:t>2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="007A0557" w:rsidRPr="00C96FBD">
              <w:rPr>
                <w:color w:val="404040" w:themeColor="text1" w:themeTint="BF"/>
                <w:sz w:val="18"/>
                <w:szCs w:val="18"/>
              </w:rPr>
              <w:t>6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3D976AB0" w14:textId="6D4DB9E1" w:rsidR="007769C1" w:rsidRPr="00C96FBD" w:rsidRDefault="00A678C4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5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61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74E4B794" w14:textId="224348E3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5 [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18.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7.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8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280" w:type="dxa"/>
          </w:tcPr>
          <w:p w14:paraId="05639A36" w14:textId="4E49D355" w:rsidR="007769C1" w:rsidRPr="00C96FBD" w:rsidRDefault="00D834F9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0.5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6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2.8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735B0034" w14:textId="77777777" w:rsidTr="001C5D15">
        <w:tc>
          <w:tcPr>
            <w:tcW w:w="3114" w:type="dxa"/>
          </w:tcPr>
          <w:p w14:paraId="31B192E0" w14:textId="0E0034CF" w:rsidR="007769C1" w:rsidRPr="00C96FBD" w:rsidRDefault="00B21417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Aspartate aminotransferase</w:t>
            </w:r>
            <w:r w:rsidR="002D1E23" w:rsidRPr="00C96FBD">
              <w:rPr>
                <w:color w:val="404040" w:themeColor="text1" w:themeTint="BF"/>
                <w:sz w:val="18"/>
                <w:szCs w:val="18"/>
              </w:rPr>
              <w:t xml:space="preserve"> (U/L)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</w:t>
            </w:r>
            <w:r w:rsidR="001C5D15">
              <w:rPr>
                <w:color w:val="404040" w:themeColor="text1" w:themeTint="BF"/>
                <w:sz w:val="18"/>
                <w:szCs w:val="18"/>
              </w:rPr>
              <w:t>(serum)</w:t>
            </w:r>
          </w:p>
        </w:tc>
        <w:tc>
          <w:tcPr>
            <w:tcW w:w="1559" w:type="dxa"/>
          </w:tcPr>
          <w:p w14:paraId="045C6449" w14:textId="62C6FE0D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7A0557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22, 56]</w:t>
            </w:r>
          </w:p>
        </w:tc>
        <w:tc>
          <w:tcPr>
            <w:tcW w:w="1559" w:type="dxa"/>
          </w:tcPr>
          <w:p w14:paraId="677FEDE1" w14:textId="483BFCEF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0.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2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]</w:t>
            </w:r>
          </w:p>
        </w:tc>
        <w:tc>
          <w:tcPr>
            <w:tcW w:w="1560" w:type="dxa"/>
          </w:tcPr>
          <w:p w14:paraId="31D5B4C5" w14:textId="34C77EA8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2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6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5]</w:t>
            </w:r>
          </w:p>
        </w:tc>
        <w:tc>
          <w:tcPr>
            <w:tcW w:w="1280" w:type="dxa"/>
          </w:tcPr>
          <w:p w14:paraId="6E84AFD9" w14:textId="3C9F716E" w:rsidR="007769C1" w:rsidRPr="00C96FBD" w:rsidRDefault="00D834F9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7.5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6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5]</w:t>
            </w:r>
          </w:p>
        </w:tc>
      </w:tr>
      <w:tr w:rsidR="00C96FBD" w:rsidRPr="00C96FBD" w14:paraId="072D1A49" w14:textId="77777777" w:rsidTr="001C5D15">
        <w:tc>
          <w:tcPr>
            <w:tcW w:w="3114" w:type="dxa"/>
          </w:tcPr>
          <w:p w14:paraId="0523CC25" w14:textId="067B35BE" w:rsidR="007769C1" w:rsidRPr="00C96FBD" w:rsidRDefault="00B21417" w:rsidP="00B21417">
            <w:pPr>
              <w:rPr>
                <w:color w:val="404040" w:themeColor="text1" w:themeTint="BF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White blood cell</w:t>
            </w:r>
            <w:r w:rsidR="001C5D15">
              <w:rPr>
                <w:color w:val="404040" w:themeColor="text1" w:themeTint="BF"/>
                <w:sz w:val="18"/>
                <w:szCs w:val="18"/>
              </w:rPr>
              <w:t xml:space="preserve"> count</w:t>
            </w:r>
            <w:r w:rsidR="003A71AC" w:rsidRPr="00C96FBD">
              <w:rPr>
                <w:color w:val="404040" w:themeColor="text1" w:themeTint="BF"/>
                <w:sz w:val="18"/>
                <w:szCs w:val="18"/>
              </w:rPr>
              <w:t xml:space="preserve"> (10^3/</w:t>
            </w:r>
            <w:proofErr w:type="spellStart"/>
            <w:r w:rsidR="003A71AC" w:rsidRPr="00C96FBD">
              <w:rPr>
                <w:color w:val="404040" w:themeColor="text1" w:themeTint="BF"/>
                <w:sz w:val="18"/>
                <w:szCs w:val="18"/>
              </w:rPr>
              <w:t>uL</w:t>
            </w:r>
            <w:proofErr w:type="spellEnd"/>
            <w:r w:rsidR="003A71AC"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95B67A8" w14:textId="2EF3A690" w:rsidR="007769C1" w:rsidRPr="00C96FBD" w:rsidRDefault="007A0557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.6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6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, 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.9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52A4650F" w14:textId="6F1ABAD3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1 [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5.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07C5BFCD" w14:textId="78E79E4E" w:rsidR="007769C1" w:rsidRPr="00C96FBD" w:rsidRDefault="0083368C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.5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5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5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, 15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280" w:type="dxa"/>
          </w:tcPr>
          <w:p w14:paraId="485BDCA9" w14:textId="60F34853" w:rsidR="007769C1" w:rsidRPr="00C96FBD" w:rsidRDefault="00D834F9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.2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.5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, 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.9]</w:t>
            </w:r>
          </w:p>
        </w:tc>
      </w:tr>
      <w:tr w:rsidR="00C96FBD" w:rsidRPr="00C96FBD" w14:paraId="2B09CFA8" w14:textId="77777777" w:rsidTr="001C5D15">
        <w:tc>
          <w:tcPr>
            <w:tcW w:w="3114" w:type="dxa"/>
          </w:tcPr>
          <w:p w14:paraId="685622A8" w14:textId="29B38006" w:rsidR="007769C1" w:rsidRPr="00C96FBD" w:rsidRDefault="00B21417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Platelet count</w:t>
            </w:r>
            <w:r w:rsidR="003A71AC" w:rsidRPr="00C96FBD">
              <w:rPr>
                <w:color w:val="404040" w:themeColor="text1" w:themeTint="BF"/>
                <w:sz w:val="18"/>
                <w:szCs w:val="18"/>
              </w:rPr>
              <w:t xml:space="preserve"> (10^3/</w:t>
            </w:r>
            <w:proofErr w:type="spellStart"/>
            <w:r w:rsidR="003A71AC" w:rsidRPr="00C96FBD">
              <w:rPr>
                <w:color w:val="404040" w:themeColor="text1" w:themeTint="BF"/>
                <w:sz w:val="18"/>
                <w:szCs w:val="18"/>
              </w:rPr>
              <w:t>uL</w:t>
            </w:r>
            <w:proofErr w:type="spellEnd"/>
            <w:r w:rsidR="003A71AC"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B7C7374" w14:textId="143F059E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0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1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1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29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0065FC9D" w14:textId="0F6DC594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6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10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2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7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6398D3D9" w14:textId="03E462A2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36.1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8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2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.5]</w:t>
            </w:r>
          </w:p>
        </w:tc>
        <w:tc>
          <w:tcPr>
            <w:tcW w:w="1280" w:type="dxa"/>
          </w:tcPr>
          <w:p w14:paraId="79040A3D" w14:textId="3DFF3C3C" w:rsidR="007769C1" w:rsidRPr="00C96FBD" w:rsidRDefault="00D834F9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00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19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, 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80.</w:t>
            </w:r>
            <w:r w:rsidR="001C5D15">
              <w:rPr>
                <w:color w:val="404040" w:themeColor="text1" w:themeTint="BF"/>
                <w:sz w:val="18"/>
                <w:szCs w:val="18"/>
              </w:rPr>
              <w:t>8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61B74D63" w14:textId="77777777" w:rsidTr="001C5D15">
        <w:tc>
          <w:tcPr>
            <w:tcW w:w="3114" w:type="dxa"/>
          </w:tcPr>
          <w:p w14:paraId="32701F7F" w14:textId="5858A48B" w:rsidR="007769C1" w:rsidRPr="00C96FBD" w:rsidRDefault="00B21417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Mean platelet volume </w:t>
            </w:r>
            <w:r w:rsidR="003A71AC" w:rsidRPr="00C96FBD">
              <w:rPr>
                <w:color w:val="404040" w:themeColor="text1" w:themeTint="BF"/>
                <w:sz w:val="18"/>
                <w:szCs w:val="18"/>
              </w:rPr>
              <w:t>(</w:t>
            </w:r>
            <w:proofErr w:type="spellStart"/>
            <w:r w:rsidR="003A71AC" w:rsidRPr="00C96FBD">
              <w:rPr>
                <w:color w:val="404040" w:themeColor="text1" w:themeTint="BF"/>
                <w:sz w:val="18"/>
                <w:szCs w:val="18"/>
              </w:rPr>
              <w:t>fL</w:t>
            </w:r>
            <w:proofErr w:type="spellEnd"/>
            <w:r w:rsidR="003A71AC"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2751F36" w14:textId="55C59AEB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0.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9.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1.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323B0674" w14:textId="60650632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1.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2.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1D734D96" w14:textId="1DB05BE2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1.3 [10, 12.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280" w:type="dxa"/>
          </w:tcPr>
          <w:p w14:paraId="6B7424DE" w14:textId="12C694EA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D834F9" w:rsidRPr="00C96FBD">
              <w:rPr>
                <w:color w:val="404040" w:themeColor="text1" w:themeTint="BF"/>
                <w:sz w:val="18"/>
                <w:szCs w:val="18"/>
              </w:rPr>
              <w:t>0.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="00D834F9" w:rsidRPr="00C96FBD">
              <w:rPr>
                <w:color w:val="404040" w:themeColor="text1" w:themeTint="BF"/>
                <w:sz w:val="18"/>
                <w:szCs w:val="18"/>
              </w:rPr>
              <w:t>9.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</w:t>
            </w:r>
            <w:r w:rsidR="00D834F9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D834F9" w:rsidRPr="00C96FBD">
              <w:rPr>
                <w:color w:val="404040" w:themeColor="text1" w:themeTint="BF"/>
                <w:sz w:val="18"/>
                <w:szCs w:val="18"/>
              </w:rPr>
              <w:t>8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119383B8" w14:textId="77777777" w:rsidTr="001C5D15">
        <w:tc>
          <w:tcPr>
            <w:tcW w:w="3114" w:type="dxa"/>
          </w:tcPr>
          <w:p w14:paraId="5020A8CE" w14:textId="0D72444C" w:rsidR="007769C1" w:rsidRPr="00C96FBD" w:rsidRDefault="00B21417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Eosinophil count </w:t>
            </w:r>
            <w:r w:rsidR="003A71AC" w:rsidRPr="00C96FBD">
              <w:rPr>
                <w:color w:val="404040" w:themeColor="text1" w:themeTint="BF"/>
                <w:sz w:val="18"/>
                <w:szCs w:val="18"/>
              </w:rPr>
              <w:t>(10^3/</w:t>
            </w:r>
            <w:proofErr w:type="spellStart"/>
            <w:r w:rsidR="003A71AC" w:rsidRPr="00C96FBD">
              <w:rPr>
                <w:color w:val="404040" w:themeColor="text1" w:themeTint="BF"/>
                <w:sz w:val="18"/>
                <w:szCs w:val="18"/>
              </w:rPr>
              <w:t>uL</w:t>
            </w:r>
            <w:proofErr w:type="spellEnd"/>
            <w:r w:rsidR="003A71AC"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FF8B883" w14:textId="3F9B3845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 [0, 0.0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53CB2C9D" w14:textId="77777777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 [0, 0.01]</w:t>
            </w:r>
          </w:p>
        </w:tc>
        <w:tc>
          <w:tcPr>
            <w:tcW w:w="1560" w:type="dxa"/>
          </w:tcPr>
          <w:p w14:paraId="347B77A0" w14:textId="4FF7C6A8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 [0, 0.0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00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280" w:type="dxa"/>
          </w:tcPr>
          <w:p w14:paraId="7FA900E0" w14:textId="02B510DE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</w:t>
            </w:r>
            <w:r w:rsidR="00D834F9" w:rsidRPr="00C96FBD">
              <w:rPr>
                <w:color w:val="404040" w:themeColor="text1" w:themeTint="BF"/>
                <w:sz w:val="18"/>
                <w:szCs w:val="18"/>
              </w:rPr>
              <w:t>.00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0, 0.0</w:t>
            </w:r>
            <w:r w:rsidR="00D834F9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7A362902" w14:textId="77777777" w:rsidTr="001C5D15">
        <w:tc>
          <w:tcPr>
            <w:tcW w:w="3114" w:type="dxa"/>
          </w:tcPr>
          <w:p w14:paraId="6330E483" w14:textId="205104F0" w:rsidR="007769C1" w:rsidRPr="00C96FBD" w:rsidRDefault="00B21417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Neutrophil count </w:t>
            </w:r>
            <w:r w:rsidR="003A71AC" w:rsidRPr="00C96FBD">
              <w:rPr>
                <w:color w:val="404040" w:themeColor="text1" w:themeTint="BF"/>
                <w:sz w:val="18"/>
                <w:szCs w:val="18"/>
              </w:rPr>
              <w:t>(10^3/</w:t>
            </w:r>
            <w:proofErr w:type="spellStart"/>
            <w:r w:rsidR="003A71AC" w:rsidRPr="00C96FBD">
              <w:rPr>
                <w:color w:val="404040" w:themeColor="text1" w:themeTint="BF"/>
                <w:sz w:val="18"/>
                <w:szCs w:val="18"/>
              </w:rPr>
              <w:t>uL</w:t>
            </w:r>
            <w:proofErr w:type="spellEnd"/>
            <w:r w:rsidR="003A71AC"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5BB580B" w14:textId="157F0283" w:rsidR="007769C1" w:rsidRPr="00C96FBD" w:rsidRDefault="00DC02FB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.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5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, 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.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5F2D91C2" w14:textId="7AFF89DE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9.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 [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6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4.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0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723DB1AA" w14:textId="4041D972" w:rsidR="007769C1" w:rsidRPr="00C96FBD" w:rsidRDefault="0083368C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.69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.6, 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6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280" w:type="dxa"/>
          </w:tcPr>
          <w:p w14:paraId="43D5C011" w14:textId="3E6C173D" w:rsidR="007769C1" w:rsidRPr="00C96FBD" w:rsidRDefault="00D834F9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.76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.2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, 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0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.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2F208756" w14:textId="77777777" w:rsidTr="001C5D15">
        <w:tc>
          <w:tcPr>
            <w:tcW w:w="3114" w:type="dxa"/>
          </w:tcPr>
          <w:p w14:paraId="0AD033F5" w14:textId="5F371D63" w:rsidR="007769C1" w:rsidRPr="00C96FBD" w:rsidRDefault="00B21417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Lymphocyte count </w:t>
            </w:r>
            <w:r w:rsidR="003A71AC" w:rsidRPr="00C96FBD">
              <w:rPr>
                <w:color w:val="404040" w:themeColor="text1" w:themeTint="BF"/>
                <w:sz w:val="18"/>
                <w:szCs w:val="18"/>
              </w:rPr>
              <w:t>(10^3/</w:t>
            </w:r>
            <w:proofErr w:type="spellStart"/>
            <w:r w:rsidR="003A71AC" w:rsidRPr="00C96FBD">
              <w:rPr>
                <w:color w:val="404040" w:themeColor="text1" w:themeTint="BF"/>
                <w:sz w:val="18"/>
                <w:szCs w:val="18"/>
              </w:rPr>
              <w:t>uL</w:t>
            </w:r>
            <w:proofErr w:type="spellEnd"/>
            <w:r w:rsidR="003A71AC"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065E5CA" w14:textId="3F80C685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0.6 [0.3, 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0.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102D6189" w14:textId="1562D6CC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.5 [0.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0.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38036EA8" w14:textId="5679CEAD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.3 [0.</w:t>
            </w:r>
            <w:r w:rsidR="0083368C" w:rsidRPr="00C96FBD">
              <w:rPr>
                <w:color w:val="404040" w:themeColor="text1" w:themeTint="BF"/>
                <w:sz w:val="18"/>
                <w:szCs w:val="18"/>
              </w:rPr>
              <w:t>1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0.6]</w:t>
            </w:r>
          </w:p>
        </w:tc>
        <w:tc>
          <w:tcPr>
            <w:tcW w:w="1280" w:type="dxa"/>
          </w:tcPr>
          <w:p w14:paraId="76B8EB1C" w14:textId="0B502DD2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.</w:t>
            </w:r>
            <w:r w:rsidR="00D834F9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0.</w:t>
            </w:r>
            <w:r w:rsidR="00D834F9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.</w:t>
            </w:r>
            <w:r w:rsidR="00D834F9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0CCF52B9" w14:textId="77777777" w:rsidTr="001C5D15">
        <w:tc>
          <w:tcPr>
            <w:tcW w:w="3114" w:type="dxa"/>
          </w:tcPr>
          <w:p w14:paraId="0DF4B2F4" w14:textId="606F53A0" w:rsidR="007769C1" w:rsidRPr="00C96FBD" w:rsidRDefault="00B21417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Basophil count </w:t>
            </w:r>
            <w:r w:rsidR="003A71AC" w:rsidRPr="00C96FBD">
              <w:rPr>
                <w:color w:val="404040" w:themeColor="text1" w:themeTint="BF"/>
                <w:sz w:val="18"/>
                <w:szCs w:val="18"/>
              </w:rPr>
              <w:t>(10^3/</w:t>
            </w:r>
            <w:proofErr w:type="spellStart"/>
            <w:r w:rsidR="003A71AC" w:rsidRPr="00C96FBD">
              <w:rPr>
                <w:color w:val="404040" w:themeColor="text1" w:themeTint="BF"/>
                <w:sz w:val="18"/>
                <w:szCs w:val="18"/>
              </w:rPr>
              <w:t>uL</w:t>
            </w:r>
            <w:proofErr w:type="spellEnd"/>
            <w:r w:rsidR="003A71AC" w:rsidRPr="00C96FBD">
              <w:rPr>
                <w:color w:val="404040" w:themeColor="text1" w:themeTint="BF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F8203C4" w14:textId="77777777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 [0, 0.01]</w:t>
            </w:r>
          </w:p>
        </w:tc>
        <w:tc>
          <w:tcPr>
            <w:tcW w:w="1559" w:type="dxa"/>
          </w:tcPr>
          <w:p w14:paraId="39D78132" w14:textId="77777777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 [0, 0.01]</w:t>
            </w:r>
          </w:p>
        </w:tc>
        <w:tc>
          <w:tcPr>
            <w:tcW w:w="1560" w:type="dxa"/>
          </w:tcPr>
          <w:p w14:paraId="1B8432E8" w14:textId="1DF02C34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 [0, 0.0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06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280" w:type="dxa"/>
          </w:tcPr>
          <w:p w14:paraId="39A1BCA8" w14:textId="1BCF1162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</w:t>
            </w:r>
            <w:r w:rsidR="00D834F9" w:rsidRPr="00C96FBD">
              <w:rPr>
                <w:color w:val="404040" w:themeColor="text1" w:themeTint="BF"/>
                <w:sz w:val="18"/>
                <w:szCs w:val="18"/>
              </w:rPr>
              <w:t>.00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0, 0.01]</w:t>
            </w:r>
          </w:p>
        </w:tc>
      </w:tr>
      <w:tr w:rsidR="00C96FBD" w:rsidRPr="00C96FBD" w14:paraId="2B18CFB7" w14:textId="77777777" w:rsidTr="001C5D15">
        <w:tc>
          <w:tcPr>
            <w:tcW w:w="3114" w:type="dxa"/>
          </w:tcPr>
          <w:p w14:paraId="08A546F2" w14:textId="56BE104A" w:rsidR="007769C1" w:rsidRPr="00C96FBD" w:rsidRDefault="007769C1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Lactate dehydrogenase </w:t>
            </w:r>
            <w:r w:rsidR="0080035A" w:rsidRPr="00C96FBD">
              <w:rPr>
                <w:color w:val="404040" w:themeColor="text1" w:themeTint="BF"/>
                <w:sz w:val="18"/>
                <w:szCs w:val="18"/>
              </w:rPr>
              <w:t>(U/L)</w:t>
            </w:r>
            <w:r w:rsidR="001C5D15">
              <w:rPr>
                <w:color w:val="404040" w:themeColor="text1" w:themeTint="BF"/>
                <w:sz w:val="18"/>
                <w:szCs w:val="18"/>
              </w:rPr>
              <w:t xml:space="preserve"> (serum)</w:t>
            </w:r>
          </w:p>
        </w:tc>
        <w:tc>
          <w:tcPr>
            <w:tcW w:w="1559" w:type="dxa"/>
          </w:tcPr>
          <w:p w14:paraId="479F6D2F" w14:textId="53B6ACE6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8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29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4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7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4A2C718D" w14:textId="60ABBB73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37.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3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3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5</w:t>
            </w:r>
            <w:r w:rsidR="00A678C4" w:rsidRPr="00C96FBD">
              <w:rPr>
                <w:color w:val="404040" w:themeColor="text1" w:themeTint="BF"/>
                <w:sz w:val="18"/>
                <w:szCs w:val="18"/>
              </w:rPr>
              <w:t>30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260D0105" w14:textId="65417085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22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[3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2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5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16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5]</w:t>
            </w:r>
          </w:p>
        </w:tc>
        <w:tc>
          <w:tcPr>
            <w:tcW w:w="1280" w:type="dxa"/>
          </w:tcPr>
          <w:p w14:paraId="5BECEBA4" w14:textId="3DE11B18" w:rsidR="007769C1" w:rsidRPr="00C96FBD" w:rsidRDefault="00D834F9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43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55.</w:t>
            </w:r>
            <w:r w:rsidR="001C5D15">
              <w:rPr>
                <w:color w:val="404040" w:themeColor="text1" w:themeTint="BF"/>
                <w:sz w:val="18"/>
                <w:szCs w:val="18"/>
              </w:rPr>
              <w:t>3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32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5236E987" w14:textId="77777777" w:rsidTr="001C5D15">
        <w:tc>
          <w:tcPr>
            <w:tcW w:w="3114" w:type="dxa"/>
          </w:tcPr>
          <w:p w14:paraId="4FE08751" w14:textId="227E75D4" w:rsidR="007769C1" w:rsidRPr="00C96FBD" w:rsidRDefault="007769C1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Glucose </w:t>
            </w:r>
            <w:r w:rsidR="002D1E23" w:rsidRPr="00C96FBD">
              <w:rPr>
                <w:rFonts w:ascii="Calibri" w:hAnsi="Calibri" w:cs="Calibri"/>
                <w:color w:val="404040" w:themeColor="text1" w:themeTint="BF"/>
                <w:sz w:val="18"/>
                <w:szCs w:val="18"/>
              </w:rPr>
              <w:t>﻿</w:t>
            </w:r>
            <w:r w:rsidR="002D1E23" w:rsidRPr="00C96FBD">
              <w:rPr>
                <w:color w:val="404040" w:themeColor="text1" w:themeTint="BF"/>
                <w:sz w:val="18"/>
                <w:szCs w:val="18"/>
              </w:rPr>
              <w:t>(mg/dL)</w:t>
            </w:r>
            <w:r w:rsidR="001C5D15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1C5D15">
              <w:rPr>
                <w:color w:val="404040" w:themeColor="text1" w:themeTint="BF"/>
                <w:sz w:val="18"/>
                <w:szCs w:val="18"/>
              </w:rPr>
              <w:t>s</w:t>
            </w:r>
            <w:r w:rsidR="001C5D15" w:rsidRPr="00C96FBD">
              <w:rPr>
                <w:color w:val="404040" w:themeColor="text1" w:themeTint="BF"/>
                <w:sz w:val="18"/>
                <w:szCs w:val="18"/>
              </w:rPr>
              <w:t>erum)</w:t>
            </w:r>
          </w:p>
        </w:tc>
        <w:tc>
          <w:tcPr>
            <w:tcW w:w="1559" w:type="dxa"/>
          </w:tcPr>
          <w:p w14:paraId="73B41D77" w14:textId="1383467B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5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 xml:space="preserve">1 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[12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9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5FDB65C6" w14:textId="17AA209A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7C5248" w:rsidRPr="00C96FBD">
              <w:rPr>
                <w:color w:val="404040" w:themeColor="text1" w:themeTint="BF"/>
                <w:sz w:val="18"/>
                <w:szCs w:val="18"/>
              </w:rPr>
              <w:t>6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12</w:t>
            </w:r>
            <w:r w:rsidR="007C5248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="007C5248" w:rsidRPr="00C96FBD">
              <w:rPr>
                <w:color w:val="404040" w:themeColor="text1" w:themeTint="BF"/>
                <w:sz w:val="18"/>
                <w:szCs w:val="18"/>
              </w:rPr>
              <w:t>21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7EDC4D65" w14:textId="76FFF95C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6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1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3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21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7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280" w:type="dxa"/>
          </w:tcPr>
          <w:p w14:paraId="64920E2E" w14:textId="0CED87F5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5</w:t>
            </w:r>
            <w:r w:rsidR="00C12B04"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1</w:t>
            </w:r>
            <w:r w:rsidR="00C12B04" w:rsidRPr="00C96FBD">
              <w:rPr>
                <w:color w:val="404040" w:themeColor="text1" w:themeTint="BF"/>
                <w:sz w:val="18"/>
                <w:szCs w:val="18"/>
              </w:rPr>
              <w:t>1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20</w:t>
            </w:r>
            <w:r w:rsidR="00C12B04" w:rsidRPr="00C96FBD">
              <w:rPr>
                <w:color w:val="404040" w:themeColor="text1" w:themeTint="BF"/>
                <w:sz w:val="18"/>
                <w:szCs w:val="18"/>
              </w:rPr>
              <w:t>6.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27D38544" w14:textId="77777777" w:rsidTr="001C5D15">
        <w:tc>
          <w:tcPr>
            <w:tcW w:w="3114" w:type="dxa"/>
          </w:tcPr>
          <w:p w14:paraId="1FA9D2B0" w14:textId="5365AA0E" w:rsidR="007769C1" w:rsidRPr="00C96FBD" w:rsidRDefault="007769C1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Urea </w:t>
            </w:r>
            <w:r w:rsidR="001C5D15">
              <w:rPr>
                <w:color w:val="404040" w:themeColor="text1" w:themeTint="BF"/>
                <w:sz w:val="18"/>
                <w:szCs w:val="18"/>
              </w:rPr>
              <w:t>(</w:t>
            </w:r>
            <w:r w:rsidR="003A71AC" w:rsidRPr="00C96FBD">
              <w:rPr>
                <w:color w:val="404040" w:themeColor="text1" w:themeTint="BF"/>
                <w:sz w:val="18"/>
                <w:szCs w:val="18"/>
              </w:rPr>
              <w:t>mg/dL)</w:t>
            </w:r>
            <w:r w:rsidR="001C5D15">
              <w:rPr>
                <w:color w:val="404040" w:themeColor="text1" w:themeTint="BF"/>
                <w:sz w:val="18"/>
                <w:szCs w:val="18"/>
              </w:rPr>
              <w:t xml:space="preserve"> </w:t>
            </w:r>
            <w:r w:rsidR="001C5D15" w:rsidRPr="00C96FBD">
              <w:rPr>
                <w:color w:val="404040" w:themeColor="text1" w:themeTint="BF"/>
                <w:sz w:val="18"/>
                <w:szCs w:val="18"/>
              </w:rPr>
              <w:t>(</w:t>
            </w:r>
            <w:r w:rsidR="001C5D15">
              <w:rPr>
                <w:color w:val="404040" w:themeColor="text1" w:themeTint="BF"/>
                <w:sz w:val="18"/>
                <w:szCs w:val="18"/>
              </w:rPr>
              <w:t>s</w:t>
            </w:r>
            <w:r w:rsidR="001C5D15" w:rsidRPr="00C96FBD">
              <w:rPr>
                <w:color w:val="404040" w:themeColor="text1" w:themeTint="BF"/>
                <w:sz w:val="18"/>
                <w:szCs w:val="18"/>
              </w:rPr>
              <w:t xml:space="preserve">erum) </w:t>
            </w:r>
          </w:p>
        </w:tc>
        <w:tc>
          <w:tcPr>
            <w:tcW w:w="1559" w:type="dxa"/>
          </w:tcPr>
          <w:p w14:paraId="510459F7" w14:textId="5AC28A4E" w:rsidR="007769C1" w:rsidRPr="00C96FBD" w:rsidRDefault="00DC02FB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68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0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07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2EFC4321" w14:textId="191BE045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7C5248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43, 1</w:t>
            </w:r>
            <w:r w:rsidR="007C5248" w:rsidRPr="00C96FBD">
              <w:rPr>
                <w:color w:val="404040" w:themeColor="text1" w:themeTint="BF"/>
                <w:sz w:val="18"/>
                <w:szCs w:val="18"/>
              </w:rPr>
              <w:t>2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1EA82022" w14:textId="57D6B773" w:rsidR="007769C1" w:rsidRPr="00C96FBD" w:rsidRDefault="002B4CD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84.3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0.5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, 1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.5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280" w:type="dxa"/>
          </w:tcPr>
          <w:p w14:paraId="32E57558" w14:textId="010A25A9" w:rsidR="007769C1" w:rsidRPr="00C96FBD" w:rsidRDefault="00C12B04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5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7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, 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711B8B4E" w14:textId="77777777" w:rsidTr="001C5D15">
        <w:tc>
          <w:tcPr>
            <w:tcW w:w="3114" w:type="dxa"/>
          </w:tcPr>
          <w:p w14:paraId="78AC4270" w14:textId="05662AB7" w:rsidR="007769C1" w:rsidRPr="00C96FBD" w:rsidRDefault="007769C1" w:rsidP="00B21417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Albumin</w:t>
            </w:r>
            <w:r w:rsidR="002D1E23" w:rsidRPr="00C96FBD">
              <w:rPr>
                <w:color w:val="404040" w:themeColor="text1" w:themeTint="BF"/>
                <w:sz w:val="18"/>
                <w:szCs w:val="18"/>
              </w:rPr>
              <w:t xml:space="preserve"> </w:t>
            </w:r>
            <w:r w:rsidR="002D1E23" w:rsidRPr="00C96FBD">
              <w:rPr>
                <w:rFonts w:ascii="Calibri" w:hAnsi="Calibri" w:cs="Calibri"/>
                <w:color w:val="404040" w:themeColor="text1" w:themeTint="BF"/>
                <w:sz w:val="18"/>
                <w:szCs w:val="18"/>
              </w:rPr>
              <w:t>﻿</w:t>
            </w:r>
            <w:r w:rsidR="002D1E23" w:rsidRPr="00C96FBD">
              <w:rPr>
                <w:color w:val="404040" w:themeColor="text1" w:themeTint="BF"/>
                <w:sz w:val="18"/>
                <w:szCs w:val="18"/>
              </w:rPr>
              <w:t>(g/L)</w:t>
            </w:r>
            <w:r w:rsidR="001C5D15" w:rsidRPr="00C96FBD">
              <w:rPr>
                <w:color w:val="404040" w:themeColor="text1" w:themeTint="BF"/>
                <w:sz w:val="18"/>
                <w:szCs w:val="18"/>
              </w:rPr>
              <w:t xml:space="preserve"> (</w:t>
            </w:r>
            <w:r w:rsidR="001C5D15">
              <w:rPr>
                <w:color w:val="404040" w:themeColor="text1" w:themeTint="BF"/>
                <w:sz w:val="18"/>
                <w:szCs w:val="18"/>
              </w:rPr>
              <w:t>s</w:t>
            </w:r>
            <w:r w:rsidR="001C5D15" w:rsidRPr="00C96FBD">
              <w:rPr>
                <w:color w:val="404040" w:themeColor="text1" w:themeTint="BF"/>
                <w:sz w:val="18"/>
                <w:szCs w:val="18"/>
              </w:rPr>
              <w:t>erum)</w:t>
            </w:r>
          </w:p>
        </w:tc>
        <w:tc>
          <w:tcPr>
            <w:tcW w:w="1559" w:type="dxa"/>
          </w:tcPr>
          <w:p w14:paraId="037DC07F" w14:textId="075E9FB3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8.4 [26.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3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0.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0A4E7AB8" w14:textId="0751D1AB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="007C5248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7C5248"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25.4, 30.</w:t>
            </w:r>
            <w:r w:rsidR="007C5248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7FC68941" w14:textId="2526CBCD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7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.4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2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4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29.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9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280" w:type="dxa"/>
          </w:tcPr>
          <w:p w14:paraId="7E8C8D74" w14:textId="6FE88C31" w:rsidR="007769C1" w:rsidRPr="00C96FBD" w:rsidRDefault="00C12B04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0.85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, 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66260CEE" w14:textId="77777777" w:rsidTr="001C5D15">
        <w:tc>
          <w:tcPr>
            <w:tcW w:w="3114" w:type="dxa"/>
          </w:tcPr>
          <w:p w14:paraId="48BC2C64" w14:textId="36B493F3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Sodium</w:t>
            </w:r>
            <w:r w:rsidR="002D1E23" w:rsidRPr="00C96FBD">
              <w:rPr>
                <w:color w:val="404040" w:themeColor="text1" w:themeTint="BF"/>
                <w:sz w:val="18"/>
                <w:szCs w:val="18"/>
              </w:rPr>
              <w:t xml:space="preserve"> </w:t>
            </w:r>
            <w:r w:rsidR="002D1E23" w:rsidRPr="00C96FBD">
              <w:rPr>
                <w:rFonts w:ascii="Calibri" w:hAnsi="Calibri" w:cs="Calibri"/>
                <w:color w:val="404040" w:themeColor="text1" w:themeTint="BF"/>
                <w:sz w:val="18"/>
                <w:szCs w:val="18"/>
              </w:rPr>
              <w:t>﻿</w:t>
            </w:r>
            <w:r w:rsidR="002D1E23" w:rsidRPr="00C96FBD">
              <w:rPr>
                <w:color w:val="404040" w:themeColor="text1" w:themeTint="BF"/>
                <w:sz w:val="18"/>
                <w:szCs w:val="18"/>
              </w:rPr>
              <w:t>(mmol/L)</w:t>
            </w:r>
            <w:r w:rsidR="001C5D15">
              <w:rPr>
                <w:color w:val="404040" w:themeColor="text1" w:themeTint="BF"/>
                <w:sz w:val="18"/>
                <w:szCs w:val="18"/>
              </w:rPr>
              <w:t xml:space="preserve"> </w:t>
            </w:r>
            <w:r w:rsidR="001C5D15" w:rsidRPr="00C96FBD">
              <w:rPr>
                <w:color w:val="404040" w:themeColor="text1" w:themeTint="BF"/>
                <w:sz w:val="18"/>
                <w:szCs w:val="18"/>
              </w:rPr>
              <w:t>(</w:t>
            </w:r>
            <w:r w:rsidR="001C5D15">
              <w:rPr>
                <w:color w:val="404040" w:themeColor="text1" w:themeTint="BF"/>
                <w:sz w:val="18"/>
                <w:szCs w:val="18"/>
              </w:rPr>
              <w:t>s</w:t>
            </w:r>
            <w:r w:rsidR="001C5D15" w:rsidRPr="00C96FBD">
              <w:rPr>
                <w:color w:val="404040" w:themeColor="text1" w:themeTint="BF"/>
                <w:sz w:val="18"/>
                <w:szCs w:val="18"/>
              </w:rPr>
              <w:t>erum)</w:t>
            </w:r>
          </w:p>
        </w:tc>
        <w:tc>
          <w:tcPr>
            <w:tcW w:w="1559" w:type="dxa"/>
          </w:tcPr>
          <w:p w14:paraId="75FFD84F" w14:textId="49A9105F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3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134, 141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.15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731A42AF" w14:textId="44525544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7C5248" w:rsidRPr="00C96FBD">
              <w:rPr>
                <w:color w:val="404040" w:themeColor="text1" w:themeTint="BF"/>
                <w:sz w:val="18"/>
                <w:szCs w:val="18"/>
              </w:rPr>
              <w:t>4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13</w:t>
            </w:r>
            <w:r w:rsidR="007C5248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4</w:t>
            </w:r>
            <w:r w:rsidR="007C5248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517D3AAB" w14:textId="61D1B76A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4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13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147]</w:t>
            </w:r>
          </w:p>
        </w:tc>
        <w:tc>
          <w:tcPr>
            <w:tcW w:w="1280" w:type="dxa"/>
          </w:tcPr>
          <w:p w14:paraId="4C409F24" w14:textId="7CBD174D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13</w:t>
            </w:r>
            <w:r w:rsidR="00C12B04"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134, 14</w:t>
            </w:r>
            <w:r w:rsidR="00C12B04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655FE8CA" w14:textId="77777777" w:rsidTr="001C5D15">
        <w:tc>
          <w:tcPr>
            <w:tcW w:w="3114" w:type="dxa"/>
          </w:tcPr>
          <w:p w14:paraId="5CCAF308" w14:textId="3CA857B8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Potassium</w:t>
            </w:r>
            <w:r w:rsidR="002D1E23" w:rsidRPr="00C96FBD">
              <w:rPr>
                <w:color w:val="404040" w:themeColor="text1" w:themeTint="BF"/>
                <w:sz w:val="18"/>
                <w:szCs w:val="18"/>
              </w:rPr>
              <w:t xml:space="preserve"> </w:t>
            </w:r>
            <w:r w:rsidR="002D1E23" w:rsidRPr="00C96FBD">
              <w:rPr>
                <w:rFonts w:ascii="Calibri" w:hAnsi="Calibri" w:cs="Calibri"/>
                <w:color w:val="404040" w:themeColor="text1" w:themeTint="BF"/>
                <w:sz w:val="18"/>
                <w:szCs w:val="18"/>
              </w:rPr>
              <w:t>﻿</w:t>
            </w:r>
            <w:r w:rsidR="002D1E23" w:rsidRPr="00C96FBD">
              <w:rPr>
                <w:color w:val="404040" w:themeColor="text1" w:themeTint="BF"/>
                <w:sz w:val="18"/>
                <w:szCs w:val="18"/>
              </w:rPr>
              <w:t>(mmol/L)</w:t>
            </w:r>
            <w:r w:rsidR="001C5D15">
              <w:rPr>
                <w:color w:val="404040" w:themeColor="text1" w:themeTint="BF"/>
                <w:sz w:val="18"/>
                <w:szCs w:val="18"/>
              </w:rPr>
              <w:t xml:space="preserve"> </w:t>
            </w:r>
            <w:r w:rsidR="001C5D15" w:rsidRPr="00C96FBD">
              <w:rPr>
                <w:color w:val="404040" w:themeColor="text1" w:themeTint="BF"/>
                <w:sz w:val="18"/>
                <w:szCs w:val="18"/>
              </w:rPr>
              <w:t>(</w:t>
            </w:r>
            <w:r w:rsidR="001C5D15">
              <w:rPr>
                <w:color w:val="404040" w:themeColor="text1" w:themeTint="BF"/>
                <w:sz w:val="18"/>
                <w:szCs w:val="18"/>
              </w:rPr>
              <w:t>s</w:t>
            </w:r>
            <w:r w:rsidR="001C5D15" w:rsidRPr="00C96FBD">
              <w:rPr>
                <w:color w:val="404040" w:themeColor="text1" w:themeTint="BF"/>
                <w:sz w:val="18"/>
                <w:szCs w:val="18"/>
              </w:rPr>
              <w:t>erum)</w:t>
            </w:r>
          </w:p>
        </w:tc>
        <w:tc>
          <w:tcPr>
            <w:tcW w:w="1559" w:type="dxa"/>
          </w:tcPr>
          <w:p w14:paraId="70DA5B4F" w14:textId="17D7E872" w:rsidR="007769C1" w:rsidRPr="00C96FBD" w:rsidRDefault="00DC02FB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.9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3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6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, 4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03EDEB00" w14:textId="031F99B3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.9 [3.5, 4.</w:t>
            </w:r>
            <w:r w:rsidR="007C5248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595D17DF" w14:textId="2018BC0C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.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3.6, 4.2]</w:t>
            </w:r>
          </w:p>
        </w:tc>
        <w:tc>
          <w:tcPr>
            <w:tcW w:w="1280" w:type="dxa"/>
          </w:tcPr>
          <w:p w14:paraId="63699AAE" w14:textId="00A1BCD0" w:rsidR="007769C1" w:rsidRPr="00C96FBD" w:rsidRDefault="00C12B04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.04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3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, 4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5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35B4F498" w14:textId="77777777" w:rsidTr="001C5D15">
        <w:tc>
          <w:tcPr>
            <w:tcW w:w="3114" w:type="dxa"/>
          </w:tcPr>
          <w:p w14:paraId="2B727695" w14:textId="48DE4669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Magnesium</w:t>
            </w:r>
            <w:r w:rsidR="003A71AC" w:rsidRPr="00C96FBD">
              <w:rPr>
                <w:color w:val="404040" w:themeColor="text1" w:themeTint="BF"/>
                <w:sz w:val="18"/>
                <w:szCs w:val="18"/>
              </w:rPr>
              <w:t xml:space="preserve"> (mg/dL)</w:t>
            </w:r>
            <w:r w:rsidR="001C5D15">
              <w:rPr>
                <w:color w:val="404040" w:themeColor="text1" w:themeTint="BF"/>
                <w:sz w:val="18"/>
                <w:szCs w:val="18"/>
              </w:rPr>
              <w:t xml:space="preserve"> </w:t>
            </w:r>
            <w:r w:rsidR="001C5D15" w:rsidRPr="00C96FBD">
              <w:rPr>
                <w:color w:val="404040" w:themeColor="text1" w:themeTint="BF"/>
                <w:sz w:val="18"/>
                <w:szCs w:val="18"/>
              </w:rPr>
              <w:t>(</w:t>
            </w:r>
            <w:r w:rsidR="001C5D15">
              <w:rPr>
                <w:color w:val="404040" w:themeColor="text1" w:themeTint="BF"/>
                <w:sz w:val="18"/>
                <w:szCs w:val="18"/>
              </w:rPr>
              <w:t>s</w:t>
            </w:r>
            <w:r w:rsidR="001C5D15" w:rsidRPr="00C96FBD">
              <w:rPr>
                <w:color w:val="404040" w:themeColor="text1" w:themeTint="BF"/>
                <w:sz w:val="18"/>
                <w:szCs w:val="18"/>
              </w:rPr>
              <w:t>erum)</w:t>
            </w:r>
          </w:p>
        </w:tc>
        <w:tc>
          <w:tcPr>
            <w:tcW w:w="1559" w:type="dxa"/>
          </w:tcPr>
          <w:p w14:paraId="613C0CDE" w14:textId="620E411D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.0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1.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8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2.2</w:t>
            </w:r>
            <w:r w:rsidR="00DC02FB" w:rsidRPr="00C96FBD">
              <w:rPr>
                <w:color w:val="404040" w:themeColor="text1" w:themeTint="BF"/>
                <w:sz w:val="18"/>
                <w:szCs w:val="18"/>
              </w:rPr>
              <w:t>2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57C67936" w14:textId="4E126916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.</w:t>
            </w:r>
            <w:r w:rsidR="007C5248"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1.83, 2.29]</w:t>
            </w:r>
          </w:p>
        </w:tc>
        <w:tc>
          <w:tcPr>
            <w:tcW w:w="1560" w:type="dxa"/>
          </w:tcPr>
          <w:p w14:paraId="74250147" w14:textId="2732E107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.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1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1.</w:t>
            </w:r>
            <w:r w:rsidR="002B4CD0"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, 2.3]</w:t>
            </w:r>
          </w:p>
        </w:tc>
        <w:tc>
          <w:tcPr>
            <w:tcW w:w="1280" w:type="dxa"/>
          </w:tcPr>
          <w:p w14:paraId="4AAEF9E0" w14:textId="2D6CB808" w:rsidR="007769C1" w:rsidRPr="00C96FBD" w:rsidRDefault="007769C1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2.0</w:t>
            </w:r>
            <w:r w:rsidR="00C12B04" w:rsidRPr="00C96FBD">
              <w:rPr>
                <w:color w:val="404040" w:themeColor="text1" w:themeTint="BF"/>
                <w:sz w:val="18"/>
                <w:szCs w:val="18"/>
              </w:rPr>
              <w:t>3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 xml:space="preserve"> [1.8, 2.</w:t>
            </w:r>
            <w:r w:rsidR="00C12B04" w:rsidRPr="00C96FBD">
              <w:rPr>
                <w:color w:val="404040" w:themeColor="text1" w:themeTint="BF"/>
                <w:sz w:val="18"/>
                <w:szCs w:val="18"/>
              </w:rPr>
              <w:t>19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4658496A" w14:textId="77777777" w:rsidTr="001C5D15">
        <w:tc>
          <w:tcPr>
            <w:tcW w:w="3114" w:type="dxa"/>
          </w:tcPr>
          <w:p w14:paraId="62AAB366" w14:textId="3F49F0AC" w:rsidR="007769C1" w:rsidRPr="00C96FBD" w:rsidRDefault="00B21417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C-reactive protein </w:t>
            </w:r>
            <w:r w:rsidR="002D1E23" w:rsidRPr="00C96FBD">
              <w:rPr>
                <w:rFonts w:ascii="Calibri" w:hAnsi="Calibri" w:cs="Calibri"/>
                <w:color w:val="404040" w:themeColor="text1" w:themeTint="BF"/>
                <w:sz w:val="18"/>
                <w:szCs w:val="18"/>
              </w:rPr>
              <w:t>﻿</w:t>
            </w:r>
            <w:r w:rsidR="002D1E23" w:rsidRPr="00C96FBD">
              <w:rPr>
                <w:color w:val="404040" w:themeColor="text1" w:themeTint="BF"/>
                <w:sz w:val="18"/>
                <w:szCs w:val="18"/>
              </w:rPr>
              <w:t>(mg/L)</w:t>
            </w:r>
            <w:r w:rsidR="001C5D15">
              <w:rPr>
                <w:color w:val="404040" w:themeColor="text1" w:themeTint="BF"/>
                <w:sz w:val="18"/>
                <w:szCs w:val="18"/>
              </w:rPr>
              <w:t xml:space="preserve"> </w:t>
            </w:r>
            <w:r w:rsidR="001C5D15" w:rsidRPr="00C96FBD">
              <w:rPr>
                <w:color w:val="404040" w:themeColor="text1" w:themeTint="BF"/>
                <w:sz w:val="18"/>
                <w:szCs w:val="18"/>
              </w:rPr>
              <w:t>(</w:t>
            </w:r>
            <w:r w:rsidR="001C5D15">
              <w:rPr>
                <w:color w:val="404040" w:themeColor="text1" w:themeTint="BF"/>
                <w:sz w:val="18"/>
                <w:szCs w:val="18"/>
              </w:rPr>
              <w:t>s</w:t>
            </w:r>
            <w:r w:rsidR="001C5D15" w:rsidRPr="00C96FBD">
              <w:rPr>
                <w:color w:val="404040" w:themeColor="text1" w:themeTint="BF"/>
                <w:sz w:val="18"/>
                <w:szCs w:val="18"/>
              </w:rPr>
              <w:t>erum)</w:t>
            </w:r>
          </w:p>
        </w:tc>
        <w:tc>
          <w:tcPr>
            <w:tcW w:w="1559" w:type="dxa"/>
          </w:tcPr>
          <w:p w14:paraId="49B14132" w14:textId="355982D1" w:rsidR="007769C1" w:rsidRPr="00C96FBD" w:rsidRDefault="00DC02FB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7.42</w:t>
            </w:r>
            <w:r w:rsidR="00964091" w:rsidRPr="00C96FBD">
              <w:rPr>
                <w:color w:val="404040" w:themeColor="text1" w:themeTint="BF"/>
                <w:sz w:val="18"/>
                <w:szCs w:val="18"/>
              </w:rPr>
              <w:t xml:space="preserve"> 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[19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08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, 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89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7]</w:t>
            </w:r>
          </w:p>
        </w:tc>
        <w:tc>
          <w:tcPr>
            <w:tcW w:w="1559" w:type="dxa"/>
          </w:tcPr>
          <w:p w14:paraId="301EFFA5" w14:textId="615093CE" w:rsidR="007769C1" w:rsidRPr="00C96FBD" w:rsidRDefault="00B92E97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47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42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0.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7, 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88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.8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560" w:type="dxa"/>
          </w:tcPr>
          <w:p w14:paraId="304226AC" w14:textId="2950DC08" w:rsidR="007769C1" w:rsidRPr="00C96FBD" w:rsidRDefault="002B4CD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58.79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23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7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9, 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8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3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  <w:tc>
          <w:tcPr>
            <w:tcW w:w="1280" w:type="dxa"/>
          </w:tcPr>
          <w:p w14:paraId="74D26421" w14:textId="04057A64" w:rsidR="007769C1" w:rsidRPr="00C96FBD" w:rsidRDefault="00D834F9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32.4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 xml:space="preserve"> [1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1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.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9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, 7</w:t>
            </w:r>
            <w:r w:rsidRPr="00C96FBD">
              <w:rPr>
                <w:color w:val="404040" w:themeColor="text1" w:themeTint="BF"/>
                <w:sz w:val="18"/>
                <w:szCs w:val="18"/>
              </w:rPr>
              <w:t>0</w:t>
            </w:r>
            <w:r w:rsidR="007769C1" w:rsidRPr="00C96FBD">
              <w:rPr>
                <w:color w:val="404040" w:themeColor="text1" w:themeTint="BF"/>
                <w:sz w:val="18"/>
                <w:szCs w:val="18"/>
              </w:rPr>
              <w:t>]</w:t>
            </w:r>
          </w:p>
        </w:tc>
      </w:tr>
      <w:tr w:rsidR="00C96FBD" w:rsidRPr="00C96FBD" w14:paraId="310A86AA" w14:textId="77777777" w:rsidTr="001C5D15">
        <w:tc>
          <w:tcPr>
            <w:tcW w:w="3114" w:type="dxa"/>
          </w:tcPr>
          <w:p w14:paraId="458740AE" w14:textId="12A2D473" w:rsidR="007A192F" w:rsidRPr="00C96FBD" w:rsidRDefault="007A192F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 xml:space="preserve">Creatinine </w:t>
            </w:r>
            <w:r w:rsidR="001C5D15" w:rsidRPr="00C96FBD">
              <w:rPr>
                <w:color w:val="404040" w:themeColor="text1" w:themeTint="BF"/>
                <w:sz w:val="18"/>
                <w:szCs w:val="18"/>
              </w:rPr>
              <w:t>(</w:t>
            </w:r>
            <w:r w:rsidR="001C5D15">
              <w:rPr>
                <w:color w:val="404040" w:themeColor="text1" w:themeTint="BF"/>
                <w:sz w:val="18"/>
                <w:szCs w:val="18"/>
              </w:rPr>
              <w:t>s</w:t>
            </w:r>
            <w:r w:rsidR="001C5D15" w:rsidRPr="00C96FBD">
              <w:rPr>
                <w:color w:val="404040" w:themeColor="text1" w:themeTint="BF"/>
                <w:sz w:val="18"/>
                <w:szCs w:val="18"/>
              </w:rPr>
              <w:t>erum)</w:t>
            </w:r>
          </w:p>
        </w:tc>
        <w:tc>
          <w:tcPr>
            <w:tcW w:w="1559" w:type="dxa"/>
          </w:tcPr>
          <w:p w14:paraId="70C92541" w14:textId="493A27B2" w:rsidR="007A192F" w:rsidRPr="00C96FBD" w:rsidRDefault="00DC02FB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.82 [0.62, 1.16]</w:t>
            </w:r>
          </w:p>
        </w:tc>
        <w:tc>
          <w:tcPr>
            <w:tcW w:w="1559" w:type="dxa"/>
          </w:tcPr>
          <w:p w14:paraId="6FA72AD8" w14:textId="771AD735" w:rsidR="007A192F" w:rsidRPr="00C96FBD" w:rsidRDefault="00B92E97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.85 [0.61, 1.41]</w:t>
            </w:r>
          </w:p>
        </w:tc>
        <w:tc>
          <w:tcPr>
            <w:tcW w:w="1560" w:type="dxa"/>
          </w:tcPr>
          <w:p w14:paraId="7B238099" w14:textId="4693EFD6" w:rsidR="007A192F" w:rsidRPr="00C96FBD" w:rsidRDefault="002B4CD0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.96 [0.67, 1.6]</w:t>
            </w:r>
          </w:p>
        </w:tc>
        <w:tc>
          <w:tcPr>
            <w:tcW w:w="1280" w:type="dxa"/>
          </w:tcPr>
          <w:p w14:paraId="1C096F96" w14:textId="4C1D38A9" w:rsidR="007A192F" w:rsidRPr="00C96FBD" w:rsidRDefault="007A192F" w:rsidP="003A71AC">
            <w:pPr>
              <w:rPr>
                <w:color w:val="404040" w:themeColor="text1" w:themeTint="BF"/>
                <w:sz w:val="18"/>
                <w:szCs w:val="18"/>
              </w:rPr>
            </w:pPr>
            <w:r w:rsidRPr="00C96FBD">
              <w:rPr>
                <w:color w:val="404040" w:themeColor="text1" w:themeTint="BF"/>
                <w:sz w:val="18"/>
                <w:szCs w:val="18"/>
              </w:rPr>
              <w:t>0.88 [0.67, 1.2]</w:t>
            </w:r>
          </w:p>
        </w:tc>
      </w:tr>
    </w:tbl>
    <w:p w14:paraId="60CF9660" w14:textId="1C76EA2C" w:rsidR="00B71E2C" w:rsidRDefault="00B71E2C" w:rsidP="00A409AA">
      <w:pPr>
        <w:widowControl w:val="0"/>
        <w:autoSpaceDE w:val="0"/>
        <w:autoSpaceDN w:val="0"/>
        <w:adjustRightInd w:val="0"/>
      </w:pPr>
    </w:p>
    <w:p w14:paraId="07C180C9" w14:textId="385D3E1A" w:rsidR="00312E78" w:rsidRDefault="00312E78" w:rsidP="00312E78">
      <w:pPr>
        <w:widowControl w:val="0"/>
        <w:autoSpaceDE w:val="0"/>
        <w:autoSpaceDN w:val="0"/>
        <w:adjustRightInd w:val="0"/>
      </w:pPr>
      <w:r w:rsidRPr="00301669">
        <w:rPr>
          <w:b/>
          <w:bCs/>
        </w:rPr>
        <w:t>Supplementary Table S</w:t>
      </w:r>
      <w:r>
        <w:rPr>
          <w:b/>
          <w:bCs/>
        </w:rPr>
        <w:t>3</w:t>
      </w:r>
      <w:r w:rsidRPr="00301669">
        <w:rPr>
          <w:b/>
          <w:bCs/>
        </w:rPr>
        <w:t>.</w:t>
      </w:r>
      <w:r>
        <w:t xml:space="preserve"> Correlation matrix for the features of demographics and clinical data. Pearson correlation values were represented. Values are between +1 (represents positive correlation) and -1 (represents negative correlation). Values close to 1 or -1 means strong correlations, whereas values close to 0 represent weak correlations. </w:t>
      </w:r>
    </w:p>
    <w:p w14:paraId="257652A6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474D638D" w14:textId="77777777" w:rsidR="00312E78" w:rsidRDefault="00312E78" w:rsidP="00312E78">
      <w:pPr>
        <w:widowControl w:val="0"/>
        <w:autoSpaceDE w:val="0"/>
        <w:autoSpaceDN w:val="0"/>
        <w:adjustRightInd w:val="0"/>
      </w:pPr>
      <w:r>
        <w:rPr>
          <w:noProof/>
          <w:lang w:val="en-US" w:eastAsia="en-US"/>
        </w:rPr>
        <w:drawing>
          <wp:inline distT="0" distB="0" distL="0" distR="0" wp14:anchorId="64D2A837" wp14:editId="008C448A">
            <wp:extent cx="5727700" cy="40417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4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0E95E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7B35B07C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55C07045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529FDE35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5A1C7A9C" w14:textId="77777777" w:rsidR="00312E78" w:rsidRDefault="00312E78" w:rsidP="00312E78">
      <w:pPr>
        <w:widowControl w:val="0"/>
        <w:autoSpaceDE w:val="0"/>
        <w:autoSpaceDN w:val="0"/>
        <w:adjustRightInd w:val="0"/>
        <w:rPr>
          <w:b/>
          <w:bCs/>
        </w:rPr>
      </w:pPr>
    </w:p>
    <w:p w14:paraId="119886F8" w14:textId="77777777" w:rsidR="00312E78" w:rsidRDefault="00312E78" w:rsidP="00312E78">
      <w:pPr>
        <w:widowControl w:val="0"/>
        <w:autoSpaceDE w:val="0"/>
        <w:autoSpaceDN w:val="0"/>
        <w:adjustRightInd w:val="0"/>
        <w:rPr>
          <w:b/>
          <w:bCs/>
        </w:rPr>
      </w:pPr>
    </w:p>
    <w:p w14:paraId="237E98D5" w14:textId="77777777" w:rsidR="00312E78" w:rsidRDefault="00312E78" w:rsidP="00312E78">
      <w:pPr>
        <w:widowControl w:val="0"/>
        <w:autoSpaceDE w:val="0"/>
        <w:autoSpaceDN w:val="0"/>
        <w:adjustRightInd w:val="0"/>
        <w:rPr>
          <w:b/>
          <w:bCs/>
        </w:rPr>
      </w:pPr>
    </w:p>
    <w:p w14:paraId="4AB9FAD2" w14:textId="77777777" w:rsidR="00312E78" w:rsidRDefault="00312E78" w:rsidP="00312E78">
      <w:pPr>
        <w:widowControl w:val="0"/>
        <w:autoSpaceDE w:val="0"/>
        <w:autoSpaceDN w:val="0"/>
        <w:adjustRightInd w:val="0"/>
        <w:rPr>
          <w:b/>
          <w:bCs/>
        </w:rPr>
      </w:pPr>
    </w:p>
    <w:p w14:paraId="5BD82327" w14:textId="77777777" w:rsidR="00312E78" w:rsidRDefault="00312E78" w:rsidP="00312E78">
      <w:pPr>
        <w:widowControl w:val="0"/>
        <w:autoSpaceDE w:val="0"/>
        <w:autoSpaceDN w:val="0"/>
        <w:adjustRightInd w:val="0"/>
        <w:rPr>
          <w:b/>
          <w:bCs/>
        </w:rPr>
      </w:pPr>
    </w:p>
    <w:p w14:paraId="0DC97958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0540E736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25F2A59C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68C824D7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613A3DC5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12609D77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1F858B1D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6136A9CE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091D2E9D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3F91EA4B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5BD60DFF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3DE3C5CE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66284554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31F88B06" w14:textId="4370A686" w:rsidR="00312E78" w:rsidRDefault="00312E78" w:rsidP="00312E78">
      <w:pPr>
        <w:widowControl w:val="0"/>
        <w:autoSpaceDE w:val="0"/>
        <w:autoSpaceDN w:val="0"/>
        <w:adjustRightInd w:val="0"/>
      </w:pPr>
      <w:r w:rsidRPr="00301669">
        <w:rPr>
          <w:b/>
          <w:bCs/>
        </w:rPr>
        <w:t>Supplementary Table S</w:t>
      </w:r>
      <w:r>
        <w:rPr>
          <w:b/>
          <w:bCs/>
        </w:rPr>
        <w:t>4</w:t>
      </w:r>
      <w:r w:rsidRPr="00301669">
        <w:rPr>
          <w:b/>
          <w:bCs/>
        </w:rPr>
        <w:t>.</w:t>
      </w:r>
      <w:r>
        <w:t xml:space="preserve"> Correlation matrix for the features of demographics, clinical data and blood test results. Pearson correlation values were represented. Values are between +1 (represents positive correlation) and -1 (represents negative correlation). Values close to 1 or -1 means strong correlations, whereas values close to 0 represent weak correlations. </w:t>
      </w:r>
    </w:p>
    <w:p w14:paraId="26FA210D" w14:textId="77777777" w:rsidR="00312E78" w:rsidRDefault="00312E78" w:rsidP="00312E78">
      <w:pPr>
        <w:widowControl w:val="0"/>
        <w:autoSpaceDE w:val="0"/>
        <w:autoSpaceDN w:val="0"/>
        <w:adjustRightInd w:val="0"/>
      </w:pPr>
    </w:p>
    <w:p w14:paraId="19024944" w14:textId="17A7BE48" w:rsidR="00312E78" w:rsidRDefault="00312E78" w:rsidP="00A409AA">
      <w:pPr>
        <w:widowControl w:val="0"/>
        <w:autoSpaceDE w:val="0"/>
        <w:autoSpaceDN w:val="0"/>
        <w:adjustRightInd w:val="0"/>
      </w:pPr>
      <w:r>
        <w:rPr>
          <w:noProof/>
          <w:lang w:val="en-US" w:eastAsia="en-US"/>
        </w:rPr>
        <w:drawing>
          <wp:inline distT="0" distB="0" distL="0" distR="0" wp14:anchorId="48F95F6A" wp14:editId="7F13E5A4">
            <wp:extent cx="5727700" cy="37992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9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B7F70" w14:textId="1A94B6C5" w:rsidR="00412DBF" w:rsidRDefault="00412DBF" w:rsidP="00A409AA">
      <w:pPr>
        <w:widowControl w:val="0"/>
        <w:autoSpaceDE w:val="0"/>
        <w:autoSpaceDN w:val="0"/>
        <w:adjustRightInd w:val="0"/>
      </w:pPr>
    </w:p>
    <w:p w14:paraId="56345731" w14:textId="3101D269" w:rsidR="00412DBF" w:rsidRDefault="00412DBF" w:rsidP="00A409AA">
      <w:pPr>
        <w:widowControl w:val="0"/>
        <w:autoSpaceDE w:val="0"/>
        <w:autoSpaceDN w:val="0"/>
        <w:adjustRightInd w:val="0"/>
      </w:pPr>
    </w:p>
    <w:p w14:paraId="2DF1D74B" w14:textId="31DD2739" w:rsidR="00412DBF" w:rsidRDefault="00412DBF" w:rsidP="00A409AA">
      <w:pPr>
        <w:widowControl w:val="0"/>
        <w:autoSpaceDE w:val="0"/>
        <w:autoSpaceDN w:val="0"/>
        <w:adjustRightInd w:val="0"/>
      </w:pPr>
    </w:p>
    <w:p w14:paraId="0C367A6B" w14:textId="21032401" w:rsidR="00412DBF" w:rsidRDefault="00412DBF" w:rsidP="00A409AA">
      <w:pPr>
        <w:widowControl w:val="0"/>
        <w:autoSpaceDE w:val="0"/>
        <w:autoSpaceDN w:val="0"/>
        <w:adjustRightInd w:val="0"/>
      </w:pPr>
    </w:p>
    <w:p w14:paraId="1088F8A2" w14:textId="71B71027" w:rsidR="00412DBF" w:rsidRDefault="00412DBF" w:rsidP="00A409AA">
      <w:pPr>
        <w:widowControl w:val="0"/>
        <w:autoSpaceDE w:val="0"/>
        <w:autoSpaceDN w:val="0"/>
        <w:adjustRightInd w:val="0"/>
      </w:pPr>
    </w:p>
    <w:p w14:paraId="16F395F1" w14:textId="19CBF613" w:rsidR="00412DBF" w:rsidRDefault="00412DBF" w:rsidP="00A409AA">
      <w:pPr>
        <w:widowControl w:val="0"/>
        <w:autoSpaceDE w:val="0"/>
        <w:autoSpaceDN w:val="0"/>
        <w:adjustRightInd w:val="0"/>
      </w:pPr>
    </w:p>
    <w:p w14:paraId="40AC013B" w14:textId="21B81578" w:rsidR="00412DBF" w:rsidRDefault="00412DBF" w:rsidP="00A409AA">
      <w:pPr>
        <w:widowControl w:val="0"/>
        <w:autoSpaceDE w:val="0"/>
        <w:autoSpaceDN w:val="0"/>
        <w:adjustRightInd w:val="0"/>
      </w:pPr>
    </w:p>
    <w:p w14:paraId="2E1C58B0" w14:textId="10832557" w:rsidR="00412DBF" w:rsidRDefault="00412DBF" w:rsidP="00A409AA">
      <w:pPr>
        <w:widowControl w:val="0"/>
        <w:autoSpaceDE w:val="0"/>
        <w:autoSpaceDN w:val="0"/>
        <w:adjustRightInd w:val="0"/>
      </w:pPr>
    </w:p>
    <w:p w14:paraId="123C4670" w14:textId="2D66E345" w:rsidR="00412DBF" w:rsidRDefault="00412DBF" w:rsidP="00A409AA">
      <w:pPr>
        <w:widowControl w:val="0"/>
        <w:autoSpaceDE w:val="0"/>
        <w:autoSpaceDN w:val="0"/>
        <w:adjustRightInd w:val="0"/>
      </w:pPr>
    </w:p>
    <w:p w14:paraId="5F29AAD3" w14:textId="5C8B5BE8" w:rsidR="00412DBF" w:rsidRDefault="00412DBF" w:rsidP="00A409AA">
      <w:pPr>
        <w:widowControl w:val="0"/>
        <w:autoSpaceDE w:val="0"/>
        <w:autoSpaceDN w:val="0"/>
        <w:adjustRightInd w:val="0"/>
      </w:pPr>
    </w:p>
    <w:p w14:paraId="6951CBC4" w14:textId="0202FB0B" w:rsidR="00412DBF" w:rsidRDefault="00412DBF" w:rsidP="00A409AA">
      <w:pPr>
        <w:widowControl w:val="0"/>
        <w:autoSpaceDE w:val="0"/>
        <w:autoSpaceDN w:val="0"/>
        <w:adjustRightInd w:val="0"/>
      </w:pPr>
    </w:p>
    <w:p w14:paraId="47658A7F" w14:textId="1D7EF824" w:rsidR="00412DBF" w:rsidRDefault="00412DBF" w:rsidP="00A409AA">
      <w:pPr>
        <w:widowControl w:val="0"/>
        <w:autoSpaceDE w:val="0"/>
        <w:autoSpaceDN w:val="0"/>
        <w:adjustRightInd w:val="0"/>
      </w:pPr>
    </w:p>
    <w:p w14:paraId="2B024AEE" w14:textId="12015BBD" w:rsidR="00412DBF" w:rsidRDefault="00412DBF" w:rsidP="00A409AA">
      <w:pPr>
        <w:widowControl w:val="0"/>
        <w:autoSpaceDE w:val="0"/>
        <w:autoSpaceDN w:val="0"/>
        <w:adjustRightInd w:val="0"/>
      </w:pPr>
    </w:p>
    <w:p w14:paraId="59291BE1" w14:textId="191F65C0" w:rsidR="00412DBF" w:rsidRDefault="00412DBF" w:rsidP="00A409AA">
      <w:pPr>
        <w:widowControl w:val="0"/>
        <w:autoSpaceDE w:val="0"/>
        <w:autoSpaceDN w:val="0"/>
        <w:adjustRightInd w:val="0"/>
      </w:pPr>
    </w:p>
    <w:p w14:paraId="648F3683" w14:textId="652B2F88" w:rsidR="00412DBF" w:rsidRDefault="00412DBF" w:rsidP="00A409AA">
      <w:pPr>
        <w:widowControl w:val="0"/>
        <w:autoSpaceDE w:val="0"/>
        <w:autoSpaceDN w:val="0"/>
        <w:adjustRightInd w:val="0"/>
      </w:pPr>
    </w:p>
    <w:p w14:paraId="44CB5C7B" w14:textId="48A7BFFD" w:rsidR="00412DBF" w:rsidRDefault="00412DBF" w:rsidP="00A409AA">
      <w:pPr>
        <w:widowControl w:val="0"/>
        <w:autoSpaceDE w:val="0"/>
        <w:autoSpaceDN w:val="0"/>
        <w:adjustRightInd w:val="0"/>
      </w:pPr>
    </w:p>
    <w:p w14:paraId="667D1690" w14:textId="67D7815B" w:rsidR="00412DBF" w:rsidRDefault="00412DBF" w:rsidP="00A409AA">
      <w:pPr>
        <w:widowControl w:val="0"/>
        <w:autoSpaceDE w:val="0"/>
        <w:autoSpaceDN w:val="0"/>
        <w:adjustRightInd w:val="0"/>
      </w:pPr>
    </w:p>
    <w:p w14:paraId="518A613D" w14:textId="44C1518D" w:rsidR="00412DBF" w:rsidRDefault="00412DBF" w:rsidP="00A409AA">
      <w:pPr>
        <w:widowControl w:val="0"/>
        <w:autoSpaceDE w:val="0"/>
        <w:autoSpaceDN w:val="0"/>
        <w:adjustRightInd w:val="0"/>
      </w:pPr>
    </w:p>
    <w:p w14:paraId="476279BF" w14:textId="27E560F7" w:rsidR="00412DBF" w:rsidRDefault="00412DBF" w:rsidP="00A409AA">
      <w:pPr>
        <w:widowControl w:val="0"/>
        <w:autoSpaceDE w:val="0"/>
        <w:autoSpaceDN w:val="0"/>
        <w:adjustRightInd w:val="0"/>
      </w:pPr>
    </w:p>
    <w:p w14:paraId="25C5AFA2" w14:textId="2BEFB3C4" w:rsidR="00412DBF" w:rsidRDefault="00412DBF" w:rsidP="00A409AA">
      <w:pPr>
        <w:widowControl w:val="0"/>
        <w:autoSpaceDE w:val="0"/>
        <w:autoSpaceDN w:val="0"/>
        <w:adjustRightInd w:val="0"/>
      </w:pPr>
    </w:p>
    <w:p w14:paraId="25D03ED8" w14:textId="4107B9BD" w:rsidR="00412DBF" w:rsidRDefault="00412DBF" w:rsidP="00A409AA">
      <w:pPr>
        <w:widowControl w:val="0"/>
        <w:autoSpaceDE w:val="0"/>
        <w:autoSpaceDN w:val="0"/>
        <w:adjustRightInd w:val="0"/>
      </w:pPr>
    </w:p>
    <w:p w14:paraId="606D5642" w14:textId="5D931092" w:rsidR="00412DBF" w:rsidRDefault="00412DBF" w:rsidP="00A409AA">
      <w:pPr>
        <w:widowControl w:val="0"/>
        <w:autoSpaceDE w:val="0"/>
        <w:autoSpaceDN w:val="0"/>
        <w:adjustRightInd w:val="0"/>
      </w:pPr>
    </w:p>
    <w:p w14:paraId="6DEF8EC6" w14:textId="1A4524B0" w:rsidR="00412DBF" w:rsidRDefault="00412DBF" w:rsidP="00A409AA">
      <w:pPr>
        <w:widowControl w:val="0"/>
        <w:autoSpaceDE w:val="0"/>
        <w:autoSpaceDN w:val="0"/>
        <w:adjustRightInd w:val="0"/>
      </w:pPr>
    </w:p>
    <w:p w14:paraId="699D36FF" w14:textId="039DFBD4" w:rsidR="00412DBF" w:rsidRDefault="00412DBF" w:rsidP="00A409AA">
      <w:pPr>
        <w:widowControl w:val="0"/>
        <w:autoSpaceDE w:val="0"/>
        <w:autoSpaceDN w:val="0"/>
        <w:adjustRightInd w:val="0"/>
      </w:pPr>
      <w:r w:rsidRPr="00301669">
        <w:rPr>
          <w:b/>
          <w:bCs/>
        </w:rPr>
        <w:t>Supplementary Table S</w:t>
      </w:r>
      <w:r>
        <w:rPr>
          <w:b/>
          <w:bCs/>
        </w:rPr>
        <w:t>5</w:t>
      </w:r>
      <w:r w:rsidRPr="00301669">
        <w:rPr>
          <w:b/>
          <w:bCs/>
        </w:rPr>
        <w:t>.</w:t>
      </w:r>
      <w:r>
        <w:rPr>
          <w:b/>
          <w:bCs/>
        </w:rPr>
        <w:t xml:space="preserve"> </w:t>
      </w:r>
      <w:r>
        <w:t>Tuning hyperparame</w:t>
      </w:r>
      <w:bookmarkStart w:id="5" w:name="_GoBack"/>
      <w:bookmarkEnd w:id="5"/>
      <w:r>
        <w:t>ters for the study.</w:t>
      </w:r>
    </w:p>
    <w:p w14:paraId="5ED2A5C4" w14:textId="77777777" w:rsidR="00412DBF" w:rsidRDefault="00412DBF" w:rsidP="00A409AA">
      <w:pPr>
        <w:widowControl w:val="0"/>
        <w:autoSpaceDE w:val="0"/>
        <w:autoSpaceDN w:val="0"/>
        <w:adjustRightInd w:val="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8"/>
        <w:gridCol w:w="7522"/>
      </w:tblGrid>
      <w:tr w:rsidR="00412DBF" w:rsidRPr="00412DBF" w14:paraId="53A9EFA2" w14:textId="77777777" w:rsidTr="00412DBF">
        <w:trPr>
          <w:trHeight w:val="1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CC3D7" w14:textId="77777777" w:rsidR="00412DBF" w:rsidRPr="00412DBF" w:rsidRDefault="00412DBF" w:rsidP="00412DBF">
            <w:r w:rsidRPr="00412DBF">
              <w:rPr>
                <w:color w:val="000000"/>
                <w:sz w:val="18"/>
                <w:szCs w:val="18"/>
              </w:rPr>
              <w:t>Extreme Gradient Boost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F9B44" w14:textId="77777777" w:rsidR="00412DBF" w:rsidRDefault="00412DBF" w:rsidP="00412DBF">
            <w:pPr>
              <w:shd w:val="clear" w:color="auto" w:fill="FFFFFF"/>
              <w:rPr>
                <w:color w:val="000000"/>
                <w:sz w:val="18"/>
                <w:szCs w:val="18"/>
              </w:rPr>
            </w:pP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max_depth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00FF"/>
                <w:sz w:val="18"/>
                <w:szCs w:val="18"/>
              </w:rPr>
              <w:t>2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3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4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5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6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7</w:t>
            </w:r>
            <w:r w:rsidRPr="00412DBF">
              <w:rPr>
                <w:color w:val="000000"/>
                <w:sz w:val="18"/>
                <w:szCs w:val="18"/>
              </w:rPr>
              <w:t>],</w:t>
            </w:r>
            <w:r w:rsidRPr="00412DBF">
              <w:rPr>
                <w:color w:val="000000"/>
                <w:sz w:val="18"/>
                <w:szCs w:val="18"/>
              </w:rPr>
              <w:br/>
              <w:t> </w:t>
            </w:r>
            <w:r w:rsidRPr="00412DBF">
              <w:rPr>
                <w:color w:val="008080"/>
                <w:sz w:val="18"/>
                <w:szCs w:val="18"/>
              </w:rPr>
              <w:t>'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learning_rate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'</w:t>
            </w:r>
            <w:r w:rsidRPr="00412DBF">
              <w:rPr>
                <w:color w:val="000000"/>
                <w:sz w:val="18"/>
                <w:szCs w:val="18"/>
              </w:rPr>
              <w:t xml:space="preserve">: [0.005, 0.015, 0.025, 0.035, 0.045, 0.055, 0.065, 0.075, 0.085,0.095, 0.105, 0.115, 0.125, 0.135, 0.145, 0.155, 0.165, 0.175,0.185, 0.195, 0.205, 0.215, 0.225, 0.235, 0.245, 0.255, 0.265,0.275, 0.285, 0.295] </w:t>
            </w:r>
            <w:r w:rsidRPr="00412DBF">
              <w:rPr>
                <w:color w:val="000000"/>
                <w:sz w:val="18"/>
                <w:szCs w:val="18"/>
              </w:rPr>
              <w:br/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n_estimators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 xml:space="preserve">: [ 25,  50,  75, 100, 125, 150, 175, 200, 225, 250, 275]    </w:t>
            </w:r>
            <w:r w:rsidRPr="00412DBF">
              <w:rPr>
                <w:color w:val="000000"/>
                <w:sz w:val="18"/>
                <w:szCs w:val="18"/>
              </w:rPr>
              <w:br/>
            </w:r>
            <w:r w:rsidRPr="00412DBF">
              <w:rPr>
                <w:color w:val="008080"/>
                <w:sz w:val="18"/>
                <w:szCs w:val="18"/>
              </w:rPr>
              <w:t>"gamma"</w:t>
            </w:r>
            <w:r w:rsidRPr="00412DBF">
              <w:rPr>
                <w:color w:val="000000"/>
                <w:sz w:val="18"/>
                <w:szCs w:val="18"/>
              </w:rPr>
              <w:t>: [0.5 , 0.55, 0.6 , 0.65, 0.7 , 0.75, 0.8 , 0.85, 0.9 , 0.95])</w:t>
            </w:r>
            <w:r w:rsidRPr="00412DBF">
              <w:rPr>
                <w:color w:val="000000"/>
                <w:sz w:val="18"/>
                <w:szCs w:val="18"/>
              </w:rPr>
              <w:br/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reg_alpha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: [0.5 , 0.75, 1.  , 1.25]</w:t>
            </w:r>
          </w:p>
          <w:p w14:paraId="2771CBF3" w14:textId="1C427F70" w:rsidR="00412DBF" w:rsidRPr="00412DBF" w:rsidRDefault="00412DBF" w:rsidP="00412DBF">
            <w:pPr>
              <w:shd w:val="clear" w:color="auto" w:fill="FFFFFF"/>
            </w:pPr>
          </w:p>
        </w:tc>
      </w:tr>
      <w:tr w:rsidR="00412DBF" w:rsidRPr="00412DBF" w14:paraId="5CC73040" w14:textId="77777777" w:rsidTr="00412DBF">
        <w:trPr>
          <w:trHeight w:val="1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B0932" w14:textId="77777777" w:rsidR="00412DBF" w:rsidRPr="00412DBF" w:rsidRDefault="00412DBF" w:rsidP="00412DBF">
            <w:proofErr w:type="spellStart"/>
            <w:r w:rsidRPr="00412DBF">
              <w:rPr>
                <w:color w:val="000000"/>
                <w:sz w:val="18"/>
                <w:szCs w:val="18"/>
              </w:rPr>
              <w:t>CatBoost</w:t>
            </w:r>
            <w:proofErr w:type="spellEnd"/>
            <w:r w:rsidRPr="00412DBF">
              <w:rPr>
                <w:color w:val="000000"/>
                <w:sz w:val="18"/>
                <w:szCs w:val="18"/>
              </w:rPr>
              <w:t xml:space="preserve"> Classifi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C99DA" w14:textId="5D9466A7" w:rsidR="00412DBF" w:rsidRDefault="00412DBF" w:rsidP="00412DBF">
            <w:pPr>
              <w:shd w:val="clear" w:color="auto" w:fill="FFFFFF"/>
              <w:rPr>
                <w:color w:val="000000"/>
                <w:sz w:val="18"/>
                <w:szCs w:val="18"/>
              </w:rPr>
            </w:pPr>
            <w:r w:rsidRPr="00412DBF">
              <w:rPr>
                <w:color w:val="008080"/>
                <w:sz w:val="18"/>
                <w:szCs w:val="18"/>
              </w:rPr>
              <w:t>"depth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00FF"/>
                <w:sz w:val="18"/>
                <w:szCs w:val="18"/>
              </w:rPr>
              <w:t>3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1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2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6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4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5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7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8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9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10</w:t>
            </w:r>
            <w:r w:rsidRPr="00412DBF">
              <w:rPr>
                <w:color w:val="000000"/>
                <w:sz w:val="18"/>
                <w:szCs w:val="18"/>
              </w:rPr>
              <w:t>],</w:t>
            </w:r>
            <w:r w:rsidRPr="00412DBF">
              <w:rPr>
                <w:color w:val="000000"/>
                <w:sz w:val="18"/>
                <w:szCs w:val="18"/>
              </w:rPr>
              <w:br/>
            </w:r>
            <w:r w:rsidRPr="00412DBF">
              <w:rPr>
                <w:color w:val="008080"/>
                <w:sz w:val="18"/>
                <w:szCs w:val="18"/>
              </w:rPr>
              <w:t>"iterations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00FF"/>
                <w:sz w:val="18"/>
                <w:szCs w:val="18"/>
              </w:rPr>
              <w:t>25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10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50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1000</w:t>
            </w:r>
            <w:r w:rsidRPr="00412DBF">
              <w:rPr>
                <w:color w:val="000000"/>
                <w:sz w:val="18"/>
                <w:szCs w:val="18"/>
              </w:rPr>
              <w:t>],</w:t>
            </w:r>
            <w:r w:rsidRPr="00412DBF">
              <w:rPr>
                <w:color w:val="000000"/>
                <w:sz w:val="18"/>
                <w:szCs w:val="18"/>
              </w:rPr>
              <w:br/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learning_rate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00FF"/>
                <w:sz w:val="18"/>
                <w:szCs w:val="18"/>
              </w:rPr>
              <w:t>0.03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001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01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1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2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3</w:t>
            </w:r>
            <w:r w:rsidRPr="00412DBF">
              <w:rPr>
                <w:color w:val="000000"/>
                <w:sz w:val="18"/>
                <w:szCs w:val="18"/>
              </w:rPr>
              <w:t>]</w:t>
            </w:r>
            <w:r w:rsidRPr="00412DBF">
              <w:rPr>
                <w:color w:val="000000"/>
                <w:sz w:val="18"/>
                <w:szCs w:val="18"/>
              </w:rPr>
              <w:br/>
            </w:r>
            <w:r w:rsidRPr="00412DBF">
              <w:rPr>
                <w:color w:val="008080"/>
                <w:sz w:val="18"/>
                <w:szCs w:val="18"/>
              </w:rPr>
              <w:t>"l2_leaf_reg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00FF"/>
                <w:sz w:val="18"/>
                <w:szCs w:val="18"/>
              </w:rPr>
              <w:t>3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1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5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1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100</w:t>
            </w:r>
            <w:r w:rsidRPr="00412DBF">
              <w:rPr>
                <w:color w:val="000000"/>
                <w:sz w:val="18"/>
                <w:szCs w:val="18"/>
              </w:rPr>
              <w:t>],</w:t>
            </w:r>
            <w:r w:rsidRPr="00412DBF">
              <w:rPr>
                <w:color w:val="000000"/>
                <w:sz w:val="18"/>
                <w:szCs w:val="18"/>
              </w:rPr>
              <w:br/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border_count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00FF"/>
                <w:sz w:val="18"/>
                <w:szCs w:val="18"/>
              </w:rPr>
              <w:t>32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5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1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2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5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10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200</w:t>
            </w:r>
            <w:r w:rsidRPr="00412DBF">
              <w:rPr>
                <w:color w:val="000000"/>
                <w:sz w:val="18"/>
                <w:szCs w:val="18"/>
              </w:rPr>
              <w:t>]  </w:t>
            </w:r>
          </w:p>
          <w:p w14:paraId="2133048A" w14:textId="77777777" w:rsidR="00412DBF" w:rsidRPr="00412DBF" w:rsidRDefault="00412DBF" w:rsidP="00412DBF">
            <w:pPr>
              <w:shd w:val="clear" w:color="auto" w:fill="FFFFFF"/>
            </w:pPr>
          </w:p>
          <w:p w14:paraId="6B274677" w14:textId="77777777" w:rsidR="00412DBF" w:rsidRPr="00412DBF" w:rsidRDefault="00412DBF" w:rsidP="00412DBF"/>
        </w:tc>
      </w:tr>
      <w:tr w:rsidR="00412DBF" w:rsidRPr="00412DBF" w14:paraId="3D337AC0" w14:textId="77777777" w:rsidTr="00412DBF">
        <w:trPr>
          <w:trHeight w:val="1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2EC2D" w14:textId="77777777" w:rsidR="00412DBF" w:rsidRPr="00412DBF" w:rsidRDefault="00412DBF" w:rsidP="00412DBF">
            <w:r w:rsidRPr="00412DBF">
              <w:rPr>
                <w:color w:val="000000"/>
                <w:sz w:val="18"/>
                <w:szCs w:val="18"/>
              </w:rPr>
              <w:t>Extra Tree Classifi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8B5ED" w14:textId="77777777" w:rsidR="00412DBF" w:rsidRDefault="00412DBF" w:rsidP="00412DBF">
            <w:pPr>
              <w:shd w:val="clear" w:color="auto" w:fill="FFFFFF"/>
              <w:rPr>
                <w:i/>
                <w:iCs/>
                <w:color w:val="808080"/>
                <w:sz w:val="18"/>
                <w:szCs w:val="18"/>
              </w:rPr>
            </w:pP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n_estimators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 xml:space="preserve">: </w:t>
            </w:r>
            <w:r w:rsidRPr="00412DBF">
              <w:rPr>
                <w:i/>
                <w:iCs/>
                <w:color w:val="808080"/>
                <w:sz w:val="18"/>
                <w:szCs w:val="18"/>
              </w:rPr>
              <w:t>[10, 20, 30, 40, 50, 60, 70, 80, 90, 100]</w:t>
            </w:r>
          </w:p>
          <w:p w14:paraId="22C366CD" w14:textId="77777777" w:rsidR="00412DBF" w:rsidRDefault="00412DBF" w:rsidP="00412DBF">
            <w:pPr>
              <w:shd w:val="clear" w:color="auto" w:fill="FFFFFF"/>
              <w:rPr>
                <w:color w:val="000000"/>
                <w:sz w:val="18"/>
                <w:szCs w:val="18"/>
              </w:rPr>
            </w:pPr>
            <w:r w:rsidRPr="00412DBF">
              <w:rPr>
                <w:i/>
                <w:iCs/>
                <w:color w:val="808080"/>
                <w:sz w:val="18"/>
                <w:szCs w:val="18"/>
              </w:rPr>
              <w:t xml:space="preserve"> </w:t>
            </w:r>
            <w:r w:rsidRPr="00412DBF">
              <w:rPr>
                <w:color w:val="008080"/>
                <w:sz w:val="18"/>
                <w:szCs w:val="18"/>
              </w:rPr>
              <w:t>"criterion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gini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entropy"</w:t>
            </w:r>
            <w:r w:rsidRPr="00412DBF">
              <w:rPr>
                <w:color w:val="000000"/>
                <w:sz w:val="18"/>
                <w:szCs w:val="18"/>
              </w:rPr>
              <w:t>],</w:t>
            </w:r>
            <w:r w:rsidRPr="00412DBF">
              <w:rPr>
                <w:color w:val="000000"/>
                <w:sz w:val="18"/>
                <w:szCs w:val="18"/>
              </w:rPr>
              <w:br/>
              <w:t> 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max_depth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: [10, 20, 30, 40, 50, 60, 70, 80, 90, 100, 110]</w:t>
            </w:r>
            <w:r w:rsidRPr="00412DBF">
              <w:rPr>
                <w:color w:val="000000"/>
                <w:sz w:val="18"/>
                <w:szCs w:val="18"/>
              </w:rPr>
              <w:br/>
              <w:t> 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min_samples_split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00FF"/>
                <w:sz w:val="18"/>
                <w:szCs w:val="18"/>
              </w:rPr>
              <w:t>2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5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7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9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10</w:t>
            </w:r>
            <w:r w:rsidRPr="00412DBF">
              <w:rPr>
                <w:color w:val="000000"/>
                <w:sz w:val="18"/>
                <w:szCs w:val="18"/>
              </w:rPr>
              <w:t>],</w:t>
            </w:r>
            <w:r w:rsidRPr="00412DBF">
              <w:rPr>
                <w:color w:val="000000"/>
                <w:sz w:val="18"/>
                <w:szCs w:val="18"/>
              </w:rPr>
              <w:br/>
              <w:t> 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min_samples_leaf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00FF"/>
                <w:sz w:val="18"/>
                <w:szCs w:val="18"/>
              </w:rPr>
              <w:t>1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2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4</w:t>
            </w:r>
            <w:r w:rsidRPr="00412DBF">
              <w:rPr>
                <w:color w:val="000000"/>
                <w:sz w:val="18"/>
                <w:szCs w:val="18"/>
              </w:rPr>
              <w:t>],</w:t>
            </w:r>
            <w:r w:rsidRPr="00412DBF">
              <w:rPr>
                <w:color w:val="000000"/>
                <w:sz w:val="18"/>
                <w:szCs w:val="18"/>
              </w:rPr>
              <w:br/>
              <w:t> 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max_features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8080"/>
                <w:sz w:val="18"/>
                <w:szCs w:val="18"/>
              </w:rPr>
              <w:t>"auto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sqrt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log2"</w:t>
            </w:r>
            <w:r w:rsidRPr="00412DBF">
              <w:rPr>
                <w:color w:val="000000"/>
                <w:sz w:val="18"/>
                <w:szCs w:val="18"/>
              </w:rPr>
              <w:t>]    </w:t>
            </w:r>
          </w:p>
          <w:p w14:paraId="7F7B6DE2" w14:textId="3D41DCE1" w:rsidR="00412DBF" w:rsidRPr="00412DBF" w:rsidRDefault="00412DBF" w:rsidP="00412DBF">
            <w:pPr>
              <w:shd w:val="clear" w:color="auto" w:fill="FFFFFF"/>
            </w:pPr>
          </w:p>
        </w:tc>
      </w:tr>
      <w:tr w:rsidR="00412DBF" w:rsidRPr="00412DBF" w14:paraId="40AA5357" w14:textId="77777777" w:rsidTr="00412DBF">
        <w:trPr>
          <w:trHeight w:val="1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8F721" w14:textId="77777777" w:rsidR="00412DBF" w:rsidRPr="00412DBF" w:rsidRDefault="00412DBF" w:rsidP="00412DBF">
            <w:r w:rsidRPr="00412DBF">
              <w:rPr>
                <w:color w:val="000000"/>
                <w:sz w:val="18"/>
                <w:szCs w:val="18"/>
              </w:rPr>
              <w:t>Random Forest Classifi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6AB51" w14:textId="77777777" w:rsidR="00412DBF" w:rsidRDefault="00412DBF" w:rsidP="00412DBF">
            <w:pPr>
              <w:shd w:val="clear" w:color="auto" w:fill="FFFFFF"/>
              <w:rPr>
                <w:color w:val="000000"/>
                <w:sz w:val="18"/>
                <w:szCs w:val="18"/>
              </w:rPr>
            </w:pPr>
            <w:r w:rsidRPr="00412DBF">
              <w:rPr>
                <w:color w:val="000000"/>
                <w:sz w:val="18"/>
                <w:szCs w:val="18"/>
              </w:rPr>
              <w:t> 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n_estimators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00FF"/>
                <w:sz w:val="18"/>
                <w:szCs w:val="18"/>
              </w:rPr>
              <w:t>1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2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3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4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5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6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7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8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90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100</w:t>
            </w:r>
            <w:r w:rsidRPr="00412DBF">
              <w:rPr>
                <w:color w:val="000000"/>
                <w:sz w:val="18"/>
                <w:szCs w:val="18"/>
              </w:rPr>
              <w:t>],</w:t>
            </w:r>
            <w:r w:rsidRPr="00412DBF">
              <w:rPr>
                <w:color w:val="000000"/>
                <w:sz w:val="18"/>
                <w:szCs w:val="18"/>
              </w:rPr>
              <w:br/>
              <w:t> </w:t>
            </w:r>
            <w:r w:rsidRPr="00412DBF">
              <w:rPr>
                <w:color w:val="008080"/>
                <w:sz w:val="18"/>
                <w:szCs w:val="18"/>
              </w:rPr>
              <w:t>"criterion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gini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entropy"</w:t>
            </w:r>
            <w:r w:rsidRPr="00412DBF">
              <w:rPr>
                <w:color w:val="000000"/>
                <w:sz w:val="18"/>
                <w:szCs w:val="18"/>
              </w:rPr>
              <w:t>],</w:t>
            </w:r>
            <w:r w:rsidRPr="00412DBF">
              <w:rPr>
                <w:color w:val="000000"/>
                <w:sz w:val="18"/>
                <w:szCs w:val="18"/>
              </w:rPr>
              <w:br/>
              <w:t> 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max_depth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 xml:space="preserve">: [10, 20, 30, 40, 50, 60, 70, 80, 90, 100, 110]    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min_samples_split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00FF"/>
                <w:sz w:val="18"/>
                <w:szCs w:val="18"/>
              </w:rPr>
              <w:t>2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5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7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9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10</w:t>
            </w:r>
            <w:r w:rsidRPr="00412DBF">
              <w:rPr>
                <w:color w:val="000000"/>
                <w:sz w:val="18"/>
                <w:szCs w:val="18"/>
              </w:rPr>
              <w:t>],</w:t>
            </w:r>
            <w:r w:rsidRPr="00412DBF">
              <w:rPr>
                <w:color w:val="000000"/>
                <w:sz w:val="18"/>
                <w:szCs w:val="18"/>
              </w:rPr>
              <w:br/>
              <w:t> 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min_samples_leaf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00FF"/>
                <w:sz w:val="18"/>
                <w:szCs w:val="18"/>
              </w:rPr>
              <w:t>1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2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4</w:t>
            </w:r>
            <w:r w:rsidRPr="00412DBF">
              <w:rPr>
                <w:color w:val="000000"/>
                <w:sz w:val="18"/>
                <w:szCs w:val="18"/>
              </w:rPr>
              <w:t>],</w:t>
            </w:r>
            <w:r w:rsidRPr="00412DBF">
              <w:rPr>
                <w:color w:val="000000"/>
                <w:sz w:val="18"/>
                <w:szCs w:val="18"/>
              </w:rPr>
              <w:br/>
              <w:t> 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max_features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8080"/>
                <w:sz w:val="18"/>
                <w:szCs w:val="18"/>
              </w:rPr>
              <w:t>"auto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sqrt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log2"</w:t>
            </w:r>
            <w:r w:rsidRPr="00412DBF">
              <w:rPr>
                <w:color w:val="000000"/>
                <w:sz w:val="18"/>
                <w:szCs w:val="18"/>
              </w:rPr>
              <w:t>]</w:t>
            </w:r>
          </w:p>
          <w:p w14:paraId="3C2DB5F5" w14:textId="3D4B8FC1" w:rsidR="00412DBF" w:rsidRPr="00412DBF" w:rsidRDefault="00412DBF" w:rsidP="00412DBF">
            <w:pPr>
              <w:shd w:val="clear" w:color="auto" w:fill="FFFFFF"/>
            </w:pPr>
          </w:p>
        </w:tc>
      </w:tr>
      <w:tr w:rsidR="00412DBF" w:rsidRPr="00412DBF" w14:paraId="6FF1941A" w14:textId="77777777" w:rsidTr="00412DBF">
        <w:trPr>
          <w:trHeight w:val="1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C1A8D" w14:textId="77777777" w:rsidR="00412DBF" w:rsidRPr="00412DBF" w:rsidRDefault="00412DBF" w:rsidP="00412DBF">
            <w:r w:rsidRPr="00412DBF">
              <w:rPr>
                <w:color w:val="000000"/>
                <w:sz w:val="18"/>
                <w:szCs w:val="18"/>
              </w:rPr>
              <w:t>MLP Classifi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38D48" w14:textId="1471BB37" w:rsidR="00412DBF" w:rsidRPr="00412DBF" w:rsidRDefault="00412DBF" w:rsidP="00412DBF">
            <w:pPr>
              <w:shd w:val="clear" w:color="auto" w:fill="FFFFFF"/>
            </w:pPr>
            <w:r>
              <w:rPr>
                <w:color w:val="008080"/>
                <w:sz w:val="18"/>
                <w:szCs w:val="18"/>
              </w:rPr>
              <w:t xml:space="preserve"> </w:t>
            </w:r>
            <w:r w:rsidRPr="00412DBF">
              <w:rPr>
                <w:color w:val="008080"/>
                <w:sz w:val="18"/>
                <w:szCs w:val="18"/>
              </w:rPr>
              <w:t>"activation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relu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tanh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]</w:t>
            </w:r>
            <w:r w:rsidRPr="00412DBF">
              <w:rPr>
                <w:color w:val="000000"/>
                <w:sz w:val="18"/>
                <w:szCs w:val="18"/>
              </w:rPr>
              <w:br/>
              <w:t> </w:t>
            </w:r>
            <w:r w:rsidRPr="00412DBF">
              <w:rPr>
                <w:color w:val="008080"/>
                <w:sz w:val="18"/>
                <w:szCs w:val="18"/>
              </w:rPr>
              <w:t>"solver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adam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lbfgs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sgd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br/>
              <w:t> </w:t>
            </w:r>
            <w:r w:rsidRPr="00412DBF">
              <w:rPr>
                <w:color w:val="008080"/>
                <w:sz w:val="18"/>
                <w:szCs w:val="18"/>
              </w:rPr>
              <w:t>"alpha"</w:t>
            </w:r>
            <w:r w:rsidRPr="00412DBF">
              <w:rPr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412DBF">
              <w:rPr>
                <w:color w:val="000000"/>
                <w:sz w:val="18"/>
                <w:szCs w:val="18"/>
              </w:rPr>
              <w:t>hp.choice</w:t>
            </w:r>
            <w:proofErr w:type="spellEnd"/>
            <w:r w:rsidRPr="00412DBF">
              <w:rPr>
                <w:color w:val="000000"/>
                <w:sz w:val="18"/>
                <w:szCs w:val="18"/>
              </w:rPr>
              <w:t>(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x_alpha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 xml:space="preserve">10.0 </w:t>
            </w:r>
            <w:r w:rsidRPr="00412DBF">
              <w:rPr>
                <w:color w:val="000000"/>
                <w:sz w:val="18"/>
                <w:szCs w:val="18"/>
              </w:rPr>
              <w:t>** -</w:t>
            </w:r>
            <w:proofErr w:type="spellStart"/>
            <w:r w:rsidRPr="00412DBF">
              <w:rPr>
                <w:color w:val="000000"/>
                <w:sz w:val="18"/>
                <w:szCs w:val="18"/>
              </w:rPr>
              <w:t>np.arange</w:t>
            </w:r>
            <w:proofErr w:type="spellEnd"/>
            <w:r w:rsidRPr="00412DBF">
              <w:rPr>
                <w:color w:val="000000"/>
                <w:sz w:val="18"/>
                <w:szCs w:val="18"/>
              </w:rPr>
              <w:t>(</w:t>
            </w:r>
            <w:r w:rsidRPr="00412DBF">
              <w:rPr>
                <w:color w:val="0000FF"/>
                <w:sz w:val="18"/>
                <w:szCs w:val="18"/>
              </w:rPr>
              <w:t>1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7</w:t>
            </w:r>
            <w:r w:rsidRPr="00412DBF">
              <w:rPr>
                <w:color w:val="000000"/>
                <w:sz w:val="18"/>
                <w:szCs w:val="18"/>
              </w:rPr>
              <w:t>)),</w:t>
            </w:r>
            <w:r w:rsidRPr="00412DBF">
              <w:rPr>
                <w:color w:val="000000"/>
                <w:sz w:val="18"/>
                <w:szCs w:val="18"/>
              </w:rPr>
              <w:br/>
              <w:t> 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max_iter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: [100, 200, 300, 400, 500, 600, 700, 800, 900]</w:t>
            </w:r>
            <w:r w:rsidRPr="00412DBF">
              <w:rPr>
                <w:color w:val="000000"/>
                <w:sz w:val="18"/>
                <w:szCs w:val="18"/>
              </w:rPr>
              <w:br/>
              <w:t> 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hidden_layer_sizes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: [ 5,  6,  7,  8,  9, 10, 11]</w:t>
            </w:r>
            <w:r w:rsidRPr="00412DBF">
              <w:rPr>
                <w:color w:val="000000"/>
                <w:sz w:val="18"/>
                <w:szCs w:val="18"/>
              </w:rPr>
              <w:br/>
              <w:t> 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batch_size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: [ 5, 10, 15, 20, 25]</w:t>
            </w:r>
          </w:p>
          <w:p w14:paraId="006FD8E1" w14:textId="447711DA" w:rsidR="00412DBF" w:rsidRDefault="00412DBF" w:rsidP="00412DBF">
            <w:pPr>
              <w:shd w:val="clear" w:color="auto" w:fill="FFFFFF"/>
              <w:rPr>
                <w:color w:val="000000"/>
                <w:sz w:val="18"/>
                <w:szCs w:val="18"/>
              </w:rPr>
            </w:pPr>
            <w:r w:rsidRPr="00412DBF">
              <w:rPr>
                <w:color w:val="000000"/>
                <w:sz w:val="18"/>
                <w:szCs w:val="18"/>
              </w:rPr>
              <w:t> 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learning_rate_init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00FF"/>
                <w:sz w:val="18"/>
                <w:szCs w:val="18"/>
              </w:rPr>
              <w:t>0.01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03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1</w:t>
            </w:r>
            <w:r w:rsidRPr="00412DBF">
              <w:rPr>
                <w:color w:val="000000"/>
                <w:sz w:val="18"/>
                <w:szCs w:val="18"/>
              </w:rPr>
              <w:t>]</w:t>
            </w:r>
          </w:p>
          <w:p w14:paraId="26F4A05A" w14:textId="77777777" w:rsidR="00412DBF" w:rsidRPr="00412DBF" w:rsidRDefault="00412DBF" w:rsidP="00412DBF">
            <w:pPr>
              <w:shd w:val="clear" w:color="auto" w:fill="FFFFFF"/>
            </w:pPr>
          </w:p>
          <w:p w14:paraId="5DDFDB6C" w14:textId="77777777" w:rsidR="00412DBF" w:rsidRPr="00412DBF" w:rsidRDefault="00412DBF" w:rsidP="00412DBF"/>
        </w:tc>
      </w:tr>
      <w:tr w:rsidR="00412DBF" w:rsidRPr="00412DBF" w14:paraId="39AB7A3D" w14:textId="77777777" w:rsidTr="00412DBF">
        <w:trPr>
          <w:trHeight w:val="1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B94E5" w14:textId="77777777" w:rsidR="00412DBF" w:rsidRPr="00412DBF" w:rsidRDefault="00412DBF" w:rsidP="00412DBF">
            <w:r w:rsidRPr="00412DBF">
              <w:rPr>
                <w:color w:val="000000"/>
                <w:sz w:val="18"/>
                <w:szCs w:val="18"/>
              </w:rPr>
              <w:t>Logistic Regres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BDAF4" w14:textId="162C85C9" w:rsidR="00412DBF" w:rsidRPr="00412DBF" w:rsidRDefault="00412DBF" w:rsidP="00412DBF">
            <w:pPr>
              <w:shd w:val="clear" w:color="auto" w:fill="FFFFFF"/>
            </w:pPr>
            <w:r w:rsidRPr="00412DBF">
              <w:rPr>
                <w:color w:val="000000"/>
                <w:sz w:val="18"/>
                <w:szCs w:val="18"/>
              </w:rPr>
              <w:t> </w:t>
            </w:r>
            <w:r w:rsidRPr="00412DBF">
              <w:rPr>
                <w:color w:val="008080"/>
                <w:sz w:val="18"/>
                <w:szCs w:val="18"/>
              </w:rPr>
              <w:t>"C"</w:t>
            </w:r>
            <w:r w:rsidRPr="00412DBF">
              <w:rPr>
                <w:color w:val="000000"/>
                <w:sz w:val="18"/>
                <w:szCs w:val="18"/>
              </w:rPr>
              <w:t xml:space="preserve">: </w:t>
            </w:r>
            <w:r w:rsidRPr="00412DBF">
              <w:rPr>
                <w:i/>
                <w:iCs/>
                <w:color w:val="808080"/>
                <w:sz w:val="18"/>
                <w:szCs w:val="18"/>
              </w:rPr>
              <w:t> [1,5,10,25,50,100],</w:t>
            </w:r>
            <w:r w:rsidRPr="00412DBF">
              <w:rPr>
                <w:i/>
                <w:iCs/>
                <w:color w:val="808080"/>
                <w:sz w:val="18"/>
                <w:szCs w:val="18"/>
              </w:rPr>
              <w:br/>
              <w:t xml:space="preserve"> </w:t>
            </w:r>
            <w:r w:rsidRPr="00412DBF">
              <w:rPr>
                <w:color w:val="008080"/>
                <w:sz w:val="18"/>
                <w:szCs w:val="18"/>
              </w:rPr>
              <w:t>"penalty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8080"/>
                <w:sz w:val="18"/>
                <w:szCs w:val="18"/>
              </w:rPr>
              <w:t>"l1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l2"</w:t>
            </w:r>
            <w:r w:rsidRPr="00412DBF">
              <w:rPr>
                <w:color w:val="000000"/>
                <w:sz w:val="18"/>
                <w:szCs w:val="18"/>
              </w:rPr>
              <w:t>],</w:t>
            </w:r>
            <w:r w:rsidRPr="00412DBF">
              <w:rPr>
                <w:color w:val="000000"/>
                <w:sz w:val="18"/>
                <w:szCs w:val="18"/>
              </w:rPr>
              <w:br/>
            </w:r>
            <w:r w:rsidRPr="00412DBF">
              <w:rPr>
                <w:color w:val="000000"/>
                <w:sz w:val="18"/>
                <w:szCs w:val="18"/>
              </w:rPr>
              <w:br/>
            </w:r>
          </w:p>
        </w:tc>
      </w:tr>
      <w:tr w:rsidR="00412DBF" w:rsidRPr="00412DBF" w14:paraId="62ED3557" w14:textId="77777777" w:rsidTr="00412DBF">
        <w:trPr>
          <w:trHeight w:val="1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D4776" w14:textId="77777777" w:rsidR="00412DBF" w:rsidRPr="00412DBF" w:rsidRDefault="00412DBF" w:rsidP="00412DBF">
            <w:r w:rsidRPr="00412DBF">
              <w:rPr>
                <w:color w:val="000000"/>
                <w:sz w:val="18"/>
                <w:szCs w:val="18"/>
              </w:rPr>
              <w:t>Support Vector Mach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B306B" w14:textId="063E98B8" w:rsidR="00412DBF" w:rsidRPr="00412DBF" w:rsidRDefault="00412DBF" w:rsidP="00412DBF">
            <w:pPr>
              <w:shd w:val="clear" w:color="auto" w:fill="FFFFFF"/>
            </w:pPr>
            <w:r w:rsidRPr="00412DBF">
              <w:rPr>
                <w:color w:val="000000"/>
                <w:sz w:val="18"/>
                <w:szCs w:val="18"/>
              </w:rPr>
              <w:t xml:space="preserve">  </w:t>
            </w:r>
            <w:r w:rsidRPr="00412DBF">
              <w:rPr>
                <w:color w:val="008080"/>
                <w:sz w:val="18"/>
                <w:szCs w:val="18"/>
              </w:rPr>
              <w:t>'loss'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8080"/>
                <w:sz w:val="18"/>
                <w:szCs w:val="18"/>
              </w:rPr>
              <w:t>"hinge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log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squared_hinge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modified_huber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]</w:t>
            </w:r>
            <w:r w:rsidRPr="00412DBF">
              <w:rPr>
                <w:color w:val="000000"/>
                <w:sz w:val="18"/>
                <w:szCs w:val="18"/>
              </w:rPr>
              <w:br/>
              <w:t xml:space="preserve">  </w:t>
            </w:r>
            <w:r w:rsidRPr="00412DBF">
              <w:rPr>
                <w:color w:val="008080"/>
                <w:sz w:val="18"/>
                <w:szCs w:val="18"/>
              </w:rPr>
              <w:t>'alpha'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00FF"/>
                <w:sz w:val="18"/>
                <w:szCs w:val="18"/>
              </w:rPr>
              <w:t>0.0001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001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01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1</w:t>
            </w:r>
            <w:r w:rsidRPr="00412DBF">
              <w:rPr>
                <w:color w:val="000000"/>
                <w:sz w:val="18"/>
                <w:szCs w:val="18"/>
              </w:rPr>
              <w:t>]</w:t>
            </w:r>
            <w:r w:rsidRPr="00412DBF">
              <w:rPr>
                <w:color w:val="000000"/>
                <w:sz w:val="18"/>
                <w:szCs w:val="18"/>
              </w:rPr>
              <w:br/>
              <w:t xml:space="preserve">  </w:t>
            </w:r>
            <w:r w:rsidRPr="00412DBF">
              <w:rPr>
                <w:color w:val="008080"/>
                <w:sz w:val="18"/>
                <w:szCs w:val="18"/>
              </w:rPr>
              <w:t>'penalty'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8080"/>
                <w:sz w:val="18"/>
                <w:szCs w:val="18"/>
              </w:rPr>
              <w:t>"l2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l1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elasticnet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none"</w:t>
            </w:r>
            <w:r w:rsidRPr="00412DBF">
              <w:rPr>
                <w:color w:val="000000"/>
                <w:sz w:val="18"/>
                <w:szCs w:val="18"/>
              </w:rPr>
              <w:t xml:space="preserve">    </w:t>
            </w:r>
            <w:r w:rsidRPr="00412DBF">
              <w:rPr>
                <w:color w:val="000000"/>
                <w:sz w:val="18"/>
                <w:szCs w:val="18"/>
              </w:rPr>
              <w:br/>
              <w:t xml:space="preserve">  </w:t>
            </w:r>
            <w:r w:rsidRPr="00412DBF">
              <w:rPr>
                <w:color w:val="008080"/>
                <w:sz w:val="18"/>
                <w:szCs w:val="18"/>
              </w:rPr>
              <w:t>'eta0'</w:t>
            </w:r>
            <w:r w:rsidRPr="00412DBF">
              <w:rPr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412DBF">
              <w:rPr>
                <w:color w:val="000000"/>
                <w:sz w:val="18"/>
                <w:szCs w:val="18"/>
              </w:rPr>
              <w:t>hp.choice</w:t>
            </w:r>
            <w:proofErr w:type="spellEnd"/>
            <w:r w:rsidRPr="00412DBF">
              <w:rPr>
                <w:color w:val="000000"/>
                <w:sz w:val="18"/>
                <w:szCs w:val="18"/>
              </w:rPr>
              <w:t>(</w:t>
            </w:r>
            <w:r w:rsidRPr="00412DBF">
              <w:rPr>
                <w:color w:val="008080"/>
                <w:sz w:val="18"/>
                <w:szCs w:val="18"/>
              </w:rPr>
              <w:t>"x_eta0"</w:t>
            </w:r>
            <w:r w:rsidRPr="00412DBF">
              <w:rPr>
                <w:color w:val="000000"/>
                <w:sz w:val="18"/>
                <w:szCs w:val="18"/>
              </w:rPr>
              <w:t>, [</w:t>
            </w:r>
            <w:r w:rsidRPr="00412DBF">
              <w:rPr>
                <w:color w:val="0000FF"/>
                <w:sz w:val="18"/>
                <w:szCs w:val="18"/>
              </w:rPr>
              <w:t>0.001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01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05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1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2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3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4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00FF"/>
                <w:sz w:val="18"/>
                <w:szCs w:val="18"/>
              </w:rPr>
              <w:t>0.5</w:t>
            </w:r>
            <w:r w:rsidRPr="00412DBF">
              <w:rPr>
                <w:color w:val="000000"/>
                <w:sz w:val="18"/>
                <w:szCs w:val="18"/>
              </w:rPr>
              <w:t>]</w:t>
            </w:r>
            <w:r w:rsidRPr="00412DBF">
              <w:rPr>
                <w:color w:val="000000"/>
                <w:sz w:val="18"/>
                <w:szCs w:val="18"/>
              </w:rPr>
              <w:br/>
              <w:t xml:space="preserve">  </w:t>
            </w:r>
            <w:r w:rsidRPr="00412DBF">
              <w:rPr>
                <w:color w:val="008080"/>
                <w:sz w:val="18"/>
                <w:szCs w:val="18"/>
              </w:rPr>
              <w:t>'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learning_rate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'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8080"/>
                <w:sz w:val="18"/>
                <w:szCs w:val="18"/>
              </w:rPr>
              <w:t>"constant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optimal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invscaling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adaptive"</w:t>
            </w:r>
            <w:r w:rsidRPr="00412DBF">
              <w:rPr>
                <w:color w:val="000000"/>
                <w:sz w:val="18"/>
                <w:szCs w:val="18"/>
              </w:rPr>
              <w:br/>
            </w:r>
            <w:r w:rsidRPr="00412DBF">
              <w:rPr>
                <w:color w:val="000000"/>
                <w:sz w:val="18"/>
                <w:szCs w:val="18"/>
              </w:rPr>
              <w:br/>
            </w:r>
          </w:p>
        </w:tc>
      </w:tr>
      <w:tr w:rsidR="00412DBF" w:rsidRPr="00412DBF" w14:paraId="3FCF0274" w14:textId="77777777" w:rsidTr="00412DBF">
        <w:trPr>
          <w:trHeight w:val="1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42B7D" w14:textId="77777777" w:rsidR="00412DBF" w:rsidRPr="00412DBF" w:rsidRDefault="00412DBF" w:rsidP="00412DBF">
            <w:r w:rsidRPr="00412DBF">
              <w:rPr>
                <w:color w:val="000000"/>
                <w:sz w:val="18"/>
                <w:szCs w:val="18"/>
              </w:rPr>
              <w:t>K Neighbours Classifi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25CBE" w14:textId="77777777" w:rsidR="00412DBF" w:rsidRDefault="00412DBF" w:rsidP="00412DBF">
            <w:pPr>
              <w:shd w:val="clear" w:color="auto" w:fill="FFFFFF"/>
              <w:rPr>
                <w:color w:val="000000"/>
                <w:sz w:val="18"/>
                <w:szCs w:val="18"/>
              </w:rPr>
            </w:pPr>
            <w:r w:rsidRPr="00412DBF">
              <w:rPr>
                <w:color w:val="000000"/>
                <w:sz w:val="18"/>
                <w:szCs w:val="18"/>
              </w:rPr>
              <w:t xml:space="preserve">  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n_neighbors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 xml:space="preserve">: </w:t>
            </w:r>
            <w:r w:rsidRPr="00412DBF">
              <w:rPr>
                <w:color w:val="000080"/>
                <w:sz w:val="18"/>
                <w:szCs w:val="18"/>
              </w:rPr>
              <w:t>[ 1,  2,  3,  4,  5,  6,  7,  8,  9, 10, 11, 12, 13, 14, 15, 16, 17,</w:t>
            </w:r>
            <w:r>
              <w:rPr>
                <w:color w:val="000080"/>
                <w:sz w:val="18"/>
                <w:szCs w:val="18"/>
              </w:rPr>
              <w:t xml:space="preserve"> </w:t>
            </w:r>
            <w:r w:rsidRPr="00412DBF">
              <w:rPr>
                <w:color w:val="000080"/>
                <w:sz w:val="18"/>
                <w:szCs w:val="18"/>
              </w:rPr>
              <w:t>18, 19, 20, 21, 22, 23, 24, 25, 26, 27, 28, 29, 30, 31, 32, 33, 34, 35, 36, 37, 38, 39, 40, 41, 42, 43, 44, 45, 46, 47, 48, 49, 50]</w:t>
            </w:r>
            <w:r w:rsidRPr="00412DBF">
              <w:rPr>
                <w:color w:val="000000"/>
                <w:sz w:val="18"/>
                <w:szCs w:val="18"/>
              </w:rPr>
              <w:br/>
              <w:t xml:space="preserve">  </w:t>
            </w:r>
            <w:r w:rsidRPr="00412DBF">
              <w:rPr>
                <w:color w:val="008080"/>
                <w:sz w:val="18"/>
                <w:szCs w:val="18"/>
              </w:rPr>
              <w:t>"weights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8080"/>
                <w:sz w:val="18"/>
                <w:szCs w:val="18"/>
              </w:rPr>
              <w:t>"uniform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distance"</w:t>
            </w:r>
            <w:r w:rsidRPr="00412DBF">
              <w:rPr>
                <w:color w:val="000000"/>
                <w:sz w:val="18"/>
                <w:szCs w:val="18"/>
              </w:rPr>
              <w:t>]</w:t>
            </w:r>
            <w:r w:rsidRPr="00412DBF">
              <w:rPr>
                <w:color w:val="000000"/>
                <w:sz w:val="18"/>
                <w:szCs w:val="18"/>
              </w:rPr>
              <w:br/>
              <w:t xml:space="preserve">  </w:t>
            </w:r>
            <w:r w:rsidRPr="00412DBF">
              <w:rPr>
                <w:color w:val="008080"/>
                <w:sz w:val="18"/>
                <w:szCs w:val="18"/>
              </w:rPr>
              <w:t>"metric"</w:t>
            </w:r>
            <w:r w:rsidRPr="00412DBF">
              <w:rPr>
                <w:color w:val="000000"/>
                <w:sz w:val="18"/>
                <w:szCs w:val="18"/>
              </w:rPr>
              <w:t>: [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euclidean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 xml:space="preserve">, </w:t>
            </w:r>
            <w:r w:rsidRPr="00412DBF">
              <w:rPr>
                <w:color w:val="008080"/>
                <w:sz w:val="18"/>
                <w:szCs w:val="18"/>
              </w:rPr>
              <w:t>"</w:t>
            </w:r>
            <w:proofErr w:type="spellStart"/>
            <w:r w:rsidRPr="00412DBF">
              <w:rPr>
                <w:color w:val="008080"/>
                <w:sz w:val="18"/>
                <w:szCs w:val="18"/>
              </w:rPr>
              <w:t>manhattan</w:t>
            </w:r>
            <w:proofErr w:type="spellEnd"/>
            <w:r w:rsidRPr="00412DBF">
              <w:rPr>
                <w:color w:val="008080"/>
                <w:sz w:val="18"/>
                <w:szCs w:val="18"/>
              </w:rPr>
              <w:t>"</w:t>
            </w:r>
            <w:r w:rsidRPr="00412DBF">
              <w:rPr>
                <w:color w:val="000000"/>
                <w:sz w:val="18"/>
                <w:szCs w:val="18"/>
              </w:rPr>
              <w:t>]</w:t>
            </w:r>
          </w:p>
          <w:p w14:paraId="705674E2" w14:textId="11B87377" w:rsidR="00412DBF" w:rsidRPr="00412DBF" w:rsidRDefault="00412DBF" w:rsidP="00412DBF">
            <w:pPr>
              <w:shd w:val="clear" w:color="auto" w:fill="FFFFFF"/>
            </w:pPr>
          </w:p>
        </w:tc>
      </w:tr>
    </w:tbl>
    <w:p w14:paraId="498375DC" w14:textId="77777777" w:rsidR="00412DBF" w:rsidRPr="00412DBF" w:rsidRDefault="00412DBF" w:rsidP="00A409AA">
      <w:pPr>
        <w:widowControl w:val="0"/>
        <w:autoSpaceDE w:val="0"/>
        <w:autoSpaceDN w:val="0"/>
        <w:adjustRightInd w:val="0"/>
      </w:pPr>
    </w:p>
    <w:sectPr w:rsidR="00412DBF" w:rsidRPr="00412DBF" w:rsidSect="00966E5C">
      <w:footerReference w:type="even" r:id="rId16"/>
      <w:footerReference w:type="default" r:id="rId1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223CB7" w14:textId="77777777" w:rsidR="00FF6AA2" w:rsidRDefault="00FF6AA2" w:rsidP="00AA0619">
      <w:r>
        <w:separator/>
      </w:r>
    </w:p>
  </w:endnote>
  <w:endnote w:type="continuationSeparator" w:id="0">
    <w:p w14:paraId="0B4E59D3" w14:textId="77777777" w:rsidR="00FF6AA2" w:rsidRDefault="00FF6AA2" w:rsidP="00AA0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139364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215EC2" w14:textId="0BB878D6" w:rsidR="001E2AB0" w:rsidRDefault="001E2AB0" w:rsidP="008376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2E5FE3" w14:textId="77777777" w:rsidR="001E2AB0" w:rsidRDefault="001E2AB0" w:rsidP="001E2AB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417498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9F436C" w14:textId="1007B2F5" w:rsidR="001E2AB0" w:rsidRDefault="001E2AB0" w:rsidP="008376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66E5C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37E9639D" w14:textId="77777777" w:rsidR="001E2AB0" w:rsidRDefault="001E2AB0" w:rsidP="001E2A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D11AE0" w14:textId="77777777" w:rsidR="00FF6AA2" w:rsidRDefault="00FF6AA2" w:rsidP="00AA0619">
      <w:r>
        <w:separator/>
      </w:r>
    </w:p>
  </w:footnote>
  <w:footnote w:type="continuationSeparator" w:id="0">
    <w:p w14:paraId="42EEB2C7" w14:textId="77777777" w:rsidR="00FF6AA2" w:rsidRDefault="00FF6AA2" w:rsidP="00AA06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476A98"/>
    <w:multiLevelType w:val="hybridMultilevel"/>
    <w:tmpl w:val="4EAA34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367CFE"/>
    <w:multiLevelType w:val="hybridMultilevel"/>
    <w:tmpl w:val="2820B8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BB6F70"/>
    <w:multiLevelType w:val="hybridMultilevel"/>
    <w:tmpl w:val="B9EE83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086AFB"/>
    <w:multiLevelType w:val="hybridMultilevel"/>
    <w:tmpl w:val="D91EE3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4D363A"/>
    <w:multiLevelType w:val="hybridMultilevel"/>
    <w:tmpl w:val="3FBED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786"/>
    <w:rsid w:val="000010F7"/>
    <w:rsid w:val="00001756"/>
    <w:rsid w:val="0001091D"/>
    <w:rsid w:val="00016C7D"/>
    <w:rsid w:val="00022141"/>
    <w:rsid w:val="00032A33"/>
    <w:rsid w:val="00041E83"/>
    <w:rsid w:val="0004317B"/>
    <w:rsid w:val="000564FD"/>
    <w:rsid w:val="00056CD4"/>
    <w:rsid w:val="000577D6"/>
    <w:rsid w:val="00063834"/>
    <w:rsid w:val="00066FCA"/>
    <w:rsid w:val="0007540B"/>
    <w:rsid w:val="0008520C"/>
    <w:rsid w:val="0009248A"/>
    <w:rsid w:val="00093C0C"/>
    <w:rsid w:val="000B536E"/>
    <w:rsid w:val="000C0FAF"/>
    <w:rsid w:val="000C2D00"/>
    <w:rsid w:val="000C61D0"/>
    <w:rsid w:val="000C70A5"/>
    <w:rsid w:val="000D5532"/>
    <w:rsid w:val="000D5FCE"/>
    <w:rsid w:val="000D678B"/>
    <w:rsid w:val="000F00D0"/>
    <w:rsid w:val="000F315F"/>
    <w:rsid w:val="000F333B"/>
    <w:rsid w:val="000F799D"/>
    <w:rsid w:val="001037E2"/>
    <w:rsid w:val="001146D3"/>
    <w:rsid w:val="0011711B"/>
    <w:rsid w:val="00121FAD"/>
    <w:rsid w:val="00125A4E"/>
    <w:rsid w:val="0012645A"/>
    <w:rsid w:val="00130D53"/>
    <w:rsid w:val="00134F7B"/>
    <w:rsid w:val="00140CD2"/>
    <w:rsid w:val="00140DBF"/>
    <w:rsid w:val="00142C1C"/>
    <w:rsid w:val="001458F3"/>
    <w:rsid w:val="001540E7"/>
    <w:rsid w:val="00162EAC"/>
    <w:rsid w:val="00165FDB"/>
    <w:rsid w:val="001815AA"/>
    <w:rsid w:val="00184EEA"/>
    <w:rsid w:val="00190DF4"/>
    <w:rsid w:val="00192DCE"/>
    <w:rsid w:val="0019410E"/>
    <w:rsid w:val="001958B1"/>
    <w:rsid w:val="00195AF5"/>
    <w:rsid w:val="0019727F"/>
    <w:rsid w:val="001A145F"/>
    <w:rsid w:val="001A230F"/>
    <w:rsid w:val="001A30B3"/>
    <w:rsid w:val="001A3C81"/>
    <w:rsid w:val="001A7775"/>
    <w:rsid w:val="001B6A82"/>
    <w:rsid w:val="001C054D"/>
    <w:rsid w:val="001C231E"/>
    <w:rsid w:val="001C3AFF"/>
    <w:rsid w:val="001C5D15"/>
    <w:rsid w:val="001E2AB0"/>
    <w:rsid w:val="00200106"/>
    <w:rsid w:val="0020715B"/>
    <w:rsid w:val="002077E7"/>
    <w:rsid w:val="002108E9"/>
    <w:rsid w:val="00210BCD"/>
    <w:rsid w:val="00216199"/>
    <w:rsid w:val="00220F5F"/>
    <w:rsid w:val="00223D22"/>
    <w:rsid w:val="002267BB"/>
    <w:rsid w:val="00227039"/>
    <w:rsid w:val="002302B9"/>
    <w:rsid w:val="00232158"/>
    <w:rsid w:val="00247622"/>
    <w:rsid w:val="002505C4"/>
    <w:rsid w:val="00250931"/>
    <w:rsid w:val="002509CE"/>
    <w:rsid w:val="00251F1B"/>
    <w:rsid w:val="00253B17"/>
    <w:rsid w:val="0025618B"/>
    <w:rsid w:val="00270AF5"/>
    <w:rsid w:val="00276454"/>
    <w:rsid w:val="00284DBB"/>
    <w:rsid w:val="00286F1F"/>
    <w:rsid w:val="00297FA0"/>
    <w:rsid w:val="002A26FF"/>
    <w:rsid w:val="002A7EC1"/>
    <w:rsid w:val="002B4CD0"/>
    <w:rsid w:val="002B6BE7"/>
    <w:rsid w:val="002C467F"/>
    <w:rsid w:val="002C678B"/>
    <w:rsid w:val="002D1E23"/>
    <w:rsid w:val="002E38B4"/>
    <w:rsid w:val="002E3EE7"/>
    <w:rsid w:val="002E4714"/>
    <w:rsid w:val="002E5B2A"/>
    <w:rsid w:val="002E6AA5"/>
    <w:rsid w:val="00301669"/>
    <w:rsid w:val="00306CF5"/>
    <w:rsid w:val="0030730B"/>
    <w:rsid w:val="00307AF7"/>
    <w:rsid w:val="0031177E"/>
    <w:rsid w:val="00312E78"/>
    <w:rsid w:val="00317644"/>
    <w:rsid w:val="00320D64"/>
    <w:rsid w:val="00325B81"/>
    <w:rsid w:val="003310FA"/>
    <w:rsid w:val="003316D8"/>
    <w:rsid w:val="003317DF"/>
    <w:rsid w:val="00333982"/>
    <w:rsid w:val="003368A0"/>
    <w:rsid w:val="00337644"/>
    <w:rsid w:val="00337F87"/>
    <w:rsid w:val="003539EE"/>
    <w:rsid w:val="003551DE"/>
    <w:rsid w:val="00356375"/>
    <w:rsid w:val="00363AAC"/>
    <w:rsid w:val="0036729A"/>
    <w:rsid w:val="0037086B"/>
    <w:rsid w:val="003711AE"/>
    <w:rsid w:val="003753C3"/>
    <w:rsid w:val="0038735E"/>
    <w:rsid w:val="00393279"/>
    <w:rsid w:val="003939B8"/>
    <w:rsid w:val="003957F5"/>
    <w:rsid w:val="00397E57"/>
    <w:rsid w:val="003A1405"/>
    <w:rsid w:val="003A71AC"/>
    <w:rsid w:val="003A7E92"/>
    <w:rsid w:val="003B44A8"/>
    <w:rsid w:val="003B478A"/>
    <w:rsid w:val="003C318E"/>
    <w:rsid w:val="003C6879"/>
    <w:rsid w:val="003D1589"/>
    <w:rsid w:val="003D23EE"/>
    <w:rsid w:val="003E134E"/>
    <w:rsid w:val="00407E25"/>
    <w:rsid w:val="004125B1"/>
    <w:rsid w:val="00412DBF"/>
    <w:rsid w:val="00415E10"/>
    <w:rsid w:val="00416E1A"/>
    <w:rsid w:val="004202C3"/>
    <w:rsid w:val="004333AD"/>
    <w:rsid w:val="00440AC2"/>
    <w:rsid w:val="00443C4E"/>
    <w:rsid w:val="0044510B"/>
    <w:rsid w:val="00447CAD"/>
    <w:rsid w:val="0046648B"/>
    <w:rsid w:val="004731AD"/>
    <w:rsid w:val="00475667"/>
    <w:rsid w:val="00480EB2"/>
    <w:rsid w:val="00482041"/>
    <w:rsid w:val="0048233E"/>
    <w:rsid w:val="00487DFA"/>
    <w:rsid w:val="00493F7A"/>
    <w:rsid w:val="00494DAD"/>
    <w:rsid w:val="004A1581"/>
    <w:rsid w:val="004A5300"/>
    <w:rsid w:val="004A6455"/>
    <w:rsid w:val="004A7244"/>
    <w:rsid w:val="004B3070"/>
    <w:rsid w:val="004B4D16"/>
    <w:rsid w:val="004C4472"/>
    <w:rsid w:val="004C45FB"/>
    <w:rsid w:val="004C7153"/>
    <w:rsid w:val="004D3F91"/>
    <w:rsid w:val="004D6FB5"/>
    <w:rsid w:val="004E47F1"/>
    <w:rsid w:val="004E74A6"/>
    <w:rsid w:val="004F5A49"/>
    <w:rsid w:val="004F7674"/>
    <w:rsid w:val="004F7911"/>
    <w:rsid w:val="00501C19"/>
    <w:rsid w:val="005027F5"/>
    <w:rsid w:val="00514B1B"/>
    <w:rsid w:val="005174D2"/>
    <w:rsid w:val="005208A1"/>
    <w:rsid w:val="005210CE"/>
    <w:rsid w:val="005230FC"/>
    <w:rsid w:val="0052718B"/>
    <w:rsid w:val="00536BB5"/>
    <w:rsid w:val="005403E2"/>
    <w:rsid w:val="00541AD1"/>
    <w:rsid w:val="00551181"/>
    <w:rsid w:val="005622BD"/>
    <w:rsid w:val="005652D9"/>
    <w:rsid w:val="005679D4"/>
    <w:rsid w:val="00573CA5"/>
    <w:rsid w:val="00573F46"/>
    <w:rsid w:val="00575ACD"/>
    <w:rsid w:val="005765EB"/>
    <w:rsid w:val="00576C2F"/>
    <w:rsid w:val="005775C8"/>
    <w:rsid w:val="0058125E"/>
    <w:rsid w:val="00587809"/>
    <w:rsid w:val="00591854"/>
    <w:rsid w:val="00595161"/>
    <w:rsid w:val="005956A2"/>
    <w:rsid w:val="00595C66"/>
    <w:rsid w:val="00597F73"/>
    <w:rsid w:val="005A05CA"/>
    <w:rsid w:val="005A2A14"/>
    <w:rsid w:val="005A3478"/>
    <w:rsid w:val="005A64D7"/>
    <w:rsid w:val="005B09B4"/>
    <w:rsid w:val="005B1E5C"/>
    <w:rsid w:val="005C383D"/>
    <w:rsid w:val="005D6C01"/>
    <w:rsid w:val="005E1098"/>
    <w:rsid w:val="005E6D51"/>
    <w:rsid w:val="006017D5"/>
    <w:rsid w:val="006134FB"/>
    <w:rsid w:val="00617512"/>
    <w:rsid w:val="00621978"/>
    <w:rsid w:val="006266B7"/>
    <w:rsid w:val="00627980"/>
    <w:rsid w:val="006425CB"/>
    <w:rsid w:val="00656251"/>
    <w:rsid w:val="006613CE"/>
    <w:rsid w:val="00673835"/>
    <w:rsid w:val="00676C73"/>
    <w:rsid w:val="006773BF"/>
    <w:rsid w:val="00685497"/>
    <w:rsid w:val="00685AFC"/>
    <w:rsid w:val="00685BA7"/>
    <w:rsid w:val="006918C9"/>
    <w:rsid w:val="006967EB"/>
    <w:rsid w:val="006969FC"/>
    <w:rsid w:val="006A79DB"/>
    <w:rsid w:val="006B3426"/>
    <w:rsid w:val="006C2EBB"/>
    <w:rsid w:val="006D5894"/>
    <w:rsid w:val="006D7CD8"/>
    <w:rsid w:val="006E2237"/>
    <w:rsid w:val="006F17D7"/>
    <w:rsid w:val="006F1CB0"/>
    <w:rsid w:val="006F72EC"/>
    <w:rsid w:val="007037B7"/>
    <w:rsid w:val="00704FDA"/>
    <w:rsid w:val="007066BD"/>
    <w:rsid w:val="00723A44"/>
    <w:rsid w:val="00724329"/>
    <w:rsid w:val="007252C2"/>
    <w:rsid w:val="007347C9"/>
    <w:rsid w:val="00740EE6"/>
    <w:rsid w:val="00744288"/>
    <w:rsid w:val="007537A6"/>
    <w:rsid w:val="007576F3"/>
    <w:rsid w:val="00775CB9"/>
    <w:rsid w:val="007769C1"/>
    <w:rsid w:val="00783323"/>
    <w:rsid w:val="00787621"/>
    <w:rsid w:val="0079073E"/>
    <w:rsid w:val="007939CC"/>
    <w:rsid w:val="007A0557"/>
    <w:rsid w:val="007A192F"/>
    <w:rsid w:val="007C2E9F"/>
    <w:rsid w:val="007C5248"/>
    <w:rsid w:val="007C783C"/>
    <w:rsid w:val="007E110B"/>
    <w:rsid w:val="007E165E"/>
    <w:rsid w:val="007F0535"/>
    <w:rsid w:val="007F1707"/>
    <w:rsid w:val="007F3D28"/>
    <w:rsid w:val="0080035A"/>
    <w:rsid w:val="008050B1"/>
    <w:rsid w:val="00806473"/>
    <w:rsid w:val="00811154"/>
    <w:rsid w:val="008120CC"/>
    <w:rsid w:val="00815CA2"/>
    <w:rsid w:val="00821891"/>
    <w:rsid w:val="00821D65"/>
    <w:rsid w:val="00827F2A"/>
    <w:rsid w:val="008319BB"/>
    <w:rsid w:val="0083368C"/>
    <w:rsid w:val="008376F5"/>
    <w:rsid w:val="00846F9D"/>
    <w:rsid w:val="00847A22"/>
    <w:rsid w:val="00856A2B"/>
    <w:rsid w:val="00856F46"/>
    <w:rsid w:val="0086265E"/>
    <w:rsid w:val="00867375"/>
    <w:rsid w:val="0087402C"/>
    <w:rsid w:val="008808C2"/>
    <w:rsid w:val="00890D67"/>
    <w:rsid w:val="00893552"/>
    <w:rsid w:val="008A62AE"/>
    <w:rsid w:val="008A6591"/>
    <w:rsid w:val="008B07BD"/>
    <w:rsid w:val="008C1202"/>
    <w:rsid w:val="008C46A9"/>
    <w:rsid w:val="008C59E4"/>
    <w:rsid w:val="008C76E3"/>
    <w:rsid w:val="008D2408"/>
    <w:rsid w:val="008D2AAF"/>
    <w:rsid w:val="008D37B9"/>
    <w:rsid w:val="008D5454"/>
    <w:rsid w:val="008D615C"/>
    <w:rsid w:val="00913F50"/>
    <w:rsid w:val="00925E74"/>
    <w:rsid w:val="009272A0"/>
    <w:rsid w:val="009336AB"/>
    <w:rsid w:val="009352C4"/>
    <w:rsid w:val="00935F3F"/>
    <w:rsid w:val="009365BB"/>
    <w:rsid w:val="00944DA3"/>
    <w:rsid w:val="00964091"/>
    <w:rsid w:val="00965A1E"/>
    <w:rsid w:val="0096673E"/>
    <w:rsid w:val="00966E5C"/>
    <w:rsid w:val="00966E67"/>
    <w:rsid w:val="00976EAE"/>
    <w:rsid w:val="00981FFD"/>
    <w:rsid w:val="009830DC"/>
    <w:rsid w:val="00983B87"/>
    <w:rsid w:val="00986207"/>
    <w:rsid w:val="00986725"/>
    <w:rsid w:val="00990BEC"/>
    <w:rsid w:val="009934AC"/>
    <w:rsid w:val="009A118E"/>
    <w:rsid w:val="009A3BDF"/>
    <w:rsid w:val="009A65A3"/>
    <w:rsid w:val="009A7F64"/>
    <w:rsid w:val="009B5B59"/>
    <w:rsid w:val="009C3F4F"/>
    <w:rsid w:val="009C704B"/>
    <w:rsid w:val="009E5265"/>
    <w:rsid w:val="009E5717"/>
    <w:rsid w:val="009E7509"/>
    <w:rsid w:val="009F0200"/>
    <w:rsid w:val="00A006C5"/>
    <w:rsid w:val="00A03680"/>
    <w:rsid w:val="00A175A7"/>
    <w:rsid w:val="00A176FC"/>
    <w:rsid w:val="00A20205"/>
    <w:rsid w:val="00A25520"/>
    <w:rsid w:val="00A25784"/>
    <w:rsid w:val="00A30998"/>
    <w:rsid w:val="00A3201A"/>
    <w:rsid w:val="00A338AB"/>
    <w:rsid w:val="00A409AA"/>
    <w:rsid w:val="00A420F3"/>
    <w:rsid w:val="00A42EF3"/>
    <w:rsid w:val="00A4591D"/>
    <w:rsid w:val="00A45D3C"/>
    <w:rsid w:val="00A55FCC"/>
    <w:rsid w:val="00A56651"/>
    <w:rsid w:val="00A62D35"/>
    <w:rsid w:val="00A659B0"/>
    <w:rsid w:val="00A678C4"/>
    <w:rsid w:val="00A80FD4"/>
    <w:rsid w:val="00A8163E"/>
    <w:rsid w:val="00A81E1B"/>
    <w:rsid w:val="00A94811"/>
    <w:rsid w:val="00A951AB"/>
    <w:rsid w:val="00AA0619"/>
    <w:rsid w:val="00AA5E59"/>
    <w:rsid w:val="00AA61AD"/>
    <w:rsid w:val="00AB0D1D"/>
    <w:rsid w:val="00AC194D"/>
    <w:rsid w:val="00AC6954"/>
    <w:rsid w:val="00AC6F2C"/>
    <w:rsid w:val="00AC7305"/>
    <w:rsid w:val="00AC7470"/>
    <w:rsid w:val="00AC799C"/>
    <w:rsid w:val="00AD3BB0"/>
    <w:rsid w:val="00AD70AF"/>
    <w:rsid w:val="00AE0B48"/>
    <w:rsid w:val="00AE7D08"/>
    <w:rsid w:val="00AF078D"/>
    <w:rsid w:val="00AF31ED"/>
    <w:rsid w:val="00AF711F"/>
    <w:rsid w:val="00B00F72"/>
    <w:rsid w:val="00B02635"/>
    <w:rsid w:val="00B06B6B"/>
    <w:rsid w:val="00B070C9"/>
    <w:rsid w:val="00B07D4F"/>
    <w:rsid w:val="00B10EA1"/>
    <w:rsid w:val="00B11786"/>
    <w:rsid w:val="00B13338"/>
    <w:rsid w:val="00B21417"/>
    <w:rsid w:val="00B222E8"/>
    <w:rsid w:val="00B23892"/>
    <w:rsid w:val="00B23F0E"/>
    <w:rsid w:val="00B24FA0"/>
    <w:rsid w:val="00B27431"/>
    <w:rsid w:val="00B35569"/>
    <w:rsid w:val="00B369A1"/>
    <w:rsid w:val="00B444C2"/>
    <w:rsid w:val="00B46799"/>
    <w:rsid w:val="00B46F60"/>
    <w:rsid w:val="00B5347C"/>
    <w:rsid w:val="00B564A7"/>
    <w:rsid w:val="00B620AA"/>
    <w:rsid w:val="00B62A50"/>
    <w:rsid w:val="00B63FD7"/>
    <w:rsid w:val="00B71E2C"/>
    <w:rsid w:val="00B71FFC"/>
    <w:rsid w:val="00B73448"/>
    <w:rsid w:val="00B818AC"/>
    <w:rsid w:val="00B85641"/>
    <w:rsid w:val="00B90E8D"/>
    <w:rsid w:val="00B91117"/>
    <w:rsid w:val="00B91A45"/>
    <w:rsid w:val="00B92E97"/>
    <w:rsid w:val="00B93882"/>
    <w:rsid w:val="00BB5B0F"/>
    <w:rsid w:val="00BD0EA6"/>
    <w:rsid w:val="00BD1361"/>
    <w:rsid w:val="00BD71CA"/>
    <w:rsid w:val="00BE336C"/>
    <w:rsid w:val="00BE6617"/>
    <w:rsid w:val="00BE6834"/>
    <w:rsid w:val="00BE736D"/>
    <w:rsid w:val="00BF474F"/>
    <w:rsid w:val="00BF517B"/>
    <w:rsid w:val="00BF7749"/>
    <w:rsid w:val="00C01F21"/>
    <w:rsid w:val="00C0744B"/>
    <w:rsid w:val="00C12B04"/>
    <w:rsid w:val="00C14CA4"/>
    <w:rsid w:val="00C22DEC"/>
    <w:rsid w:val="00C31112"/>
    <w:rsid w:val="00C36575"/>
    <w:rsid w:val="00C41667"/>
    <w:rsid w:val="00C51429"/>
    <w:rsid w:val="00C52B82"/>
    <w:rsid w:val="00C55822"/>
    <w:rsid w:val="00C5663A"/>
    <w:rsid w:val="00C60B9F"/>
    <w:rsid w:val="00C6147B"/>
    <w:rsid w:val="00C77780"/>
    <w:rsid w:val="00C8008A"/>
    <w:rsid w:val="00C830AB"/>
    <w:rsid w:val="00C86AD4"/>
    <w:rsid w:val="00C90EB4"/>
    <w:rsid w:val="00C95545"/>
    <w:rsid w:val="00C96A07"/>
    <w:rsid w:val="00C96FBD"/>
    <w:rsid w:val="00CA58B0"/>
    <w:rsid w:val="00CC0ACC"/>
    <w:rsid w:val="00CC37FF"/>
    <w:rsid w:val="00CC4DEE"/>
    <w:rsid w:val="00CC5D59"/>
    <w:rsid w:val="00CD1188"/>
    <w:rsid w:val="00CD2CAD"/>
    <w:rsid w:val="00CD5559"/>
    <w:rsid w:val="00CE0E80"/>
    <w:rsid w:val="00CE1F57"/>
    <w:rsid w:val="00CE2579"/>
    <w:rsid w:val="00CE36B0"/>
    <w:rsid w:val="00CF3432"/>
    <w:rsid w:val="00CF613E"/>
    <w:rsid w:val="00D01AEE"/>
    <w:rsid w:val="00D04CB3"/>
    <w:rsid w:val="00D27164"/>
    <w:rsid w:val="00D27DEF"/>
    <w:rsid w:val="00D330EF"/>
    <w:rsid w:val="00D4734E"/>
    <w:rsid w:val="00D53CEC"/>
    <w:rsid w:val="00D57A9C"/>
    <w:rsid w:val="00D64747"/>
    <w:rsid w:val="00D834F9"/>
    <w:rsid w:val="00D8471F"/>
    <w:rsid w:val="00D85AFC"/>
    <w:rsid w:val="00D908E5"/>
    <w:rsid w:val="00DA617E"/>
    <w:rsid w:val="00DB771F"/>
    <w:rsid w:val="00DC02FB"/>
    <w:rsid w:val="00DC0487"/>
    <w:rsid w:val="00DC2FA0"/>
    <w:rsid w:val="00DC783C"/>
    <w:rsid w:val="00DD1ADA"/>
    <w:rsid w:val="00DE08CB"/>
    <w:rsid w:val="00DE1050"/>
    <w:rsid w:val="00DE1493"/>
    <w:rsid w:val="00DE395D"/>
    <w:rsid w:val="00DE3F02"/>
    <w:rsid w:val="00DF2BBB"/>
    <w:rsid w:val="00DF7305"/>
    <w:rsid w:val="00DF7D05"/>
    <w:rsid w:val="00E01A1F"/>
    <w:rsid w:val="00E033D0"/>
    <w:rsid w:val="00E043AA"/>
    <w:rsid w:val="00E0553F"/>
    <w:rsid w:val="00E06F75"/>
    <w:rsid w:val="00E10476"/>
    <w:rsid w:val="00E12E55"/>
    <w:rsid w:val="00E22551"/>
    <w:rsid w:val="00E2554C"/>
    <w:rsid w:val="00E45036"/>
    <w:rsid w:val="00E5153B"/>
    <w:rsid w:val="00E51E16"/>
    <w:rsid w:val="00E53301"/>
    <w:rsid w:val="00E5483E"/>
    <w:rsid w:val="00E54A28"/>
    <w:rsid w:val="00E5547A"/>
    <w:rsid w:val="00E567AE"/>
    <w:rsid w:val="00E60C78"/>
    <w:rsid w:val="00E632D6"/>
    <w:rsid w:val="00E67F10"/>
    <w:rsid w:val="00E734CC"/>
    <w:rsid w:val="00E74B32"/>
    <w:rsid w:val="00E74F67"/>
    <w:rsid w:val="00E84D09"/>
    <w:rsid w:val="00E91695"/>
    <w:rsid w:val="00E95E10"/>
    <w:rsid w:val="00EA7E9A"/>
    <w:rsid w:val="00EB5519"/>
    <w:rsid w:val="00EC0497"/>
    <w:rsid w:val="00EC6B23"/>
    <w:rsid w:val="00ED4733"/>
    <w:rsid w:val="00ED76B5"/>
    <w:rsid w:val="00EE2B5C"/>
    <w:rsid w:val="00EF0728"/>
    <w:rsid w:val="00EF7393"/>
    <w:rsid w:val="00EF7996"/>
    <w:rsid w:val="00F036A4"/>
    <w:rsid w:val="00F0564D"/>
    <w:rsid w:val="00F0693E"/>
    <w:rsid w:val="00F10606"/>
    <w:rsid w:val="00F13A08"/>
    <w:rsid w:val="00F154B6"/>
    <w:rsid w:val="00F20165"/>
    <w:rsid w:val="00F22737"/>
    <w:rsid w:val="00F30500"/>
    <w:rsid w:val="00F31399"/>
    <w:rsid w:val="00F3553C"/>
    <w:rsid w:val="00F4317E"/>
    <w:rsid w:val="00F46A3C"/>
    <w:rsid w:val="00F50D3D"/>
    <w:rsid w:val="00F617A3"/>
    <w:rsid w:val="00F86C7A"/>
    <w:rsid w:val="00F91694"/>
    <w:rsid w:val="00F93B78"/>
    <w:rsid w:val="00F97878"/>
    <w:rsid w:val="00FA1220"/>
    <w:rsid w:val="00FA285C"/>
    <w:rsid w:val="00FA2F00"/>
    <w:rsid w:val="00FB1EE1"/>
    <w:rsid w:val="00FB3A47"/>
    <w:rsid w:val="00FB3F6E"/>
    <w:rsid w:val="00FC5129"/>
    <w:rsid w:val="00FC6BED"/>
    <w:rsid w:val="00FC7A25"/>
    <w:rsid w:val="00FD003B"/>
    <w:rsid w:val="00FE3078"/>
    <w:rsid w:val="00FE4803"/>
    <w:rsid w:val="00FF0281"/>
    <w:rsid w:val="00FF4796"/>
    <w:rsid w:val="00FF5C97"/>
    <w:rsid w:val="00FF6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ABEBD"/>
  <w15:chartTrackingRefBased/>
  <w15:docId w15:val="{9E6C09B9-EAA2-9048-A369-434C804B1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DB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17B"/>
    <w:pPr>
      <w:keepNext/>
      <w:keepLines/>
      <w:spacing w:before="240" w:line="480" w:lineRule="auto"/>
      <w:jc w:val="both"/>
      <w:outlineLvl w:val="0"/>
    </w:pPr>
    <w:rPr>
      <w:rFonts w:eastAsiaTheme="majorEastAsia" w:cstheme="majorBidi"/>
      <w:color w:val="000000" w:themeColor="text1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11786"/>
    <w:rPr>
      <w:i/>
      <w:iCs/>
    </w:rPr>
  </w:style>
  <w:style w:type="paragraph" w:styleId="ListParagraph">
    <w:name w:val="List Paragraph"/>
    <w:basedOn w:val="Normal"/>
    <w:uiPriority w:val="34"/>
    <w:qFormat/>
    <w:rsid w:val="00E84D09"/>
    <w:pPr>
      <w:spacing w:line="480" w:lineRule="auto"/>
      <w:ind w:left="720"/>
      <w:contextualSpacing/>
      <w:jc w:val="both"/>
    </w:pPr>
    <w:rPr>
      <w:rFonts w:eastAsia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F517B"/>
    <w:rPr>
      <w:rFonts w:ascii="Times New Roman" w:eastAsiaTheme="majorEastAsia" w:hAnsi="Times New Roman" w:cstheme="majorBidi"/>
      <w:color w:val="000000" w:themeColor="text1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D0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003B"/>
    <w:pPr>
      <w:jc w:val="both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003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03B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C61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20CC"/>
    <w:pPr>
      <w:spacing w:after="200"/>
      <w:jc w:val="both"/>
    </w:pPr>
    <w:rPr>
      <w:rFonts w:eastAsiaTheme="minorHAnsi" w:cstheme="minorBidi"/>
      <w:iCs/>
      <w:color w:val="000000" w:themeColor="text1"/>
      <w:sz w:val="20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C3657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3657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369A1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A06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061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A06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619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0564D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E2AB0"/>
  </w:style>
  <w:style w:type="paragraph" w:customStyle="1" w:styleId="Articletitle">
    <w:name w:val="Article title"/>
    <w:basedOn w:val="Normal"/>
    <w:next w:val="Normal"/>
    <w:qFormat/>
    <w:rsid w:val="00F31399"/>
    <w:pPr>
      <w:spacing w:after="120" w:line="360" w:lineRule="auto"/>
    </w:pPr>
    <w:rPr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8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2809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3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chart" Target="charts/chart3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GKK\Desktop\Covid%20prediction\Nature%20Machine%20Intelligence\Submission\Importance%20Features%20V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GKK\Desktop\Covid%20prediction\Nature%20Machine%20Intelligence\Submission\Importance%20Features%20V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GKK\Desktop\Covid%20prediction\Nature%20Machine%20Intelligence\Submission\Importance%20Features%20V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GKK\Desktop\Covid%20prediction\Nature%20Machine%20Intelligence\Submission\Importance%20Features%20V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GKK\Desktop\Covid%20prediction\Nature%20Machine%20Intelligence\Submission\Importance%20Features%20V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GKK\Desktop\Covid%20prediction\Nature%20Machine%20Intelligence\Submission\Importance%20Features%20V2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rgbClr val="7030A0"/>
            </a:solidFill>
            <a:ln w="28575">
              <a:solidFill>
                <a:srgbClr val="7030A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odel 1'!$A$36:$A$56</c:f>
              <c:strCache>
                <c:ptCount val="21"/>
                <c:pt idx="0">
                  <c:v>Consciousness_verbal or pain</c:v>
                </c:pt>
                <c:pt idx="1">
                  <c:v>Pupils_isochoric </c:v>
                </c:pt>
                <c:pt idx="2">
                  <c:v>Blood pressure_systolic</c:v>
                </c:pt>
                <c:pt idx="3">
                  <c:v>Heart rate</c:v>
                </c:pt>
                <c:pt idx="4">
                  <c:v>Hepatitis C</c:v>
                </c:pt>
                <c:pt idx="5">
                  <c:v>Temperature</c:v>
                </c:pt>
                <c:pt idx="6">
                  <c:v>Diuresis_no</c:v>
                </c:pt>
                <c:pt idx="7">
                  <c:v>Blood pressure_diastolic</c:v>
                </c:pt>
                <c:pt idx="8">
                  <c:v>General condition_severe</c:v>
                </c:pt>
                <c:pt idx="9">
                  <c:v>Oxygen saturation </c:v>
                </c:pt>
                <c:pt idx="10">
                  <c:v>Age</c:v>
                </c:pt>
                <c:pt idx="11">
                  <c:v>Diabetes mellitus</c:v>
                </c:pt>
                <c:pt idx="12">
                  <c:v>Consciousness_unresponsive</c:v>
                </c:pt>
                <c:pt idx="13">
                  <c:v>Cardiovascular disease</c:v>
                </c:pt>
                <c:pt idx="14">
                  <c:v>General condition_critical</c:v>
                </c:pt>
                <c:pt idx="15">
                  <c:v>Gender_male</c:v>
                </c:pt>
                <c:pt idx="16">
                  <c:v>Respiratory diseases</c:v>
                </c:pt>
                <c:pt idx="17">
                  <c:v>General condition_mild</c:v>
                </c:pt>
                <c:pt idx="18">
                  <c:v>General condition_ordinary</c:v>
                </c:pt>
                <c:pt idx="19">
                  <c:v>General condition_asymptomatic </c:v>
                </c:pt>
                <c:pt idx="20">
                  <c:v>Consciousness_awake</c:v>
                </c:pt>
              </c:strCache>
            </c:strRef>
          </c:cat>
          <c:val>
            <c:numRef>
              <c:f>'Model 1'!$B$36:$B$56</c:f>
              <c:numCache>
                <c:formatCode>0.0000</c:formatCode>
                <c:ptCount val="21"/>
                <c:pt idx="0">
                  <c:v>5.5876267142593861E-3</c:v>
                </c:pt>
                <c:pt idx="1">
                  <c:v>6.4469804055988789E-3</c:v>
                </c:pt>
                <c:pt idx="2">
                  <c:v>1.211642567068338E-2</c:v>
                </c:pt>
                <c:pt idx="3">
                  <c:v>1.3337423093616961E-2</c:v>
                </c:pt>
                <c:pt idx="4">
                  <c:v>1.60217210650444E-2</c:v>
                </c:pt>
                <c:pt idx="5">
                  <c:v>1.656202599406242E-2</c:v>
                </c:pt>
                <c:pt idx="6">
                  <c:v>1.700677536427975E-2</c:v>
                </c:pt>
                <c:pt idx="7">
                  <c:v>1.7162051051855091E-2</c:v>
                </c:pt>
                <c:pt idx="8">
                  <c:v>1.849855296313763E-2</c:v>
                </c:pt>
                <c:pt idx="9">
                  <c:v>2.0319713279604908E-2</c:v>
                </c:pt>
                <c:pt idx="10">
                  <c:v>2.5299634784460071E-2</c:v>
                </c:pt>
                <c:pt idx="11">
                  <c:v>2.5852743536233899E-2</c:v>
                </c:pt>
                <c:pt idx="12">
                  <c:v>2.648434974253178E-2</c:v>
                </c:pt>
                <c:pt idx="13">
                  <c:v>2.690066397190094E-2</c:v>
                </c:pt>
                <c:pt idx="14">
                  <c:v>2.7731405571103099E-2</c:v>
                </c:pt>
                <c:pt idx="15">
                  <c:v>2.8626840561628342E-2</c:v>
                </c:pt>
                <c:pt idx="16">
                  <c:v>2.989986352622509E-2</c:v>
                </c:pt>
                <c:pt idx="17">
                  <c:v>3.2223977148532867E-2</c:v>
                </c:pt>
                <c:pt idx="18">
                  <c:v>3.8678016513586037E-2</c:v>
                </c:pt>
                <c:pt idx="19">
                  <c:v>0.175616055727005</c:v>
                </c:pt>
                <c:pt idx="20">
                  <c:v>0.285835951566696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3AD-C94F-826A-6ABA936569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1080961888"/>
        <c:axId val="-1080959712"/>
      </c:barChart>
      <c:catAx>
        <c:axId val="-10809618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80959712"/>
        <c:crossesAt val="0"/>
        <c:auto val="1"/>
        <c:lblAlgn val="ctr"/>
        <c:lblOffset val="100"/>
        <c:noMultiLvlLbl val="0"/>
      </c:catAx>
      <c:valAx>
        <c:axId val="-10809597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809618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rgbClr val="0070C0"/>
            </a:solidFill>
            <a:ln w="28575">
              <a:solidFill>
                <a:srgbClr val="0070C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odel 2'!$A$37:$A$54</c:f>
              <c:strCache>
                <c:ptCount val="18"/>
                <c:pt idx="0">
                  <c:v>Diabetes mellitus</c:v>
                </c:pt>
                <c:pt idx="1">
                  <c:v>Gender_male</c:v>
                </c:pt>
                <c:pt idx="2">
                  <c:v>Respiratory diseases</c:v>
                </c:pt>
                <c:pt idx="3">
                  <c:v>Cardiovascular disease</c:v>
                </c:pt>
                <c:pt idx="4">
                  <c:v>Blood pressure_systolic</c:v>
                </c:pt>
                <c:pt idx="5">
                  <c:v>Heart rate</c:v>
                </c:pt>
                <c:pt idx="6">
                  <c:v>Age</c:v>
                </c:pt>
                <c:pt idx="7">
                  <c:v>Temperature</c:v>
                </c:pt>
                <c:pt idx="8">
                  <c:v>Oxygen saturation </c:v>
                </c:pt>
                <c:pt idx="9">
                  <c:v>Blood pressure_diastolic</c:v>
                </c:pt>
                <c:pt idx="10">
                  <c:v>Diuresis_no</c:v>
                </c:pt>
                <c:pt idx="11">
                  <c:v>Consciousness_unresponsive</c:v>
                </c:pt>
                <c:pt idx="12">
                  <c:v>Consciousness_verbal or pain</c:v>
                </c:pt>
                <c:pt idx="13">
                  <c:v>General condition_critical</c:v>
                </c:pt>
                <c:pt idx="14">
                  <c:v>General condition_ordinary</c:v>
                </c:pt>
                <c:pt idx="15">
                  <c:v>General condition_mild</c:v>
                </c:pt>
                <c:pt idx="16">
                  <c:v>General condition_asymptomatic</c:v>
                </c:pt>
                <c:pt idx="17">
                  <c:v>Consciousness_awake</c:v>
                </c:pt>
              </c:strCache>
            </c:strRef>
          </c:cat>
          <c:val>
            <c:numRef>
              <c:f>'Model 2'!$B$37:$B$54</c:f>
              <c:numCache>
                <c:formatCode>0.000</c:formatCode>
                <c:ptCount val="18"/>
                <c:pt idx="0">
                  <c:v>6.473178043961525E-3</c:v>
                </c:pt>
                <c:pt idx="1">
                  <c:v>6.5544536337256432E-3</c:v>
                </c:pt>
                <c:pt idx="2">
                  <c:v>6.7812735214829436E-3</c:v>
                </c:pt>
                <c:pt idx="3">
                  <c:v>6.7880451679229736E-3</c:v>
                </c:pt>
                <c:pt idx="4">
                  <c:v>6.936653982847929E-3</c:v>
                </c:pt>
                <c:pt idx="5">
                  <c:v>6.9793825969099998E-3</c:v>
                </c:pt>
                <c:pt idx="6">
                  <c:v>7.2962706908583641E-3</c:v>
                </c:pt>
                <c:pt idx="7">
                  <c:v>8.0355340614914894E-3</c:v>
                </c:pt>
                <c:pt idx="8">
                  <c:v>8.501875214278698E-3</c:v>
                </c:pt>
                <c:pt idx="9">
                  <c:v>9.6029443666338921E-3</c:v>
                </c:pt>
                <c:pt idx="10">
                  <c:v>1.0448295623064039E-2</c:v>
                </c:pt>
                <c:pt idx="11">
                  <c:v>1.3909786008298401E-2</c:v>
                </c:pt>
                <c:pt idx="12">
                  <c:v>2.431475184857845E-2</c:v>
                </c:pt>
                <c:pt idx="13">
                  <c:v>2.566509880125523E-2</c:v>
                </c:pt>
                <c:pt idx="14">
                  <c:v>4.993145540356636E-2</c:v>
                </c:pt>
                <c:pt idx="15">
                  <c:v>0.2053003013134003</c:v>
                </c:pt>
                <c:pt idx="16">
                  <c:v>0.2192381173372269</c:v>
                </c:pt>
                <c:pt idx="17">
                  <c:v>0.3454668819904326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059-2540-A01F-95F7BEAA48C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-1080960800"/>
        <c:axId val="-1080959168"/>
      </c:barChart>
      <c:catAx>
        <c:axId val="-10809608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80959168"/>
        <c:crosses val="autoZero"/>
        <c:auto val="1"/>
        <c:lblAlgn val="ctr"/>
        <c:lblOffset val="100"/>
        <c:noMultiLvlLbl val="0"/>
      </c:catAx>
      <c:valAx>
        <c:axId val="-1080959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809608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rgbClr val="009193"/>
            </a:solidFill>
            <a:ln w="28575">
              <a:solidFill>
                <a:srgbClr val="009193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odel 3'!$B$34:$B$53</c:f>
              <c:strCache>
                <c:ptCount val="20"/>
                <c:pt idx="0">
                  <c:v>Consciousness_unresponsive</c:v>
                </c:pt>
                <c:pt idx="1">
                  <c:v>General condition_mild</c:v>
                </c:pt>
                <c:pt idx="2">
                  <c:v>Blood pressure_systolic</c:v>
                </c:pt>
                <c:pt idx="3">
                  <c:v>Heart rate</c:v>
                </c:pt>
                <c:pt idx="4">
                  <c:v>Temperature</c:v>
                </c:pt>
                <c:pt idx="5">
                  <c:v>Neurological diseases</c:v>
                </c:pt>
                <c:pt idx="6">
                  <c:v>Gender_male</c:v>
                </c:pt>
                <c:pt idx="7">
                  <c:v>Blood pressure_diastolic</c:v>
                </c:pt>
                <c:pt idx="8">
                  <c:v>Consciousness_verbal or pain</c:v>
                </c:pt>
                <c:pt idx="9">
                  <c:v>General condition_critical</c:v>
                </c:pt>
                <c:pt idx="10">
                  <c:v>Oxygen saturation </c:v>
                </c:pt>
                <c:pt idx="11">
                  <c:v>Cancer</c:v>
                </c:pt>
                <c:pt idx="12">
                  <c:v>Diabetes mellitus</c:v>
                </c:pt>
                <c:pt idx="13">
                  <c:v>General condition_ordinary</c:v>
                </c:pt>
                <c:pt idx="14">
                  <c:v>Diuresis_yes</c:v>
                </c:pt>
                <c:pt idx="15">
                  <c:v>Age</c:v>
                </c:pt>
                <c:pt idx="16">
                  <c:v>Chronic renal failure</c:v>
                </c:pt>
                <c:pt idx="17">
                  <c:v>General condition_severe</c:v>
                </c:pt>
                <c:pt idx="18">
                  <c:v>General condition_asymptomatic</c:v>
                </c:pt>
                <c:pt idx="19">
                  <c:v>Consciousness_awake</c:v>
                </c:pt>
              </c:strCache>
            </c:strRef>
          </c:cat>
          <c:val>
            <c:numRef>
              <c:f>'Model 3'!$C$34:$C$53</c:f>
              <c:numCache>
                <c:formatCode>0.0000</c:formatCode>
                <c:ptCount val="20"/>
                <c:pt idx="0">
                  <c:v>6.3178781419992447E-3</c:v>
                </c:pt>
                <c:pt idx="1">
                  <c:v>8.0069592222571373E-3</c:v>
                </c:pt>
                <c:pt idx="2">
                  <c:v>9.9473884329199791E-3</c:v>
                </c:pt>
                <c:pt idx="3">
                  <c:v>1.011284254491329E-2</c:v>
                </c:pt>
                <c:pt idx="4">
                  <c:v>1.0118262842297551E-2</c:v>
                </c:pt>
                <c:pt idx="5">
                  <c:v>1.2234515510499481E-2</c:v>
                </c:pt>
                <c:pt idx="6">
                  <c:v>1.254738215357065E-2</c:v>
                </c:pt>
                <c:pt idx="7">
                  <c:v>1.278368104249239E-2</c:v>
                </c:pt>
                <c:pt idx="8">
                  <c:v>1.370720472186804E-2</c:v>
                </c:pt>
                <c:pt idx="9">
                  <c:v>1.450077816843987E-2</c:v>
                </c:pt>
                <c:pt idx="10">
                  <c:v>1.540914457291365E-2</c:v>
                </c:pt>
                <c:pt idx="11">
                  <c:v>1.6432702541351318E-2</c:v>
                </c:pt>
                <c:pt idx="12">
                  <c:v>1.7649160698056221E-2</c:v>
                </c:pt>
                <c:pt idx="13">
                  <c:v>1.9625375047326091E-2</c:v>
                </c:pt>
                <c:pt idx="14">
                  <c:v>2.0195357501506809E-2</c:v>
                </c:pt>
                <c:pt idx="15">
                  <c:v>2.0975768566131588E-2</c:v>
                </c:pt>
                <c:pt idx="16">
                  <c:v>2.1068636327981949E-2</c:v>
                </c:pt>
                <c:pt idx="17">
                  <c:v>2.879547514021397E-2</c:v>
                </c:pt>
                <c:pt idx="18">
                  <c:v>3.3960428088903427E-2</c:v>
                </c:pt>
                <c:pt idx="19">
                  <c:v>0.62292164564132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C47-4944-A627-69B02AAFB3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1080958080"/>
        <c:axId val="-1080957536"/>
      </c:barChart>
      <c:catAx>
        <c:axId val="-10809580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80957536"/>
        <c:crosses val="autoZero"/>
        <c:auto val="1"/>
        <c:lblAlgn val="ctr"/>
        <c:lblOffset val="100"/>
        <c:noMultiLvlLbl val="0"/>
      </c:catAx>
      <c:valAx>
        <c:axId val="-10809575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0809580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rgbClr val="7030A0"/>
            </a:solidFill>
            <a:ln w="28575">
              <a:solidFill>
                <a:srgbClr val="7030A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odel 4'!$A$51:$A$92</c:f>
              <c:strCache>
                <c:ptCount val="42"/>
                <c:pt idx="0">
                  <c:v>Pupils_miotic </c:v>
                </c:pt>
                <c:pt idx="1">
                  <c:v>Diuresis_no</c:v>
                </c:pt>
                <c:pt idx="2">
                  <c:v>General condition_severe</c:v>
                </c:pt>
                <c:pt idx="3">
                  <c:v>Blood pressure_systolic</c:v>
                </c:pt>
                <c:pt idx="4">
                  <c:v>General condition_mild</c:v>
                </c:pt>
                <c:pt idx="5">
                  <c:v>Oxygen saturation </c:v>
                </c:pt>
                <c:pt idx="6">
                  <c:v>Blood pressure_diastolic</c:v>
                </c:pt>
                <c:pt idx="7">
                  <c:v>General condition_ordinary</c:v>
                </c:pt>
                <c:pt idx="8">
                  <c:v>Heart rate</c:v>
                </c:pt>
                <c:pt idx="9">
                  <c:v>Basophil count </c:v>
                </c:pt>
                <c:pt idx="10">
                  <c:v>Consciousness_verbal or pain</c:v>
                </c:pt>
                <c:pt idx="11">
                  <c:v>Magnesium (serum)</c:v>
                </c:pt>
                <c:pt idx="12">
                  <c:v>Respiratory Diseases</c:v>
                </c:pt>
                <c:pt idx="13">
                  <c:v>Glucose (serum)</c:v>
                </c:pt>
                <c:pt idx="14">
                  <c:v>Eosinophil count </c:v>
                </c:pt>
                <c:pt idx="15">
                  <c:v>C-reactive protein (serum)</c:v>
                </c:pt>
                <c:pt idx="16">
                  <c:v>Benign prostate hyperplasia</c:v>
                </c:pt>
                <c:pt idx="17">
                  <c:v>Consciousness_unresponsive</c:v>
                </c:pt>
                <c:pt idx="18">
                  <c:v>General condition_critical</c:v>
                </c:pt>
                <c:pt idx="19">
                  <c:v>Aspartate aminotransferase (serum) </c:v>
                </c:pt>
                <c:pt idx="20">
                  <c:v>Mean platelet volume </c:v>
                </c:pt>
                <c:pt idx="21">
                  <c:v>Urea (serum)</c:v>
                </c:pt>
                <c:pt idx="22">
                  <c:v>Platelet count </c:v>
                </c:pt>
                <c:pt idx="23">
                  <c:v>Chronic renal failure</c:v>
                </c:pt>
                <c:pt idx="24">
                  <c:v>Temperature</c:v>
                </c:pt>
                <c:pt idx="25">
                  <c:v>Potassium (serum)</c:v>
                </c:pt>
                <c:pt idx="26">
                  <c:v>Diabetes mellitus</c:v>
                </c:pt>
                <c:pt idx="27">
                  <c:v>Cardiovascular disease</c:v>
                </c:pt>
                <c:pt idx="28">
                  <c:v>Sodium (serum)</c:v>
                </c:pt>
                <c:pt idx="29">
                  <c:v>Creatinine (serum)</c:v>
                </c:pt>
                <c:pt idx="30">
                  <c:v>Cancer</c:v>
                </c:pt>
                <c:pt idx="31">
                  <c:v>Lactate dehydrogenase (serum)</c:v>
                </c:pt>
                <c:pt idx="32">
                  <c:v>Hypertension</c:v>
                </c:pt>
                <c:pt idx="33">
                  <c:v>Alanine aminotransferase (serum)</c:v>
                </c:pt>
                <c:pt idx="34">
                  <c:v>Lymphocyte count </c:v>
                </c:pt>
                <c:pt idx="35">
                  <c:v>White blood cell count</c:v>
                </c:pt>
                <c:pt idx="36">
                  <c:v>General condition_asymptomatic </c:v>
                </c:pt>
                <c:pt idx="37">
                  <c:v>Age</c:v>
                </c:pt>
                <c:pt idx="38">
                  <c:v>Neutrophil count </c:v>
                </c:pt>
                <c:pt idx="39">
                  <c:v>Consciousness_awake</c:v>
                </c:pt>
                <c:pt idx="40">
                  <c:v>Gender_male</c:v>
                </c:pt>
                <c:pt idx="41">
                  <c:v>Albumin (serum)</c:v>
                </c:pt>
              </c:strCache>
            </c:strRef>
          </c:cat>
          <c:val>
            <c:numRef>
              <c:f>'Model 4'!$B$51:$B$92</c:f>
              <c:numCache>
                <c:formatCode>0.0000</c:formatCode>
                <c:ptCount val="42"/>
                <c:pt idx="0">
                  <c:v>2.334653565775131E-4</c:v>
                </c:pt>
                <c:pt idx="1">
                  <c:v>7.8435960570050894E-3</c:v>
                </c:pt>
                <c:pt idx="2">
                  <c:v>8.1080890799443382E-3</c:v>
                </c:pt>
                <c:pt idx="3">
                  <c:v>9.1059180244160622E-3</c:v>
                </c:pt>
                <c:pt idx="4">
                  <c:v>9.1180187376181457E-3</c:v>
                </c:pt>
                <c:pt idx="5">
                  <c:v>1.012467092341761E-2</c:v>
                </c:pt>
                <c:pt idx="6">
                  <c:v>1.070971873292372E-2</c:v>
                </c:pt>
                <c:pt idx="7">
                  <c:v>1.1248126126354551E-2</c:v>
                </c:pt>
                <c:pt idx="8">
                  <c:v>1.157437017187584E-2</c:v>
                </c:pt>
                <c:pt idx="9">
                  <c:v>1.1877257714287401E-2</c:v>
                </c:pt>
                <c:pt idx="10">
                  <c:v>1.2131011797394699E-2</c:v>
                </c:pt>
                <c:pt idx="11">
                  <c:v>1.232946778706499E-2</c:v>
                </c:pt>
                <c:pt idx="12">
                  <c:v>1.388564302037746E-2</c:v>
                </c:pt>
                <c:pt idx="13">
                  <c:v>1.4443826567844631E-2</c:v>
                </c:pt>
                <c:pt idx="14">
                  <c:v>1.5375111193139271E-2</c:v>
                </c:pt>
                <c:pt idx="15">
                  <c:v>1.6922136041612329E-2</c:v>
                </c:pt>
                <c:pt idx="16">
                  <c:v>1.69396456929682E-2</c:v>
                </c:pt>
                <c:pt idx="17">
                  <c:v>1.8011334870566331E-2</c:v>
                </c:pt>
                <c:pt idx="18">
                  <c:v>1.855458547642334E-2</c:v>
                </c:pt>
                <c:pt idx="19">
                  <c:v>1.931798759720571E-2</c:v>
                </c:pt>
                <c:pt idx="20">
                  <c:v>1.9334922227874151E-2</c:v>
                </c:pt>
                <c:pt idx="21">
                  <c:v>1.9703363236002341E-2</c:v>
                </c:pt>
                <c:pt idx="22">
                  <c:v>1.9806048758195111E-2</c:v>
                </c:pt>
                <c:pt idx="23">
                  <c:v>1.981740924794682E-2</c:v>
                </c:pt>
                <c:pt idx="24">
                  <c:v>1.9915391572893251E-2</c:v>
                </c:pt>
                <c:pt idx="25">
                  <c:v>1.9969861124553491E-2</c:v>
                </c:pt>
                <c:pt idx="26">
                  <c:v>2.3618050565052812E-2</c:v>
                </c:pt>
                <c:pt idx="27">
                  <c:v>2.416366458924574E-2</c:v>
                </c:pt>
                <c:pt idx="28">
                  <c:v>2.6455986960158249E-2</c:v>
                </c:pt>
                <c:pt idx="29">
                  <c:v>2.745291483705823E-2</c:v>
                </c:pt>
                <c:pt idx="30">
                  <c:v>2.81401409513128E-2</c:v>
                </c:pt>
                <c:pt idx="31">
                  <c:v>2.9890269179160722E-2</c:v>
                </c:pt>
                <c:pt idx="32">
                  <c:v>3.3758702968702349E-2</c:v>
                </c:pt>
                <c:pt idx="33">
                  <c:v>3.3914556804123898E-2</c:v>
                </c:pt>
                <c:pt idx="34">
                  <c:v>3.460791675201929E-2</c:v>
                </c:pt>
                <c:pt idx="35">
                  <c:v>3.7751567818836353E-2</c:v>
                </c:pt>
                <c:pt idx="36">
                  <c:v>3.7841016509453422E-2</c:v>
                </c:pt>
                <c:pt idx="37">
                  <c:v>4.0474548852036829E-2</c:v>
                </c:pt>
                <c:pt idx="38">
                  <c:v>4.0774765437549793E-2</c:v>
                </c:pt>
                <c:pt idx="39">
                  <c:v>4.3580136102015367E-2</c:v>
                </c:pt>
                <c:pt idx="40">
                  <c:v>4.6751783263426147E-2</c:v>
                </c:pt>
                <c:pt idx="41">
                  <c:v>7.58925378990973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33D-2541-AB2D-3C78D87863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1296814352"/>
        <c:axId val="-1296815440"/>
      </c:barChart>
      <c:catAx>
        <c:axId val="-12968143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96815440"/>
        <c:crosses val="autoZero"/>
        <c:auto val="1"/>
        <c:lblAlgn val="ctr"/>
        <c:lblOffset val="100"/>
        <c:noMultiLvlLbl val="0"/>
      </c:catAx>
      <c:valAx>
        <c:axId val="-12968154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96814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rgbClr val="0070C0"/>
            </a:solidFill>
            <a:ln w="28575">
              <a:solidFill>
                <a:srgbClr val="0070C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odel 5'!$A$55:$A$95</c:f>
              <c:strCache>
                <c:ptCount val="41"/>
                <c:pt idx="0">
                  <c:v>Chronic renal failure</c:v>
                </c:pt>
                <c:pt idx="1">
                  <c:v>Respiratory diseases</c:v>
                </c:pt>
                <c:pt idx="2">
                  <c:v>Cardiovascular disease</c:v>
                </c:pt>
                <c:pt idx="3">
                  <c:v>Aspartate aminotransferase (serum)</c:v>
                </c:pt>
                <c:pt idx="4">
                  <c:v>Eosinophil count </c:v>
                </c:pt>
                <c:pt idx="5">
                  <c:v>Heart rate</c:v>
                </c:pt>
                <c:pt idx="6">
                  <c:v>Magnesium (serum)</c:v>
                </c:pt>
                <c:pt idx="7">
                  <c:v>Creatinine (serum)</c:v>
                </c:pt>
                <c:pt idx="8">
                  <c:v>Temperature</c:v>
                </c:pt>
                <c:pt idx="9">
                  <c:v>Glucose (serum)</c:v>
                </c:pt>
                <c:pt idx="10">
                  <c:v>Alanine aminotransferase (serum)</c:v>
                </c:pt>
                <c:pt idx="11">
                  <c:v>Mean platelet volume </c:v>
                </c:pt>
                <c:pt idx="12">
                  <c:v>Potassium (serum)</c:v>
                </c:pt>
                <c:pt idx="13">
                  <c:v>Blood pressure_systolic</c:v>
                </c:pt>
                <c:pt idx="14">
                  <c:v>Basophil count </c:v>
                </c:pt>
                <c:pt idx="15">
                  <c:v>Age</c:v>
                </c:pt>
                <c:pt idx="16">
                  <c:v>Neutrophil count </c:v>
                </c:pt>
                <c:pt idx="17">
                  <c:v>Cancer</c:v>
                </c:pt>
                <c:pt idx="18">
                  <c:v>White blood cell count</c:v>
                </c:pt>
                <c:pt idx="19">
                  <c:v>Oxygen saturation </c:v>
                </c:pt>
                <c:pt idx="20">
                  <c:v>Lactate dehydrogenase (serum)</c:v>
                </c:pt>
                <c:pt idx="21">
                  <c:v>Platelet count </c:v>
                </c:pt>
                <c:pt idx="22">
                  <c:v>Diuresis_no</c:v>
                </c:pt>
                <c:pt idx="23">
                  <c:v>Urea (serum)</c:v>
                </c:pt>
                <c:pt idx="24">
                  <c:v>Diabetes mellitus</c:v>
                </c:pt>
                <c:pt idx="25">
                  <c:v>Gender_male</c:v>
                </c:pt>
                <c:pt idx="26">
                  <c:v>Lymphocyte count </c:v>
                </c:pt>
                <c:pt idx="27">
                  <c:v>Hypertension</c:v>
                </c:pt>
                <c:pt idx="28">
                  <c:v>Benign prostate hyperplasia</c:v>
                </c:pt>
                <c:pt idx="29">
                  <c:v>C-reactive protein (serum)</c:v>
                </c:pt>
                <c:pt idx="30">
                  <c:v>Albumin (serum)</c:v>
                </c:pt>
                <c:pt idx="31">
                  <c:v>Sodium (serum)</c:v>
                </c:pt>
                <c:pt idx="32">
                  <c:v>Blood pressure_diastolic</c:v>
                </c:pt>
                <c:pt idx="33">
                  <c:v>General condition_critical</c:v>
                </c:pt>
                <c:pt idx="34">
                  <c:v>General condition_mild</c:v>
                </c:pt>
                <c:pt idx="35">
                  <c:v>Consciousness_unresponsive</c:v>
                </c:pt>
                <c:pt idx="36">
                  <c:v>General condition_ordinary</c:v>
                </c:pt>
                <c:pt idx="37">
                  <c:v>General condition_severe</c:v>
                </c:pt>
                <c:pt idx="38">
                  <c:v>General condition_asymptomatic </c:v>
                </c:pt>
                <c:pt idx="39">
                  <c:v>Consciousness_verbal or pain</c:v>
                </c:pt>
                <c:pt idx="40">
                  <c:v>Consciousness_awake</c:v>
                </c:pt>
              </c:strCache>
            </c:strRef>
          </c:cat>
          <c:val>
            <c:numRef>
              <c:f>'Model 5'!$B$55:$B$95</c:f>
              <c:numCache>
                <c:formatCode>0.000</c:formatCode>
                <c:ptCount val="41"/>
                <c:pt idx="0">
                  <c:v>1.699793250035447E-3</c:v>
                </c:pt>
                <c:pt idx="1">
                  <c:v>2.3105933622488959E-3</c:v>
                </c:pt>
                <c:pt idx="2">
                  <c:v>3.8061214179182651E-3</c:v>
                </c:pt>
                <c:pt idx="3">
                  <c:v>4.1347703032013393E-3</c:v>
                </c:pt>
                <c:pt idx="4">
                  <c:v>4.3569125895229427E-3</c:v>
                </c:pt>
                <c:pt idx="5">
                  <c:v>4.9226521243967364E-3</c:v>
                </c:pt>
                <c:pt idx="6">
                  <c:v>5.1011526489011163E-3</c:v>
                </c:pt>
                <c:pt idx="7">
                  <c:v>5.8710993558427054E-3</c:v>
                </c:pt>
                <c:pt idx="8">
                  <c:v>6.0069759463199741E-3</c:v>
                </c:pt>
                <c:pt idx="9">
                  <c:v>6.210698293041203E-3</c:v>
                </c:pt>
                <c:pt idx="10">
                  <c:v>6.5270871421596634E-3</c:v>
                </c:pt>
                <c:pt idx="11">
                  <c:v>6.7821064885086801E-3</c:v>
                </c:pt>
                <c:pt idx="12">
                  <c:v>7.3818064929188493E-3</c:v>
                </c:pt>
                <c:pt idx="13">
                  <c:v>7.7459277337319074E-3</c:v>
                </c:pt>
                <c:pt idx="14">
                  <c:v>7.8215797732917088E-3</c:v>
                </c:pt>
                <c:pt idx="15">
                  <c:v>8.1802656132627053E-3</c:v>
                </c:pt>
                <c:pt idx="16">
                  <c:v>8.4827195826988385E-3</c:v>
                </c:pt>
                <c:pt idx="17">
                  <c:v>1.0110870034904421E-2</c:v>
                </c:pt>
                <c:pt idx="18">
                  <c:v>1.0365795153001E-2</c:v>
                </c:pt>
                <c:pt idx="19">
                  <c:v>1.0666136898143009E-2</c:v>
                </c:pt>
                <c:pt idx="20">
                  <c:v>1.09071597442E-2</c:v>
                </c:pt>
                <c:pt idx="21">
                  <c:v>1.1175113626488251E-2</c:v>
                </c:pt>
                <c:pt idx="22">
                  <c:v>1.124553599904889E-2</c:v>
                </c:pt>
                <c:pt idx="23">
                  <c:v>1.20163915566184E-2</c:v>
                </c:pt>
                <c:pt idx="24">
                  <c:v>1.2955523116929961E-2</c:v>
                </c:pt>
                <c:pt idx="25">
                  <c:v>1.483712142629735E-2</c:v>
                </c:pt>
                <c:pt idx="26">
                  <c:v>1.536464341829008E-2</c:v>
                </c:pt>
                <c:pt idx="27">
                  <c:v>1.7278567150764149E-2</c:v>
                </c:pt>
                <c:pt idx="28">
                  <c:v>1.7423047346041179E-2</c:v>
                </c:pt>
                <c:pt idx="29">
                  <c:v>1.810697760669262E-2</c:v>
                </c:pt>
                <c:pt idx="30">
                  <c:v>2.4606768630022861E-2</c:v>
                </c:pt>
                <c:pt idx="31">
                  <c:v>2.7231668400033032E-2</c:v>
                </c:pt>
                <c:pt idx="32">
                  <c:v>3.5907047257942193E-2</c:v>
                </c:pt>
                <c:pt idx="33">
                  <c:v>3.6574283435986003E-2</c:v>
                </c:pt>
                <c:pt idx="34">
                  <c:v>4.0193889749581158E-2</c:v>
                </c:pt>
                <c:pt idx="35">
                  <c:v>4.9075710336693827E-2</c:v>
                </c:pt>
                <c:pt idx="36">
                  <c:v>5.2947053882833058E-2</c:v>
                </c:pt>
                <c:pt idx="37">
                  <c:v>5.4344287194420249E-2</c:v>
                </c:pt>
                <c:pt idx="38">
                  <c:v>8.2937075695877896E-2</c:v>
                </c:pt>
                <c:pt idx="39">
                  <c:v>9.6179327732665243E-2</c:v>
                </c:pt>
                <c:pt idx="40">
                  <c:v>0.2214700714507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071-6E49-A897-1E198432BF1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-1296811088"/>
        <c:axId val="-1296814896"/>
      </c:barChart>
      <c:catAx>
        <c:axId val="-12968110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96814896"/>
        <c:crosses val="autoZero"/>
        <c:auto val="1"/>
        <c:lblAlgn val="ctr"/>
        <c:lblOffset val="100"/>
        <c:noMultiLvlLbl val="0"/>
      </c:catAx>
      <c:valAx>
        <c:axId val="-12968148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968110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rgbClr val="009193"/>
            </a:solidFill>
            <a:ln w="28575">
              <a:solidFill>
                <a:srgbClr val="009193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Model 6'!$A$54:$A$95</c:f>
              <c:strCache>
                <c:ptCount val="42"/>
                <c:pt idx="0">
                  <c:v>Pupils_miotic</c:v>
                </c:pt>
                <c:pt idx="1">
                  <c:v>Consciousness_unresponsive</c:v>
                </c:pt>
                <c:pt idx="2">
                  <c:v>General condition_mild</c:v>
                </c:pt>
                <c:pt idx="3">
                  <c:v>Diuresis_no</c:v>
                </c:pt>
                <c:pt idx="4">
                  <c:v>General condition_ordinary</c:v>
                </c:pt>
                <c:pt idx="5">
                  <c:v>Blood pressure_systolic</c:v>
                </c:pt>
                <c:pt idx="6">
                  <c:v>Heart rate</c:v>
                </c:pt>
                <c:pt idx="7">
                  <c:v>General condition_severe</c:v>
                </c:pt>
                <c:pt idx="8">
                  <c:v>Chronic renal failure</c:v>
                </c:pt>
                <c:pt idx="9">
                  <c:v>Potassium (serum)</c:v>
                </c:pt>
                <c:pt idx="10">
                  <c:v>Mean platelet volume </c:v>
                </c:pt>
                <c:pt idx="11">
                  <c:v>Oxygen saturation </c:v>
                </c:pt>
                <c:pt idx="12">
                  <c:v>Glucose (serum)</c:v>
                </c:pt>
                <c:pt idx="13">
                  <c:v>Consciousness_verbal or pain</c:v>
                </c:pt>
                <c:pt idx="14">
                  <c:v>Cancer</c:v>
                </c:pt>
                <c:pt idx="15">
                  <c:v>Temperature</c:v>
                </c:pt>
                <c:pt idx="16">
                  <c:v>Alanine aminotransferase (serum) </c:v>
                </c:pt>
                <c:pt idx="17">
                  <c:v>Magnesium (serum)</c:v>
                </c:pt>
                <c:pt idx="18">
                  <c:v>Hypertension</c:v>
                </c:pt>
                <c:pt idx="19">
                  <c:v>Urea (serum)</c:v>
                </c:pt>
                <c:pt idx="20">
                  <c:v>Aspartate aminotransferase (serum)</c:v>
                </c:pt>
                <c:pt idx="21">
                  <c:v>Creatinine (serum)</c:v>
                </c:pt>
                <c:pt idx="22">
                  <c:v>Diabetes mellitus</c:v>
                </c:pt>
                <c:pt idx="23">
                  <c:v>Gender_male</c:v>
                </c:pt>
                <c:pt idx="24">
                  <c:v>Cardiovascular disease</c:v>
                </c:pt>
                <c:pt idx="25">
                  <c:v>White blood cell count</c:v>
                </c:pt>
                <c:pt idx="26">
                  <c:v>General condition_critical</c:v>
                </c:pt>
                <c:pt idx="27">
                  <c:v>Neutrophil count </c:v>
                </c:pt>
                <c:pt idx="28">
                  <c:v>Lactate dehydrogenase (serum) </c:v>
                </c:pt>
                <c:pt idx="29">
                  <c:v>General condition_asymptomatic </c:v>
                </c:pt>
                <c:pt idx="30">
                  <c:v>Benign prostate hyperplasia</c:v>
                </c:pt>
                <c:pt idx="31">
                  <c:v>Platelet count </c:v>
                </c:pt>
                <c:pt idx="32">
                  <c:v>Blood pressure_diastolic</c:v>
                </c:pt>
                <c:pt idx="33">
                  <c:v>Sodium (serum)</c:v>
                </c:pt>
                <c:pt idx="34">
                  <c:v>Respiratory diseases</c:v>
                </c:pt>
                <c:pt idx="35">
                  <c:v>Albumin (serum)</c:v>
                </c:pt>
                <c:pt idx="36">
                  <c:v>Eosinophil count </c:v>
                </c:pt>
                <c:pt idx="37">
                  <c:v>C-reactive protein (serum)</c:v>
                </c:pt>
                <c:pt idx="38">
                  <c:v>Basophil count </c:v>
                </c:pt>
                <c:pt idx="39">
                  <c:v>Consciousness_awake</c:v>
                </c:pt>
                <c:pt idx="40">
                  <c:v>Age</c:v>
                </c:pt>
                <c:pt idx="41">
                  <c:v>Lymphocyte count </c:v>
                </c:pt>
              </c:strCache>
            </c:strRef>
          </c:cat>
          <c:val>
            <c:numRef>
              <c:f>'Model 6'!$B$54:$B$95</c:f>
              <c:numCache>
                <c:formatCode>0.0000</c:formatCode>
                <c:ptCount val="42"/>
                <c:pt idx="0">
                  <c:v>3.9967913549250242E-4</c:v>
                </c:pt>
                <c:pt idx="1">
                  <c:v>6.3705749053248398E-3</c:v>
                </c:pt>
                <c:pt idx="2">
                  <c:v>7.2376627144174538E-3</c:v>
                </c:pt>
                <c:pt idx="3">
                  <c:v>7.676965165476406E-3</c:v>
                </c:pt>
                <c:pt idx="4">
                  <c:v>8.1273258233010605E-3</c:v>
                </c:pt>
                <c:pt idx="5">
                  <c:v>8.2215232445804511E-3</c:v>
                </c:pt>
                <c:pt idx="6">
                  <c:v>8.6841337926095042E-3</c:v>
                </c:pt>
                <c:pt idx="7">
                  <c:v>9.6973760453181544E-3</c:v>
                </c:pt>
                <c:pt idx="8">
                  <c:v>9.8125844443294405E-3</c:v>
                </c:pt>
                <c:pt idx="9">
                  <c:v>1.1338344379589461E-2</c:v>
                </c:pt>
                <c:pt idx="10">
                  <c:v>1.2119458426303031E-2</c:v>
                </c:pt>
                <c:pt idx="11">
                  <c:v>1.259805641426536E-2</c:v>
                </c:pt>
                <c:pt idx="12">
                  <c:v>1.2903484298893189E-2</c:v>
                </c:pt>
                <c:pt idx="13">
                  <c:v>1.359133518938737E-2</c:v>
                </c:pt>
                <c:pt idx="14">
                  <c:v>1.376175226597905E-2</c:v>
                </c:pt>
                <c:pt idx="15">
                  <c:v>1.399847907257586E-2</c:v>
                </c:pt>
                <c:pt idx="16">
                  <c:v>1.477025413796294E-2</c:v>
                </c:pt>
                <c:pt idx="17">
                  <c:v>1.481129175307387E-2</c:v>
                </c:pt>
                <c:pt idx="18">
                  <c:v>1.512238263397256E-2</c:v>
                </c:pt>
                <c:pt idx="19">
                  <c:v>1.5547561782684689E-2</c:v>
                </c:pt>
                <c:pt idx="20">
                  <c:v>1.8286820879292821E-2</c:v>
                </c:pt>
                <c:pt idx="21">
                  <c:v>1.8817428858245951E-2</c:v>
                </c:pt>
                <c:pt idx="22">
                  <c:v>1.9119004511084212E-2</c:v>
                </c:pt>
                <c:pt idx="23">
                  <c:v>2.072556348186257E-2</c:v>
                </c:pt>
                <c:pt idx="24">
                  <c:v>2.1066431807498801E-2</c:v>
                </c:pt>
                <c:pt idx="25">
                  <c:v>2.2505873341446148E-2</c:v>
                </c:pt>
                <c:pt idx="26">
                  <c:v>2.2510189815605781E-2</c:v>
                </c:pt>
                <c:pt idx="27">
                  <c:v>2.2586656005135229E-2</c:v>
                </c:pt>
                <c:pt idx="28">
                  <c:v>2.3034097799144459E-2</c:v>
                </c:pt>
                <c:pt idx="29">
                  <c:v>2.3786765254883491E-2</c:v>
                </c:pt>
                <c:pt idx="30">
                  <c:v>2.5882356323829379E-2</c:v>
                </c:pt>
                <c:pt idx="31">
                  <c:v>2.734266061402911E-2</c:v>
                </c:pt>
                <c:pt idx="32">
                  <c:v>2.875763440476917E-2</c:v>
                </c:pt>
                <c:pt idx="33">
                  <c:v>3.2591218998538278E-2</c:v>
                </c:pt>
                <c:pt idx="34">
                  <c:v>3.2936318526254921E-2</c:v>
                </c:pt>
                <c:pt idx="35">
                  <c:v>3.83459727722067E-2</c:v>
                </c:pt>
                <c:pt idx="36">
                  <c:v>3.8549592946963619E-2</c:v>
                </c:pt>
                <c:pt idx="37">
                  <c:v>4.3648579160743682E-2</c:v>
                </c:pt>
                <c:pt idx="38">
                  <c:v>4.7207155205865152E-2</c:v>
                </c:pt>
                <c:pt idx="39">
                  <c:v>4.8770629877957633E-2</c:v>
                </c:pt>
                <c:pt idx="40">
                  <c:v>5.25318006154998E-2</c:v>
                </c:pt>
                <c:pt idx="41">
                  <c:v>0.120682849486168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83B-D947-9225-25CC5D26B2C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-1296813808"/>
        <c:axId val="-1296810000"/>
      </c:barChart>
      <c:catAx>
        <c:axId val="-12968138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96810000"/>
        <c:crosses val="autoZero"/>
        <c:auto val="1"/>
        <c:lblAlgn val="ctr"/>
        <c:lblOffset val="100"/>
        <c:noMultiLvlLbl val="0"/>
      </c:catAx>
      <c:valAx>
        <c:axId val="-12968100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968138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9F4F898-623C-AB44-BA0E-99C42EB1DCE2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DE53C34D-0045-4A9B-A7E5-0F87E9012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2</Pages>
  <Words>1677</Words>
  <Characters>956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K</dc:creator>
  <cp:keywords/>
  <dc:description/>
  <cp:lastModifiedBy>Priyanka Ramesh</cp:lastModifiedBy>
  <cp:revision>10</cp:revision>
  <cp:lastPrinted>2021-05-28T13:59:00Z</cp:lastPrinted>
  <dcterms:created xsi:type="dcterms:W3CDTF">2021-05-28T13:59:00Z</dcterms:created>
  <dcterms:modified xsi:type="dcterms:W3CDTF">2022-09-10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2f138758-66af-310a-b2cb-55398da7cc11</vt:lpwstr>
  </property>
  <property fmtid="{D5CDD505-2E9C-101B-9397-08002B2CF9AE}" pid="5" name="Mendeley Recent Style Id 0_1">
    <vt:lpwstr>http://www.zotero.org/styles/harvard-cite-them-right</vt:lpwstr>
  </property>
  <property fmtid="{D5CDD505-2E9C-101B-9397-08002B2CF9AE}" pid="6" name="Mendeley Recent Style Name 0_1">
    <vt:lpwstr>Cite Them Right 10th edition - Harvard</vt:lpwstr>
  </property>
  <property fmtid="{D5CDD505-2E9C-101B-9397-08002B2CF9AE}" pid="7" name="Mendeley Recent Style Id 1_1">
    <vt:lpwstr>http://www.zotero.org/styles/ieee</vt:lpwstr>
  </property>
  <property fmtid="{D5CDD505-2E9C-101B-9397-08002B2CF9AE}" pid="8" name="Mendeley Recent Style Name 1_1">
    <vt:lpwstr>IEEE</vt:lpwstr>
  </property>
  <property fmtid="{D5CDD505-2E9C-101B-9397-08002B2CF9AE}" pid="9" name="Mendeley Recent Style Id 2_1">
    <vt:lpwstr>http://www.zotero.org/styles/ieee-access</vt:lpwstr>
  </property>
  <property fmtid="{D5CDD505-2E9C-101B-9397-08002B2CF9AE}" pid="10" name="Mendeley Recent Style Name 2_1">
    <vt:lpwstr>IEEE Access</vt:lpwstr>
  </property>
  <property fmtid="{D5CDD505-2E9C-101B-9397-08002B2CF9AE}" pid="11" name="Mendeley Recent Style Id 3_1">
    <vt:lpwstr>http://www.zotero.org/styles/ieee-acm-transactions-on-computational-biology-and-bioinformatics</vt:lpwstr>
  </property>
  <property fmtid="{D5CDD505-2E9C-101B-9397-08002B2CF9AE}" pid="12" name="Mendeley Recent Style Name 3_1">
    <vt:lpwstr>IEEE/ACM Transactions on Computational Biology and Bioinformatics</vt:lpwstr>
  </property>
  <property fmtid="{D5CDD505-2E9C-101B-9397-08002B2CF9AE}" pid="13" name="Mendeley Recent Style Id 4_1">
    <vt:lpwstr>http://www.zotero.org/styles/jama</vt:lpwstr>
  </property>
  <property fmtid="{D5CDD505-2E9C-101B-9397-08002B2CF9AE}" pid="14" name="Mendeley Recent Style Name 4_1">
    <vt:lpwstr>JAMA (The Journal of the American Medical Association)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risk-analysis</vt:lpwstr>
  </property>
  <property fmtid="{D5CDD505-2E9C-101B-9397-08002B2CF9AE}" pid="20" name="Mendeley Recent Style Name 7_1">
    <vt:lpwstr>Risk Analysis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24491811/vancouver</vt:lpwstr>
  </property>
  <property fmtid="{D5CDD505-2E9C-101B-9397-08002B2CF9AE}" pid="24" name="Mendeley Recent Style Name 9_1">
    <vt:lpwstr>Vancouver - Gulsum Kaya</vt:lpwstr>
  </property>
  <property fmtid="{D5CDD505-2E9C-101B-9397-08002B2CF9AE}" pid="25" name="grammarly_documentId">
    <vt:lpwstr>documentId_4915</vt:lpwstr>
  </property>
  <property fmtid="{D5CDD505-2E9C-101B-9397-08002B2CF9AE}" pid="26" name="grammarly_documentContext">
    <vt:lpwstr>{"goals":[],"domain":"general","emotions":[],"dialect":"british"}</vt:lpwstr>
  </property>
</Properties>
</file>